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4D4D6" w14:textId="6C24AAF7" w:rsidR="00AD5A0C" w:rsidRPr="000F5C08" w:rsidRDefault="009D0079" w:rsidP="00AD5A0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F5C08">
        <w:rPr>
          <w:rFonts w:ascii="Times New Roman" w:hAnsi="Times New Roman" w:cs="Times New Roman"/>
          <w:b/>
          <w:bCs/>
          <w:sz w:val="28"/>
          <w:szCs w:val="28"/>
          <w:lang w:val="en-GB"/>
        </w:rPr>
        <w:t>Secular trend in glycaemic management in type 2 diabetes patients with and without cirrhosis between 2000 and 2023: A territory-wide cohort study</w:t>
      </w:r>
    </w:p>
    <w:p w14:paraId="3DC32E97" w14:textId="77777777" w:rsidR="009D0079" w:rsidRPr="000F5C08" w:rsidRDefault="009D0079" w:rsidP="00AD5A0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B5E039" w14:textId="77777777" w:rsidR="00AD5A0C" w:rsidRPr="000F5C08" w:rsidRDefault="00AD5A0C" w:rsidP="00AD5A0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sz w:val="24"/>
          <w:szCs w:val="24"/>
          <w:lang w:val="en-GB"/>
        </w:rPr>
        <w:t>Mary Yue Wang, Sherlot Juan Song, Nana Peng, Grace Lai-Hung Wong, Vincent Wai-Sun Wong, Jimmy Che-To Lai, Terry Cheuk-Fung Yip</w:t>
      </w:r>
    </w:p>
    <w:p w14:paraId="776F484F" w14:textId="77777777" w:rsidR="00AD5A0C" w:rsidRPr="000F5C08" w:rsidRDefault="00AD5A0C" w:rsidP="003A0655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</w:pPr>
    </w:p>
    <w:p w14:paraId="014DF676" w14:textId="25EC5B17" w:rsidR="00463AC3" w:rsidRPr="000F5C08" w:rsidRDefault="00463AC3" w:rsidP="003A0655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>TABLE OF CONTENTS</w:t>
      </w:r>
    </w:p>
    <w:p w14:paraId="7CC04D98" w14:textId="187D5E24" w:rsidR="00F958ED" w:rsidRPr="000F5C08" w:rsidRDefault="00BA2298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e</w:t>
      </w:r>
      <w:r w:rsidR="00BE3D2B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Methods...</w:t>
      </w:r>
      <w:r w:rsidR="00F958ED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</w:t>
      </w:r>
      <w:r w:rsidR="00F958ED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.</w:t>
      </w:r>
      <w:r w:rsidR="00F958ED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.</w:t>
      </w:r>
      <w:r w:rsidR="00AD174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2</w:t>
      </w:r>
    </w:p>
    <w:p w14:paraId="6CBBF6E4" w14:textId="55793C42" w:rsidR="00C92178" w:rsidRPr="000F5C08" w:rsidRDefault="00656F2E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Figure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6E2292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...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….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.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</w:t>
      </w:r>
      <w:r w:rsidR="006E2292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....</w:t>
      </w:r>
      <w:r w:rsidR="00AD174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4</w:t>
      </w:r>
    </w:p>
    <w:p w14:paraId="01FB79E6" w14:textId="180B1FDC" w:rsidR="00C92178" w:rsidRPr="000F5C08" w:rsidRDefault="00656F2E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Figure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2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.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.………………………………………....</w:t>
      </w:r>
      <w:r w:rsidR="00AD174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5</w:t>
      </w:r>
    </w:p>
    <w:p w14:paraId="278023C7" w14:textId="1CA41C44" w:rsidR="00C92178" w:rsidRPr="000F5C08" w:rsidRDefault="00656F2E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Figure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C92178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3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…………………………………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.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....</w:t>
      </w:r>
      <w:r w:rsidR="00AD174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6</w:t>
      </w:r>
    </w:p>
    <w:p w14:paraId="26F4B75A" w14:textId="48A6D7FC" w:rsidR="00463AC3" w:rsidRPr="000F5C08" w:rsidRDefault="00463AC3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.………………………………………...</w:t>
      </w:r>
      <w:r w:rsidR="00AD174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7</w:t>
      </w:r>
    </w:p>
    <w:p w14:paraId="152AD12A" w14:textId="3CD4954D" w:rsidR="00463AC3" w:rsidRPr="000F5C08" w:rsidRDefault="00463AC3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bookmarkStart w:id="0" w:name="_Hlk69409697"/>
      <w:r w:rsidRPr="00254541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="009D0079" w:rsidRPr="0025454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54541">
        <w:rPr>
          <w:rFonts w:ascii="Times New Roman" w:hAnsi="Times New Roman" w:cs="Times New Roman"/>
          <w:sz w:val="24"/>
          <w:szCs w:val="24"/>
          <w:lang w:val="en-GB" w:eastAsia="zh-TW"/>
        </w:rPr>
        <w:t>2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………...</w:t>
      </w:r>
      <w:r w:rsidR="00254541">
        <w:rPr>
          <w:rFonts w:ascii="Times New Roman" w:hAnsi="Times New Roman" w:cs="Times New Roman"/>
          <w:sz w:val="24"/>
          <w:szCs w:val="24"/>
          <w:lang w:val="en-GB" w:eastAsia="zh-TW"/>
        </w:rPr>
        <w:t>9</w:t>
      </w:r>
    </w:p>
    <w:p w14:paraId="174EE9E8" w14:textId="0634B017" w:rsidR="00BD5893" w:rsidRPr="000F5C08" w:rsidRDefault="00BD5893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3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.……………………………………</w:t>
      </w:r>
      <w:r w:rsidR="00EB43FF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</w:t>
      </w:r>
      <w:r w:rsidR="00254541">
        <w:rPr>
          <w:rFonts w:ascii="Times New Roman" w:hAnsi="Times New Roman" w:cs="Times New Roman"/>
          <w:sz w:val="24"/>
          <w:szCs w:val="24"/>
          <w:lang w:val="en-GB" w:eastAsia="zh-TW"/>
        </w:rPr>
        <w:t>10</w:t>
      </w:r>
    </w:p>
    <w:p w14:paraId="5ED1D011" w14:textId="742291A2" w:rsidR="003359DF" w:rsidRPr="000F5C08" w:rsidRDefault="003359DF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254541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="009D0079" w:rsidRPr="0025454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54541">
        <w:rPr>
          <w:rFonts w:ascii="Times New Roman" w:hAnsi="Times New Roman" w:cs="Times New Roman"/>
          <w:sz w:val="24"/>
          <w:szCs w:val="24"/>
          <w:lang w:val="en-GB" w:eastAsia="zh-TW"/>
        </w:rPr>
        <w:t>4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.……………………………………….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  <w:r w:rsidR="00263A92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</w:p>
    <w:p w14:paraId="4CF840C5" w14:textId="6D883F03" w:rsidR="00FF7354" w:rsidRPr="000F5C08" w:rsidRDefault="00FF7354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="009D0079"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5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.……………………………………….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  <w:r w:rsidR="00254541">
        <w:rPr>
          <w:rFonts w:ascii="Times New Roman" w:hAnsi="Times New Roman" w:cs="Times New Roman"/>
          <w:sz w:val="24"/>
          <w:szCs w:val="24"/>
          <w:lang w:val="en-GB" w:eastAsia="zh-TW"/>
        </w:rPr>
        <w:t>3</w:t>
      </w:r>
    </w:p>
    <w:p w14:paraId="46164304" w14:textId="65E766B1" w:rsidR="000A12CE" w:rsidRPr="000F5C08" w:rsidRDefault="003F1A52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6……</w:t>
      </w:r>
      <w:r w:rsidR="00356151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..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.……………………………………….1</w:t>
      </w:r>
      <w:r w:rsidR="00EB43FF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4</w:t>
      </w:r>
    </w:p>
    <w:p w14:paraId="1A2B1DE7" w14:textId="7E2FBAD1" w:rsidR="00356151" w:rsidRDefault="00356151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7……..……………………………….……………………………………….1</w:t>
      </w:r>
      <w:r w:rsidR="00254541">
        <w:rPr>
          <w:rFonts w:ascii="Times New Roman" w:hAnsi="Times New Roman" w:cs="Times New Roman"/>
          <w:sz w:val="24"/>
          <w:szCs w:val="24"/>
          <w:lang w:val="en-GB" w:eastAsia="zh-TW"/>
        </w:rPr>
        <w:t>5</w:t>
      </w:r>
    </w:p>
    <w:p w14:paraId="2A4F87A3" w14:textId="3A43CB5F" w:rsidR="00254541" w:rsidRDefault="00254541" w:rsidP="00254541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 w:eastAsia="zh-TW"/>
        </w:rPr>
        <w:t>8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..……………………………….……………………………………….1</w:t>
      </w:r>
      <w:r>
        <w:rPr>
          <w:rFonts w:ascii="Times New Roman" w:hAnsi="Times New Roman" w:cs="Times New Roman"/>
          <w:sz w:val="24"/>
          <w:szCs w:val="24"/>
          <w:lang w:val="en-GB" w:eastAsia="zh-TW"/>
        </w:rPr>
        <w:t>6</w:t>
      </w:r>
    </w:p>
    <w:p w14:paraId="081EE3E8" w14:textId="3A6B6E13" w:rsidR="00254541" w:rsidRPr="000F5C08" w:rsidRDefault="00254541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able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 w:eastAsia="zh-TW"/>
        </w:rPr>
        <w:t>9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..……………………………….……………………………………….1</w:t>
      </w:r>
      <w:r>
        <w:rPr>
          <w:rFonts w:ascii="Times New Roman" w:hAnsi="Times New Roman" w:cs="Times New Roman"/>
          <w:sz w:val="24"/>
          <w:szCs w:val="24"/>
          <w:lang w:val="en-GB" w:eastAsia="zh-TW"/>
        </w:rPr>
        <w:t>7</w:t>
      </w:r>
    </w:p>
    <w:p w14:paraId="57524015" w14:textId="0459D864" w:rsidR="00A15928" w:rsidRPr="000F5C08" w:rsidRDefault="00A15928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</w:t>
      </w:r>
      <w:r w:rsidR="0049743A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.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………………………………………………………………….…</w:t>
      </w:r>
      <w:r w:rsidR="003F1A52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1</w:t>
      </w:r>
      <w:r w:rsidR="00254541">
        <w:rPr>
          <w:rFonts w:ascii="Times New Roman" w:hAnsi="Times New Roman" w:cs="Times New Roman"/>
          <w:sz w:val="24"/>
          <w:szCs w:val="24"/>
          <w:lang w:val="en-GB" w:eastAsia="zh-TW"/>
        </w:rPr>
        <w:t>8</w:t>
      </w:r>
    </w:p>
    <w:p w14:paraId="7125DD69" w14:textId="77777777" w:rsidR="00A15928" w:rsidRPr="000F5C08" w:rsidRDefault="00A15928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zh-TW"/>
        </w:rPr>
      </w:pPr>
    </w:p>
    <w:bookmarkEnd w:id="0"/>
    <w:p w14:paraId="2B74B141" w14:textId="0162256D" w:rsidR="00463AC3" w:rsidRPr="000F5C08" w:rsidRDefault="00463AC3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 w:eastAsia="zh-TW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B86DEB4" w14:textId="77777777" w:rsidR="00BA2298" w:rsidRPr="000F5C08" w:rsidRDefault="00BA2298" w:rsidP="003A06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Methods</w:t>
      </w:r>
    </w:p>
    <w:p w14:paraId="33154DCC" w14:textId="571F6C34" w:rsidR="00667694" w:rsidRPr="000F5C08" w:rsidRDefault="00667694" w:rsidP="003A0655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</w:pP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Introduction of Clinical Data Analysis and Reporting System (CDARS)</w:t>
      </w:r>
    </w:p>
    <w:p w14:paraId="53565F8D" w14:textId="79282D24" w:rsidR="00667694" w:rsidRPr="000F5C08" w:rsidRDefault="00667694" w:rsidP="00907073">
      <w:pPr>
        <w:widowControl/>
        <w:jc w:val="left"/>
        <w:rPr>
          <w:rFonts w:ascii="Times New Roman" w:eastAsia="DengXi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CDARS is an electronic healthcare </w:t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database</w:t>
      </w:r>
      <w:r w:rsidR="00907073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created in 199</w:t>
      </w:r>
      <w:r w:rsidR="00506877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3</w:t>
      </w:r>
      <w:r w:rsidR="00907073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and</w:t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managed by the Hospital Authority, Hong Kong.</w:t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begin"/>
      </w:r>
      <w:r w:rsidR="008B393D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instrText xml:space="preserve"> ADDIN EN.CITE &lt;EndNote&gt;&lt;Cite&gt;&lt;Author&gt;Cheng&lt;/Author&gt;&lt;Year&gt;2010&lt;/Year&gt;&lt;RecNum&gt;183&lt;/RecNum&gt;&lt;DisplayText&gt;&lt;style face="superscript"&gt;1&lt;/style&gt;&lt;/DisplayText&gt;&lt;record&gt;&lt;rec-number&gt;183&lt;/rec-number&gt;&lt;foreign-keys&gt;&lt;key app="EN" db-id="9zwdt95xpwtp9ce25vqxfz2y9v0dvzrexvxd" timestamp="1762084437"&gt;183&lt;/key&gt;&lt;/foreign-keys&gt;&lt;ref-type name="Journal Article"&gt;17&lt;/ref-type&gt;&lt;contributors&gt;&lt;authors&gt;&lt;author&gt;Cheng, MC&lt;/author&gt;&lt;author&gt;Tong, YH&lt;/author&gt;&lt;author&gt;Kwok, TC&lt;/author&gt;&lt;author&gt;Cheng, IT&lt;/author&gt;&lt;author&gt;Chung, AP&lt;/author&gt;&lt;author&gt;Leung, JK&lt;/author&gt;&lt;author&gt;Fung, M&lt;/author&gt;&lt;author&gt;Cheung, N&lt;/author&gt;&lt;/authors&gt;&lt;/contributors&gt;&lt;titles&gt;&lt;title&gt;Development journey of clinical data analysis and reporting system (CDARS) in hospital authority of Hong Kong&lt;/title&gt;&lt;secondary-title&gt;Medinfo&lt;/secondary-title&gt;&lt;/titles&gt;&lt;periodical&gt;&lt;full-title&gt;MedInfo&lt;/full-title&gt;&lt;/periodical&gt;&lt;volume&gt;1468&lt;/volume&gt;&lt;dates&gt;&lt;year&gt;2010&lt;/year&gt;&lt;/dates&gt;&lt;urls&gt;&lt;/urls&gt;&lt;/record&gt;&lt;/Cite&gt;&lt;/EndNote&gt;</w:instrText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separate"/>
      </w:r>
      <w:r w:rsidR="008B393D" w:rsidRPr="00C83D9F">
        <w:rPr>
          <w:rFonts w:ascii="Times New Roman" w:eastAsia="DengXian" w:hAnsi="Times New Roman" w:cs="Times New Roman"/>
          <w:noProof/>
          <w:sz w:val="24"/>
          <w:szCs w:val="24"/>
          <w:vertAlign w:val="superscript"/>
          <w:lang w:val="en-GB" w:eastAsia="zh-TW"/>
        </w:rPr>
        <w:t>1</w:t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end"/>
      </w:r>
      <w:r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</w:t>
      </w:r>
      <w:r w:rsidR="008B393D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CDARS covers data on approximately 80% of the local population</w:t>
      </w:r>
      <w:r w:rsidR="009E1CF7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(about 7.4 million residents)</w:t>
      </w:r>
      <w:r w:rsidR="008B393D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,</w:t>
      </w:r>
      <w:r w:rsidR="00907073" w:rsidRPr="00C83D9F">
        <w:rPr>
          <w:rFonts w:ascii="Times New Roman" w:hAnsi="Times New Roman" w:cs="Times New Roman"/>
          <w:sz w:val="24"/>
          <w:szCs w:val="24"/>
        </w:rPr>
        <w:t xml:space="preserve"> </w:t>
      </w:r>
      <w:r w:rsidR="004A40E8" w:rsidRPr="00C83D9F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containing patients from 43 public hospitals and outpatients from 122 public general and specialist clinics in Hong Kong. The ethnicity is mainly Han Chinese, accounting for 92% of the included population.</w:t>
      </w:r>
      <w:r w:rsidR="00907073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begin"/>
      </w:r>
      <w:r w:rsidR="00907073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instrText xml:space="preserve"> ADDIN EN.CITE &lt;EndNote&gt;&lt;Cite&gt;&lt;RecNum&gt;212&lt;/RecNum&gt;&lt;DisplayText&gt;&lt;style face="superscript"&gt;2, 3&lt;/style&gt;&lt;/DisplayText&gt;&lt;record&gt;&lt;rec-number&gt;212&lt;/rec-number&gt;&lt;foreign-keys&gt;&lt;key app="EN" db-id="9zwdt95xpwtp9ce25vqxfz2y9v0dvzrexvxd" timestamp="1772978625"&gt;212&lt;/key&gt;&lt;/foreign-keys&gt;&lt;ref-type name="Web Page"&gt;12&lt;/ref-type&gt;&lt;contributors&gt;&lt;/contributors&gt;&lt;titles&gt;&lt;title&gt;Hong Kong 2016 population by-census - thematic report: ethnic minorities HKSAR: the Census and statistics department&lt;/title&gt;&lt;/titles&gt;&lt;volume&gt;2026&lt;/volume&gt;&lt;number&gt;&lt;style face="normal" font="default" size="100%"&gt;March&lt;/style&gt;&lt;style face="normal" font="default" charset="134" size="100%"&gt; &lt;/style&gt;&lt;style face="normal" font="default" size="100%"&gt;8&lt;/style&gt;&lt;/number&gt;&lt;dates&gt;&lt;/dates&gt;&lt;urls&gt;&lt;related-urls&gt;&lt;url&gt;https://www.censtatd.gov.hk/en/EIndexbySubject.html?pcode=B1120100&amp;amp;scode=459.&lt;/url&gt;&lt;/related-urls&gt;&lt;/urls&gt;&lt;/record&gt;&lt;/Cite&gt;&lt;Cite&gt;&lt;RecNum&gt;213&lt;/RecNum&gt;&lt;record&gt;&lt;rec-number&gt;213&lt;/rec-number&gt;&lt;foreign-keys&gt;&lt;key app="EN" db-id="9zwdt95xpwtp9ce25vqxfz2y9v0dvzrexvxd" timestamp="1772978629"&gt;213&lt;/key&gt;&lt;/foreign-keys&gt;&lt;ref-type name="Web Page"&gt;12&lt;/ref-type&gt;&lt;contributors&gt;&lt;/contributors&gt;&lt;titles&gt;&lt;title&gt; Hospital authority strategic plan 2022-2027 HKSAR: the Hong Kong hospital authority&lt;/title&gt;&lt;/titles&gt;&lt;volume&gt;2026&lt;/volume&gt;&lt;number&gt;&lt;style face="normal" font="default" size="100%"&gt;March&lt;/style&gt;&lt;style face="normal" font="default" charset="134" size="100%"&gt; &lt;/style&gt;&lt;style face="normal" font="default" size="100%"&gt;8&lt;/style&gt;&lt;/number&gt;&lt;dates&gt;&lt;/dates&gt;&lt;urls&gt;&lt;related-urls&gt;&lt;url&gt;https://www.ha.org.hk/haho/ho/ap/HA_StrategicPlan2022-2027_Eng_211216.pdf&lt;/url&gt;&lt;/related-urls&gt;&lt;/urls&gt;&lt;/record&gt;&lt;/Cite&gt;&lt;/EndNote&gt;</w:instrText>
      </w:r>
      <w:r w:rsidR="00907073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separate"/>
      </w:r>
      <w:r w:rsidR="00907073" w:rsidRPr="000F5C08">
        <w:rPr>
          <w:rFonts w:ascii="Times New Roman" w:eastAsia="DengXian" w:hAnsi="Times New Roman" w:cs="Times New Roman"/>
          <w:noProof/>
          <w:sz w:val="24"/>
          <w:szCs w:val="24"/>
          <w:vertAlign w:val="superscript"/>
          <w:lang w:val="en-GB" w:eastAsia="zh-TW"/>
        </w:rPr>
        <w:t>2, 3</w:t>
      </w:r>
      <w:r w:rsidR="00907073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fldChar w:fldCharType="end"/>
      </w:r>
      <w:r w:rsidR="00907073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This database can provide data</w:t>
      </w:r>
      <w:r w:rsidR="008B393D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including demographics, death status, diagnoses, procedures, laboratory measurements, and medication prescription records from public hospitals and clinics</w:t>
      </w:r>
      <w:r w:rsidR="00B51114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.</w:t>
      </w:r>
    </w:p>
    <w:p w14:paraId="60DDC17E" w14:textId="77777777" w:rsidR="00644658" w:rsidRPr="000F5C08" w:rsidRDefault="00644658" w:rsidP="003A06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</w:pPr>
    </w:p>
    <w:p w14:paraId="06EF5702" w14:textId="60279836" w:rsidR="00F958ED" w:rsidRPr="000F5C08" w:rsidRDefault="00F958ED" w:rsidP="003A0655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</w:pP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Definitions of comorbidities</w:t>
      </w:r>
      <w:r w:rsidR="00BC2604"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 xml:space="preserve"> and </w:t>
      </w:r>
      <w:r w:rsidR="00ED5185"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aetiology</w:t>
      </w:r>
    </w:p>
    <w:p w14:paraId="7847C158" w14:textId="14604026" w:rsidR="00E60AAB" w:rsidRPr="000F5C08" w:rsidRDefault="00E60AAB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/>
        </w:rPr>
        <w:t>The body mass index (BMI), calculated as weight in kilograms divided by the square of the height in meters, was used to classify patients into three subgroups: normal (BMI &lt;23 kg/m</w:t>
      </w:r>
      <w:r w:rsidRPr="000F5C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), overweight (BMI ≥23 to &lt;25</w:t>
      </w:r>
      <w:r w:rsidR="00275D4D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kg/m</w:t>
      </w:r>
      <w:r w:rsidR="00275D4D" w:rsidRPr="000F5C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), and obese (BMI ≥25</w:t>
      </w:r>
      <w:r w:rsidR="006A5A10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kg/m</w:t>
      </w:r>
      <w:r w:rsidR="006A5A10" w:rsidRPr="000F5C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F73318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318" w:rsidRPr="000F5C0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YW48L0F1dGhvcj48WWVhcj4yMDE3PC9ZZWFyPjxSZWNO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==
</w:fldData>
        </w:fldChar>
      </w:r>
      <w:r w:rsidR="00907073" w:rsidRPr="000F5C0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907073" w:rsidRPr="000F5C0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YW48L0F1dGhvcj48WWVhcj4yMDE3PC9ZZWFyPjxSZWNO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==
</w:fldData>
        </w:fldChar>
      </w:r>
      <w:r w:rsidR="00907073" w:rsidRPr="000F5C0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907073" w:rsidRPr="000F5C08">
        <w:rPr>
          <w:rFonts w:ascii="Times New Roman" w:hAnsi="Times New Roman" w:cs="Times New Roman"/>
          <w:sz w:val="24"/>
          <w:szCs w:val="24"/>
          <w:lang w:val="en-GB"/>
        </w:rPr>
      </w:r>
      <w:r w:rsidR="00907073" w:rsidRPr="000F5C0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73318" w:rsidRPr="000F5C08">
        <w:rPr>
          <w:rFonts w:ascii="Times New Roman" w:hAnsi="Times New Roman" w:cs="Times New Roman"/>
          <w:sz w:val="24"/>
          <w:szCs w:val="24"/>
          <w:lang w:val="en-GB"/>
        </w:rPr>
      </w:r>
      <w:r w:rsidR="00F73318" w:rsidRPr="000F5C0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07073" w:rsidRPr="000F5C0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4</w:t>
      </w:r>
      <w:r w:rsidR="00F73318" w:rsidRPr="000F5C0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FB3470B" w14:textId="77777777" w:rsidR="00E60AAB" w:rsidRPr="000F5C08" w:rsidRDefault="00E60AAB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26E9A731" w14:textId="2FE81E03" w:rsidR="00F958ED" w:rsidRPr="000F5C08" w:rsidRDefault="00E60AAB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Hypertension was defined as the usage of any anti-hypertensive medications and </w:t>
      </w:r>
      <w:r w:rsidR="00817726" w:rsidRPr="000F5C08">
        <w:rPr>
          <w:rFonts w:ascii="Times New Roman" w:hAnsi="Times New Roman" w:cs="Times New Roman"/>
          <w:sz w:val="24"/>
          <w:szCs w:val="24"/>
          <w:lang w:val="en-GB"/>
        </w:rPr>
        <w:t>International Classification of Diseases (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ICD</w:t>
      </w:r>
      <w:r w:rsidR="00817726" w:rsidRPr="000F5C0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diagnosis codes of hypertension</w:t>
      </w:r>
      <w:r w:rsidR="009D4358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listed in </w:t>
      </w:r>
      <w:r w:rsidR="009D4358" w:rsidRPr="000F5C08">
        <w:rPr>
          <w:rFonts w:ascii="Times New Roman" w:hAnsi="Times New Roman" w:cs="Times New Roman"/>
          <w:b/>
          <w:sz w:val="24"/>
          <w:szCs w:val="24"/>
          <w:lang w:val="en-GB" w:eastAsia="zh-TW"/>
        </w:rPr>
        <w:t xml:space="preserve">Table </w:t>
      </w:r>
      <w:r w:rsidR="00ED5185" w:rsidRPr="000F5C0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D4358" w:rsidRPr="000F5C0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958ED"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</w:t>
      </w:r>
    </w:p>
    <w:p w14:paraId="2AFE1135" w14:textId="77777777" w:rsidR="00E60AAB" w:rsidRPr="000F5C08" w:rsidRDefault="00E60AAB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503AFF82" w14:textId="7105E6DB" w:rsidR="007222B9" w:rsidRPr="000F5C08" w:rsidRDefault="007222B9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  <w:bookmarkStart w:id="1" w:name="_Hlk201949810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Chronic kidney disease (CKD)</w:t>
      </w:r>
      <w:bookmarkEnd w:id="1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was </w:t>
      </w:r>
      <w:r w:rsidR="000E4E97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categorized</w:t>
      </w:r>
      <w:r w:rsidR="002B00CF"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by estimated glomerular filtration rate (eGFR), </w:t>
      </w:r>
      <w:r w:rsidR="000E4E97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categorized</w:t>
      </w:r>
      <w:r w:rsidR="002B00CF"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as: stage 1 [≥90 mL/min/1.73 m</w:t>
      </w:r>
      <w:r w:rsidR="00767906" w:rsidRPr="000F5C08">
        <w:rPr>
          <w:rFonts w:ascii="Times New Roman" w:hAnsi="Times New Roman" w:cs="Times New Roman"/>
          <w:sz w:val="24"/>
          <w:szCs w:val="24"/>
          <w:vertAlign w:val="superscript"/>
          <w:lang w:val="en-GB" w:eastAsia="zh-TW"/>
        </w:rPr>
        <w:t>2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], stage 2 [60–89 mL/min/1.73 m</w:t>
      </w:r>
      <w:r w:rsidR="00767906" w:rsidRPr="000F5C08">
        <w:rPr>
          <w:rFonts w:ascii="Times New Roman" w:hAnsi="Times New Roman" w:cs="Times New Roman"/>
          <w:sz w:val="24"/>
          <w:szCs w:val="24"/>
          <w:vertAlign w:val="superscript"/>
          <w:lang w:val="en-GB" w:eastAsia="zh-TW"/>
        </w:rPr>
        <w:t>2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], stage 3 [30–59 mL/min/1.73 m</w:t>
      </w:r>
      <w:r w:rsidR="00767906" w:rsidRPr="000F5C08">
        <w:rPr>
          <w:rFonts w:ascii="Times New Roman" w:hAnsi="Times New Roman" w:cs="Times New Roman"/>
          <w:sz w:val="24"/>
          <w:szCs w:val="24"/>
          <w:vertAlign w:val="superscript"/>
          <w:lang w:val="en-GB" w:eastAsia="zh-TW"/>
        </w:rPr>
        <w:t>2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], stage 4 [16–29 mL/min/1.73 m</w:t>
      </w:r>
      <w:r w:rsidR="00767906" w:rsidRPr="000F5C08">
        <w:rPr>
          <w:rFonts w:ascii="Times New Roman" w:hAnsi="Times New Roman" w:cs="Times New Roman"/>
          <w:sz w:val="24"/>
          <w:szCs w:val="24"/>
          <w:vertAlign w:val="superscript"/>
          <w:lang w:val="en-GB" w:eastAsia="zh-TW"/>
        </w:rPr>
        <w:t>2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], stage 5 [&lt;15 mL/min/1.73 m</w:t>
      </w:r>
      <w:r w:rsidR="00767906" w:rsidRPr="000F5C08">
        <w:rPr>
          <w:rFonts w:ascii="Times New Roman" w:hAnsi="Times New Roman" w:cs="Times New Roman"/>
          <w:sz w:val="24"/>
          <w:szCs w:val="24"/>
          <w:vertAlign w:val="superscript"/>
          <w:lang w:val="en-GB" w:eastAsia="zh-TW"/>
        </w:rPr>
        <w:t>2</w:t>
      </w:r>
      <w:r w:rsidR="00767906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].</w:t>
      </w:r>
    </w:p>
    <w:p w14:paraId="10C7CCED" w14:textId="77777777" w:rsidR="007222B9" w:rsidRPr="000F5C08" w:rsidRDefault="007222B9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058C0423" w14:textId="2C227DFE" w:rsidR="00F958ED" w:rsidRPr="000F5C08" w:rsidRDefault="00ED5185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201949832"/>
      <w:bookmarkStart w:id="3" w:name="_Hlk106444801"/>
      <w:r w:rsidRPr="000F5C08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2"/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was defined by the use of lipid-lowering agents, triglyceride </w:t>
      </w:r>
      <w:r w:rsidR="00927DFF" w:rsidRPr="000F5C08">
        <w:rPr>
          <w:rFonts w:ascii="Times New Roman" w:eastAsia="SimSun" w:hAnsi="Times New Roman" w:cs="Times New Roman"/>
          <w:sz w:val="24"/>
          <w:szCs w:val="24"/>
          <w:lang w:val="en-GB"/>
        </w:rPr>
        <w:t>≥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>1.7 mmol/L, high-density lipoprotein</w:t>
      </w:r>
      <w:r w:rsidR="00C224C9" w:rsidRPr="000F5C08">
        <w:rPr>
          <w:rFonts w:ascii="Times New Roman" w:hAnsi="Times New Roman" w:cs="Times New Roman"/>
          <w:sz w:val="24"/>
          <w:szCs w:val="24"/>
          <w:lang w:val="en-GB"/>
        </w:rPr>
        <w:t>-cholesterol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(HDL</w:t>
      </w:r>
      <w:r w:rsidR="00C224C9" w:rsidRPr="000F5C08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224C9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>&lt;1.03 mmol/L in males or &lt;1.29 mmol/L in females, low-density lipoprotein</w:t>
      </w:r>
      <w:r w:rsidR="00C224C9" w:rsidRPr="000F5C08">
        <w:rPr>
          <w:rFonts w:ascii="Times New Roman" w:hAnsi="Times New Roman" w:cs="Times New Roman"/>
          <w:sz w:val="24"/>
          <w:szCs w:val="24"/>
          <w:lang w:val="en-GB"/>
        </w:rPr>
        <w:t>-cholesterol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(LDL</w:t>
      </w:r>
      <w:r w:rsidR="00C224C9" w:rsidRPr="000F5C08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30396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DFF" w:rsidRPr="000F5C08">
        <w:rPr>
          <w:rFonts w:ascii="Times New Roman" w:eastAsia="SimSun" w:hAnsi="Times New Roman" w:cs="Times New Roman"/>
          <w:sz w:val="24"/>
          <w:szCs w:val="24"/>
          <w:lang w:val="en-GB"/>
        </w:rPr>
        <w:t>≥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4.1 mmol/L, and/or the ICD diagnosis codes for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hyperlipidaemia</w:t>
      </w:r>
      <w:r w:rsidR="009D4358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listed in </w:t>
      </w:r>
      <w:r w:rsidR="009D4358" w:rsidRPr="000F5C08">
        <w:rPr>
          <w:rFonts w:ascii="Times New Roman" w:hAnsi="Times New Roman" w:cs="Times New Roman"/>
          <w:b/>
          <w:sz w:val="24"/>
          <w:szCs w:val="24"/>
          <w:lang w:val="en-GB" w:eastAsia="zh-TW"/>
        </w:rPr>
        <w:t xml:space="preserve">Table </w:t>
      </w:r>
      <w:r w:rsidRPr="000F5C0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D4358" w:rsidRPr="000F5C0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27DFF" w:rsidRPr="000F5C08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3"/>
    </w:p>
    <w:p w14:paraId="74EECAA3" w14:textId="221D56B8" w:rsidR="00927DFF" w:rsidRPr="000F5C08" w:rsidRDefault="00927DFF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5A948E49" w14:textId="6833F90A" w:rsidR="00BC2604" w:rsidRPr="000F5C08" w:rsidRDefault="00BC2604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  <w:bookmarkStart w:id="4" w:name="_Hlk201949862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epatitis virus infection</w:t>
      </w:r>
      <w:bookmarkEnd w:id="4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, including infection of 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epatitis B virus (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BV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)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, 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epatitis C virus (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CV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)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and 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epatitis D virus (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HDV</w:t>
      </w:r>
      <w:r w:rsidR="0023553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)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, was defined by the </w:t>
      </w:r>
      <w:r w:rsidR="00571DAD" w:rsidRPr="000F5C08">
        <w:rPr>
          <w:rFonts w:ascii="Times New Roman" w:hAnsi="Times New Roman" w:cs="Times New Roman"/>
          <w:sz w:val="24"/>
          <w:szCs w:val="24"/>
          <w:lang w:val="en-GB"/>
        </w:rPr>
        <w:t>ICD diagnosis codes</w:t>
      </w:r>
      <w:r w:rsidR="00571DAD"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listed in </w:t>
      </w:r>
      <w:r w:rsidR="00A40F54" w:rsidRPr="000F5C08">
        <w:rPr>
          <w:rFonts w:ascii="Times New Roman" w:hAnsi="Times New Roman" w:cs="Times New Roman"/>
          <w:b/>
          <w:sz w:val="24"/>
          <w:szCs w:val="24"/>
          <w:lang w:val="en-GB" w:eastAsia="zh-TW"/>
        </w:rPr>
        <w:t xml:space="preserve">Table </w:t>
      </w:r>
      <w:r w:rsidR="00ED5185" w:rsidRPr="000F5C0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40F54" w:rsidRPr="000F5C0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, and the use of anti</w:t>
      </w:r>
      <w:r w:rsidR="00353A37" w:rsidRPr="000F5C08">
        <w:rPr>
          <w:rFonts w:ascii="Times New Roman" w:hAnsi="Times New Roman" w:cs="Times New Roman"/>
          <w:sz w:val="24"/>
          <w:szCs w:val="24"/>
          <w:lang w:val="en-GB" w:eastAsia="zh-TW"/>
        </w:rPr>
        <w:t>viral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medication.</w:t>
      </w:r>
    </w:p>
    <w:p w14:paraId="11A7149C" w14:textId="51CE6F3A" w:rsidR="00571DAD" w:rsidRPr="000F5C08" w:rsidRDefault="00571DAD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778DD3A4" w14:textId="079C04B8" w:rsidR="00571DAD" w:rsidRPr="000F5C08" w:rsidRDefault="00571DAD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bookmarkStart w:id="5" w:name="_Hlk201949890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>Excessive alcohol usage</w:t>
      </w:r>
      <w:bookmarkEnd w:id="5"/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 was defined by </w:t>
      </w:r>
      <w:r w:rsidR="0057748C"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the </w:t>
      </w:r>
      <w:r w:rsidR="000E4E97" w:rsidRPr="000F5C08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ICD</w:t>
      </w:r>
      <w:r w:rsidR="00E024BA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diagnosis codes </w:t>
      </w:r>
      <w:r w:rsidRPr="000F5C08">
        <w:rPr>
          <w:rFonts w:ascii="Times New Roman" w:hAnsi="Times New Roman" w:cs="Times New Roman"/>
          <w:sz w:val="24"/>
          <w:szCs w:val="24"/>
          <w:lang w:val="en-GB" w:eastAsia="zh-TW"/>
        </w:rPr>
        <w:t xml:space="preserve">listed in </w:t>
      </w:r>
      <w:r w:rsidR="00A40F54"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 xml:space="preserve">Table </w:t>
      </w:r>
      <w:r w:rsidR="00ED5185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40F54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802F35E" w14:textId="543F5E2D" w:rsidR="008C1CE0" w:rsidRPr="000F5C08" w:rsidRDefault="008C1CE0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</w:p>
    <w:p w14:paraId="68ACD755" w14:textId="1B98D3DD" w:rsidR="008C1CE0" w:rsidRPr="001228F3" w:rsidRDefault="00ED5185" w:rsidP="003A0655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6" w:name="_Hlk201949905"/>
      <w:r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 w:eastAsia="zh-TW"/>
        </w:rPr>
        <w:t>Hypoglycaemia</w:t>
      </w:r>
      <w:r w:rsidR="008C1CE0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 w:eastAsia="zh-TW"/>
        </w:rPr>
        <w:t xml:space="preserve"> </w:t>
      </w:r>
      <w:bookmarkEnd w:id="6"/>
      <w:r w:rsidR="008C1CE0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 w:eastAsia="zh-TW"/>
        </w:rPr>
        <w:t xml:space="preserve">was defined by the </w:t>
      </w:r>
      <w:r w:rsidR="000E4E97" w:rsidRPr="001228F3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>ICD</w:t>
      </w:r>
      <w:r w:rsidR="008C1CE0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agnosis </w:t>
      </w:r>
      <w:r w:rsidR="00E01C3F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des </w:t>
      </w:r>
      <w:r w:rsidR="000E4E97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sted in </w:t>
      </w:r>
      <w:r w:rsidR="000E4E97" w:rsidRPr="001228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eastAsia="zh-TW"/>
        </w:rPr>
        <w:t xml:space="preserve">Table </w:t>
      </w:r>
      <w:r w:rsidRPr="001228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0E4E97" w:rsidRPr="001228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92160D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then manually excluded </w:t>
      </w:r>
      <w:r w:rsidR="0050588D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agnosis</w:t>
      </w:r>
      <w:r w:rsidR="0092160D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 related with </w:t>
      </w:r>
      <w:r w:rsidR="006E29E8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ype 2 diabetes mellitus (</w:t>
      </w:r>
      <w:r w:rsidR="0092160D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2DM</w:t>
      </w:r>
      <w:r w:rsidR="006E29E8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8C1CE0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2160D" w:rsidRPr="001228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7E2E050B" w14:textId="46846D88" w:rsidR="00E01C3F" w:rsidRDefault="00E01C3F" w:rsidP="003A0655">
      <w:pPr>
        <w:widowControl/>
        <w:rPr>
          <w:rFonts w:ascii="Times New Roman" w:hAnsi="Times New Roman" w:cs="Times New Roman"/>
          <w:color w:val="C00000"/>
          <w:sz w:val="24"/>
          <w:szCs w:val="24"/>
          <w:lang w:val="en-GB"/>
        </w:rPr>
      </w:pPr>
    </w:p>
    <w:p w14:paraId="0C35CB5A" w14:textId="2E421D23" w:rsidR="00241C34" w:rsidRPr="002364C1" w:rsidRDefault="00E01C3F" w:rsidP="003A0655">
      <w:pPr>
        <w:widowControl/>
        <w:rPr>
          <w:rFonts w:ascii="Times New Roman" w:hAnsi="Times New Roman" w:cs="Times New Roman"/>
          <w:color w:val="EE0000"/>
          <w:sz w:val="24"/>
          <w:szCs w:val="24"/>
          <w:lang w:val="en-GB" w:eastAsia="zh-TW"/>
        </w:rPr>
      </w:pPr>
      <w:bookmarkStart w:id="7" w:name="_Hlk227005189"/>
      <w:r w:rsidRPr="002364C1">
        <w:rPr>
          <w:rFonts w:ascii="Times New Roman" w:hAnsi="Times New Roman" w:cs="Times New Roman"/>
          <w:color w:val="EE0000"/>
          <w:sz w:val="24"/>
          <w:szCs w:val="24"/>
          <w:lang w:val="en-GB" w:eastAsia="zh-TW"/>
        </w:rPr>
        <w:t xml:space="preserve">Major adverse cardiovascular event (MACE) was defined as 4-point MACE (myocardial infarction, stroke, heart failure, and cardiovascular-related death), identified by </w:t>
      </w:r>
      <w:r w:rsidRPr="002364C1">
        <w:rPr>
          <w:rFonts w:ascii="Times New Roman" w:eastAsia="PMingLiU" w:hAnsi="Times New Roman" w:cs="Times New Roman"/>
          <w:color w:val="EE0000"/>
          <w:sz w:val="24"/>
          <w:szCs w:val="24"/>
          <w:lang w:val="en-GB" w:eastAsia="zh-TW"/>
        </w:rPr>
        <w:t>ICD</w:t>
      </w:r>
      <w:r w:rsidRPr="002364C1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diagnosis codes listed in </w:t>
      </w:r>
      <w:r w:rsidRPr="002364C1">
        <w:rPr>
          <w:rFonts w:ascii="Times New Roman" w:hAnsi="Times New Roman" w:cs="Times New Roman"/>
          <w:b/>
          <w:bCs/>
          <w:color w:val="EE0000"/>
          <w:sz w:val="24"/>
          <w:szCs w:val="24"/>
          <w:lang w:val="en-GB" w:eastAsia="zh-TW"/>
        </w:rPr>
        <w:t xml:space="preserve">Table </w:t>
      </w:r>
      <w:r w:rsidRPr="002364C1"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  <w:t>S1</w:t>
      </w:r>
      <w:r w:rsidRPr="002364C1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, and patients who received </w:t>
      </w:r>
      <w:r w:rsidRPr="002364C1">
        <w:rPr>
          <w:rFonts w:ascii="Times New Roman" w:hAnsi="Times New Roman" w:cs="Times New Roman"/>
          <w:color w:val="EE0000"/>
          <w:sz w:val="24"/>
          <w:szCs w:val="24"/>
          <w:lang w:val="en-GB" w:eastAsia="zh-TW"/>
        </w:rPr>
        <w:t xml:space="preserve">percutaneous coronary intervention or coronary artery bypass grafting with typical 99th </w:t>
      </w:r>
      <w:r w:rsidRPr="002364C1">
        <w:rPr>
          <w:rFonts w:ascii="Times New Roman" w:hAnsi="Times New Roman" w:cs="Times New Roman"/>
          <w:color w:val="EE0000"/>
          <w:sz w:val="24"/>
          <w:szCs w:val="24"/>
          <w:lang w:val="en-GB" w:eastAsia="zh-TW"/>
        </w:rPr>
        <w:lastRenderedPageBreak/>
        <w:t>percentile upper reference limit of troponin I (&gt;40 ng/L) or troponin T (&gt;14 ng/L) levels were also defined as MACE.</w:t>
      </w:r>
    </w:p>
    <w:bookmarkEnd w:id="7"/>
    <w:p w14:paraId="6113C7D0" w14:textId="77777777" w:rsidR="00E01C3F" w:rsidRPr="00E01C3F" w:rsidRDefault="00E01C3F" w:rsidP="003A0655">
      <w:pPr>
        <w:widowControl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14:paraId="2C108CC0" w14:textId="02035CA2" w:rsidR="007106A8" w:rsidRPr="000F5C08" w:rsidRDefault="007106A8" w:rsidP="003A0655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 xml:space="preserve">Calculation of </w:t>
      </w:r>
      <w:r w:rsidR="00D97E4C"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>fibrosis-4 (</w:t>
      </w: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FIB-4</w:t>
      </w:r>
      <w:r w:rsidR="00D97E4C"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)</w:t>
      </w: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 xml:space="preserve"> and </w:t>
      </w:r>
      <w:r w:rsidR="00D97E4C"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AST to platelet ratio index (</w:t>
      </w: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APRI</w:t>
      </w:r>
      <w:r w:rsidR="00D97E4C"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)</w:t>
      </w: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 xml:space="preserve"> indexes</w:t>
      </w:r>
    </w:p>
    <w:p w14:paraId="1FBA155B" w14:textId="4FFD8AB0" w:rsidR="000A7B27" w:rsidRPr="000F5C08" w:rsidRDefault="007106A8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The FIB-4 index was calculated as (age [years] × </w:t>
      </w:r>
      <w:r w:rsidR="00D97E4C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aspartate aminotransferase [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AST</w:t>
      </w:r>
      <w:r w:rsidR="00D97E4C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]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[IU/L]) / (platelet counts [×10</w:t>
      </w:r>
      <w:r w:rsidRPr="000F5C08">
        <w:rPr>
          <w:rFonts w:ascii="Times New Roman" w:eastAsia="DengXian" w:hAnsi="Times New Roman" w:cs="Times New Roman"/>
          <w:sz w:val="24"/>
          <w:szCs w:val="24"/>
          <w:vertAlign w:val="superscript"/>
          <w:lang w:val="en-GB" w:eastAsia="zh-TW"/>
        </w:rPr>
        <w:t>9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/L]) × </w:t>
      </w:r>
      <w:r w:rsidR="00D97E4C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alanine aminotransferase [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>ALT</w:t>
      </w:r>
      <w:r w:rsidR="00D97E4C"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] </w:t>
      </w:r>
      <w:r w:rsidRPr="000F5C08">
        <w:rPr>
          <w:rFonts w:ascii="Times New Roman" w:eastAsia="DengXian" w:hAnsi="Times New Roman" w:cs="Times New Roman"/>
          <w:sz w:val="24"/>
          <w:szCs w:val="24"/>
          <w:vertAlign w:val="superscript"/>
          <w:lang w:val="en-GB" w:eastAsia="zh-TW"/>
        </w:rPr>
        <w:t>1/2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 [IU/L]). APRI was calculated as (AST [IU/L]/upper limit of normal)/platelet counts (×10</w:t>
      </w:r>
      <w:r w:rsidRPr="000F5C08">
        <w:rPr>
          <w:rFonts w:ascii="Times New Roman" w:eastAsia="DengXian" w:hAnsi="Times New Roman" w:cs="Times New Roman"/>
          <w:sz w:val="24"/>
          <w:szCs w:val="24"/>
          <w:vertAlign w:val="superscript"/>
          <w:lang w:val="en-GB" w:eastAsia="zh-TW"/>
        </w:rPr>
        <w:t>9</w:t>
      </w:r>
      <w:r w:rsidRPr="000F5C08">
        <w:rPr>
          <w:rFonts w:ascii="Times New Roman" w:eastAsia="DengXian" w:hAnsi="Times New Roman" w:cs="Times New Roman"/>
          <w:sz w:val="24"/>
          <w:szCs w:val="24"/>
          <w:lang w:val="en-GB" w:eastAsia="zh-TW"/>
        </w:rPr>
        <w:t xml:space="preserve">/L). 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Decompensated cirrhosis was defined by the presence of hepatic decompensation.</w:t>
      </w:r>
    </w:p>
    <w:p w14:paraId="2C1A4508" w14:textId="06D717AE" w:rsidR="00273361" w:rsidRPr="000F5C08" w:rsidRDefault="00273361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</w:p>
    <w:p w14:paraId="04B4248A" w14:textId="294CD879" w:rsidR="00273361" w:rsidRPr="000F5C08" w:rsidRDefault="00273361" w:rsidP="003A0655">
      <w:pPr>
        <w:widowControl/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</w:pPr>
      <w:r w:rsidRPr="000F5C08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TW"/>
        </w:rPr>
        <w:t>Imputed variables (percentage of missing data)</w:t>
      </w:r>
    </w:p>
    <w:p w14:paraId="009D772B" w14:textId="4749D8CF" w:rsidR="00755242" w:rsidRPr="000F5C08" w:rsidRDefault="00C05BF2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83D9F">
        <w:rPr>
          <w:rFonts w:ascii="Times New Roman" w:hAnsi="Times New Roman" w:cs="Times New Roman"/>
          <w:sz w:val="24"/>
          <w:szCs w:val="24"/>
          <w:lang w:val="en-GB"/>
        </w:rPr>
        <w:t>Only patients with at least one record of HbA</w:t>
      </w:r>
      <w:r w:rsidRPr="00C83D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Pr="00C83D9F">
        <w:rPr>
          <w:rFonts w:ascii="Times New Roman" w:hAnsi="Times New Roman" w:cs="Times New Roman"/>
          <w:sz w:val="24"/>
          <w:szCs w:val="24"/>
          <w:lang w:val="en-GB"/>
        </w:rPr>
        <w:t xml:space="preserve"> and FBG were included for imputation. </w:t>
      </w:r>
      <w:r w:rsidR="00273361" w:rsidRPr="000F5C08">
        <w:rPr>
          <w:rFonts w:ascii="Times New Roman" w:hAnsi="Times New Roman" w:cs="Times New Roman"/>
          <w:sz w:val="24"/>
          <w:szCs w:val="24"/>
          <w:lang w:val="en-GB"/>
        </w:rPr>
        <w:t>The imputed variables (percentage of missing data) were BMI (43.0%), total bilirubin (8.5%), total cholesterol (4.3%), platelets (18.8%), albumin (8.3%), ALT (5.4%), AST (73.1%), and creatinine (3.8%</w:t>
      </w:r>
      <w:r w:rsidR="000A0B01" w:rsidRPr="000F5C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73361" w:rsidRPr="000F5C0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4C1D867B" w14:textId="77777777" w:rsidR="00883CE6" w:rsidRPr="000F5C08" w:rsidRDefault="00883CE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25373E36" w14:textId="77777777" w:rsidR="00883CE6" w:rsidRPr="000F5C08" w:rsidRDefault="00883CE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4EABABF0" w14:textId="77777777" w:rsidR="00883CE6" w:rsidRPr="000F5C08" w:rsidRDefault="00883CE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513CD533" w14:textId="77777777" w:rsidR="00883CE6" w:rsidRPr="000F5C08" w:rsidRDefault="00883CE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180E78CA" w14:textId="77777777" w:rsidR="00883CE6" w:rsidRPr="000F5C08" w:rsidRDefault="00883CE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7BA607B3" w14:textId="77777777" w:rsidR="00E418ED" w:rsidRPr="000F5C08" w:rsidRDefault="00E418ED" w:rsidP="003A0655">
      <w:pPr>
        <w:widowControl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E418ED" w:rsidRPr="000F5C08" w:rsidSect="00506921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1BA297D" w14:textId="4EDD89D8" w:rsidR="00A15928" w:rsidRPr="000F5C08" w:rsidRDefault="00656F2E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lastRenderedPageBreak/>
        <w:t>Figure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 xml:space="preserve"> </w:t>
      </w:r>
      <w:r w:rsidR="00ED5185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55242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</w:t>
      </w:r>
      <w:r w:rsidR="00ED5185" w:rsidRPr="000F5C08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="00AA7A98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AA7A98" w:rsidRPr="000F5C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="00AA7A98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F74C5" w:rsidRPr="000F5C08">
        <w:rPr>
          <w:rFonts w:ascii="Times New Roman" w:hAnsi="Times New Roman" w:cs="Times New Roman"/>
          <w:sz w:val="24"/>
          <w:szCs w:val="24"/>
          <w:lang w:val="en-GB"/>
        </w:rPr>
        <w:t>fasting blood glucose</w:t>
      </w:r>
      <w:r w:rsidR="001A51C7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>trend among patients without cirrhosis, with compensated and decompensated cirrhosis</w:t>
      </w:r>
      <w:r w:rsidR="007A0D67" w:rsidRPr="000F5C08">
        <w:rPr>
          <w:rFonts w:ascii="Times New Roman" w:hAnsi="Times New Roman" w:cs="Times New Roman"/>
          <w:sz w:val="24"/>
          <w:szCs w:val="24"/>
          <w:lang w:val="en-GB"/>
        </w:rPr>
        <w:t>, by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A. counting all records after </w:t>
      </w:r>
      <w:r w:rsidR="0072591C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type 2 diabetes mellitus 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>diagnosis; B. counting only newly diagnosed, 1-year records after diagnosis; C. counting only newly diagnosed, all records after diagnosis.</w:t>
      </w:r>
      <w:r w:rsidR="00755242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9261F" w:rsidRPr="000F5C0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FBA6733" wp14:editId="6E9126BE">
            <wp:extent cx="3923083" cy="7454189"/>
            <wp:effectExtent l="0" t="0" r="1270" b="0"/>
            <wp:docPr id="303450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450782" name="图片 3034507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425" cy="7515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041C5" w14:textId="5A042DE8" w:rsidR="006E48A1" w:rsidRPr="000F5C08" w:rsidRDefault="00BD7036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6E48A1" w:rsidRPr="000F5C08" w:rsidSect="0050692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bbreviation: </w:t>
      </w:r>
      <w:r w:rsidR="006E48A1" w:rsidRPr="000F5C08">
        <w:rPr>
          <w:rFonts w:ascii="Times New Roman" w:hAnsi="Times New Roman" w:cs="Times New Roman"/>
          <w:sz w:val="20"/>
          <w:szCs w:val="20"/>
          <w:lang w:val="en-GB"/>
        </w:rPr>
        <w:t>HbA</w:t>
      </w:r>
      <w:r w:rsidR="006E48A1" w:rsidRPr="000F5C0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c</w:t>
      </w:r>
      <w:r w:rsidR="006E48A1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D5185" w:rsidRPr="000F5C08">
        <w:rPr>
          <w:rFonts w:ascii="Times New Roman" w:hAnsi="Times New Roman" w:cs="Times New Roman"/>
          <w:sz w:val="20"/>
          <w:szCs w:val="20"/>
          <w:lang w:val="en-GB"/>
        </w:rPr>
        <w:t>haemoglobin</w:t>
      </w:r>
      <w:r w:rsidR="006E48A1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6E48A1" w:rsidRPr="000F5C0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c</w:t>
      </w:r>
      <w:r w:rsidR="006E48A1" w:rsidRPr="000F5C0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B86F403" w14:textId="659C6C0A" w:rsidR="00755242" w:rsidRPr="000F5C08" w:rsidRDefault="00656F2E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lastRenderedPageBreak/>
        <w:t>Figure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 xml:space="preserve"> </w:t>
      </w:r>
      <w:r w:rsidR="00ED5185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55242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55242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>Secular trend of anti-diabetic medications us</w:t>
      </w:r>
      <w:r w:rsidR="00183379" w:rsidRPr="000F5C08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>, counting 90 days after diagnosis in patients with type 2 diabetes, with and without cirrhosis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57F43DE" w14:textId="22864917" w:rsidR="00755242" w:rsidRPr="000F5C08" w:rsidRDefault="00CB2C11" w:rsidP="003A0655">
      <w:pPr>
        <w:widowControl/>
        <w:rPr>
          <w:rFonts w:ascii="Times New Roman" w:hAnsi="Times New Roman" w:cs="Times New Roman"/>
          <w:sz w:val="16"/>
          <w:szCs w:val="16"/>
          <w:lang w:val="en-GB"/>
        </w:rPr>
      </w:pPr>
      <w:r w:rsidRPr="000F5C0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77B8713" wp14:editId="47D075DA">
            <wp:extent cx="6639560" cy="4373245"/>
            <wp:effectExtent l="0" t="0" r="889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37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7036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bbreviation: 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TZD, thiazolidinedione; SGLT-2i, sodium-glucose cotransporter 2 inhibitor; GLP-1A, glucose like peptide-1 receptor agonists; DPP-4</w:t>
      </w:r>
      <w:r w:rsidR="004057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, dipeptidyl peptidase-4</w:t>
      </w:r>
      <w:r w:rsidR="00405784">
        <w:rPr>
          <w:rFonts w:ascii="Times New Roman" w:hAnsi="Times New Roman" w:cs="Times New Roman"/>
          <w:sz w:val="20"/>
          <w:szCs w:val="20"/>
          <w:lang w:val="en-GB"/>
        </w:rPr>
        <w:t xml:space="preserve"> inhibitor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; AGI, Acarbose.</w:t>
      </w:r>
    </w:p>
    <w:p w14:paraId="7E5B54E4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10D4A658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48FE26A8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591DC6B5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665CF920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17CE25A2" w14:textId="67AA4C4D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0B3E1B64" w14:textId="77777777" w:rsidR="008F7C2F" w:rsidRPr="000F5C08" w:rsidRDefault="008F7C2F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5A8665A2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7D4E30E1" w14:textId="77777777" w:rsidR="00A80D01" w:rsidRPr="000F5C08" w:rsidRDefault="00A80D01" w:rsidP="003A0655">
      <w:pPr>
        <w:widowControl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A80D01" w:rsidRPr="000F5C08" w:rsidSect="0039261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32C92E6" w14:textId="6B0EF27C" w:rsidR="00755242" w:rsidRPr="000F5C08" w:rsidRDefault="00656F2E" w:rsidP="003A0655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lastRenderedPageBreak/>
        <w:t>Figure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 xml:space="preserve"> </w:t>
      </w:r>
      <w:r w:rsidR="00ED5185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55242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161C1F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Secular trend of 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anti-diabetic 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>medications us</w:t>
      </w:r>
      <w:r w:rsidR="00183379" w:rsidRPr="000F5C08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>, counting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30 days after diagnosis in patients with type 2 diabetes</w:t>
      </w:r>
      <w:r w:rsidR="00451404" w:rsidRPr="000F5C08">
        <w:rPr>
          <w:rFonts w:ascii="Times New Roman" w:hAnsi="Times New Roman" w:cs="Times New Roman"/>
          <w:sz w:val="24"/>
          <w:szCs w:val="24"/>
          <w:lang w:val="en-GB"/>
        </w:rPr>
        <w:t>, with and without cirrhosis</w:t>
      </w:r>
      <w:r w:rsidR="00755242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00C31E2" w14:textId="77A3948C" w:rsidR="00755242" w:rsidRPr="000F5C08" w:rsidRDefault="00CB2C11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033D1B5" wp14:editId="313FCCE1">
            <wp:extent cx="6639560" cy="4373245"/>
            <wp:effectExtent l="0" t="0" r="889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37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28B02" w14:textId="52C6A7F6" w:rsidR="00755242" w:rsidRPr="000F5C08" w:rsidRDefault="00BD7036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bbreviation: 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TZD, thiazolidinedione; SGLT-2i, sodium-glucose cotransporter 2 inhibitor; GLP-1A, glucose like peptide-1 receptor agonists; DPP-4</w:t>
      </w:r>
      <w:r w:rsidR="004057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, dipeptidyl peptidase-4</w:t>
      </w:r>
      <w:r w:rsidR="00405784">
        <w:rPr>
          <w:rFonts w:ascii="Times New Roman" w:hAnsi="Times New Roman" w:cs="Times New Roman"/>
          <w:sz w:val="20"/>
          <w:szCs w:val="20"/>
          <w:lang w:val="en-GB"/>
        </w:rPr>
        <w:t xml:space="preserve"> inhibitor</w:t>
      </w:r>
      <w:r w:rsidR="00144F52" w:rsidRPr="000F5C0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3FBB8C0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5AEB5C3D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123E7CBC" w14:textId="77777777" w:rsidR="00755242" w:rsidRPr="000F5C08" w:rsidRDefault="00755242" w:rsidP="003A0655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0243F358" w14:textId="77777777" w:rsidR="00755242" w:rsidRPr="000F5C08" w:rsidRDefault="00755242" w:rsidP="003A0655">
      <w:pPr>
        <w:widowControl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03DB2F8B" w14:textId="16B5D497" w:rsidR="00755242" w:rsidRPr="000F5C08" w:rsidRDefault="00755242" w:rsidP="003A0655">
      <w:pPr>
        <w:widowControl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312B04E4" w14:textId="77777777" w:rsidR="00BB705A" w:rsidRPr="000F5C08" w:rsidRDefault="00BB705A" w:rsidP="003A0655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3E4182B2" w14:textId="77777777" w:rsidR="00FF7354" w:rsidRPr="000F5C08" w:rsidRDefault="00FF7354" w:rsidP="003A065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FF7354" w:rsidRPr="000F5C08" w:rsidSect="0039261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6C0CAD4" w14:textId="48F16492" w:rsidR="00463AC3" w:rsidRPr="000F5C08" w:rsidRDefault="00463AC3" w:rsidP="003A0655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8" w:name="_Hlk227005124"/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5185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9268BA" w:rsidRPr="000F5C0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ICD Diagnosis and Procedure Codes</w:t>
      </w:r>
      <w:r w:rsidR="008F7333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for definitions</w:t>
      </w:r>
      <w:r w:rsidR="005535E2" w:rsidRPr="000F5C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969"/>
        <w:gridCol w:w="4327"/>
      </w:tblGrid>
      <w:tr w:rsidR="002A6E63" w:rsidRPr="000F5C08" w14:paraId="00FFD5CF" w14:textId="77777777" w:rsidTr="0072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5887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or Procedure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F488" w14:textId="77777777" w:rsidR="002A6E63" w:rsidRPr="000F5C08" w:rsidRDefault="002A6E63" w:rsidP="003A06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 codes</w:t>
            </w:r>
          </w:p>
        </w:tc>
      </w:tr>
      <w:tr w:rsidR="002A6E63" w:rsidRPr="000F5C08" w14:paraId="16F361E6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vAlign w:val="center"/>
          </w:tcPr>
          <w:p w14:paraId="71BA15DA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4327" w:type="dxa"/>
            <w:tcBorders>
              <w:top w:val="single" w:sz="4" w:space="0" w:color="auto"/>
            </w:tcBorders>
            <w:vAlign w:val="center"/>
          </w:tcPr>
          <w:p w14:paraId="0AE53A1F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250.01, 250.03, 250.11, 250.13, 250.21, 250.23 250.31, 250.33, 250.41, 250.43, 250.51, 250.53, 250.61, 250.63, 250.71, 250.73, 250.81, 250.83, 250.91, 250.93</w:t>
            </w:r>
          </w:p>
        </w:tc>
      </w:tr>
      <w:tr w:rsidR="002A6E63" w:rsidRPr="000F5C08" w14:paraId="44EC015D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1FF7598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4327" w:type="dxa"/>
            <w:vAlign w:val="center"/>
          </w:tcPr>
          <w:p w14:paraId="104F152C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250.00, 250.02, 250.10, 250.12, 250.20, 250.22, 250.30, 250.32, 250.40, 250.42, 250.50, 250.52, 250.60, 250.62, 250.70, 250.72, 250.80, 250.82, 250.90, 250.92</w:t>
            </w:r>
          </w:p>
        </w:tc>
      </w:tr>
      <w:tr w:rsidR="002A6E63" w:rsidRPr="000F5C08" w14:paraId="04F2727B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CFD3875" w14:textId="77777777" w:rsidR="002A6E63" w:rsidRPr="000F5C08" w:rsidRDefault="002A6E63" w:rsidP="003A0655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4327" w:type="dxa"/>
            <w:vAlign w:val="center"/>
          </w:tcPr>
          <w:p w14:paraId="096BBB05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2, 571.5, 571.51, 571.52, 571.53, 571.6, 571</w:t>
            </w:r>
          </w:p>
        </w:tc>
      </w:tr>
      <w:tr w:rsidR="002A6E63" w:rsidRPr="000F5C08" w14:paraId="1BE86ADD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41E8CFB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ic complications</w:t>
            </w:r>
          </w:p>
        </w:tc>
        <w:tc>
          <w:tcPr>
            <w:tcW w:w="4327" w:type="dxa"/>
            <w:vAlign w:val="center"/>
          </w:tcPr>
          <w:p w14:paraId="03137126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6E63" w:rsidRPr="000F5C08" w14:paraId="49472B3B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E5872A2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scites</w:t>
            </w:r>
          </w:p>
        </w:tc>
        <w:tc>
          <w:tcPr>
            <w:tcW w:w="4327" w:type="dxa"/>
            <w:vAlign w:val="center"/>
          </w:tcPr>
          <w:p w14:paraId="6232933B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.5</w:t>
            </w:r>
          </w:p>
        </w:tc>
      </w:tr>
      <w:tr w:rsidR="002A6E63" w:rsidRPr="000F5C08" w14:paraId="5BA4A844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A524662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Spontaneous bacterial peritonitis</w:t>
            </w:r>
          </w:p>
        </w:tc>
        <w:tc>
          <w:tcPr>
            <w:tcW w:w="4327" w:type="dxa"/>
            <w:vAlign w:val="center"/>
          </w:tcPr>
          <w:p w14:paraId="5162F02C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7.2:9</w:t>
            </w:r>
          </w:p>
        </w:tc>
      </w:tr>
      <w:tr w:rsidR="002A6E63" w:rsidRPr="000F5C08" w14:paraId="1F5D2E29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6D82233" w14:textId="6CA46A1D" w:rsidR="002A6E63" w:rsidRPr="000F5C08" w:rsidRDefault="00ED5185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Oesophageal</w:t>
            </w:r>
            <w:r w:rsidR="002A6E63"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 xml:space="preserve"> variceal bleeding</w:t>
            </w:r>
          </w:p>
        </w:tc>
        <w:tc>
          <w:tcPr>
            <w:tcW w:w="4327" w:type="dxa"/>
            <w:vAlign w:val="center"/>
          </w:tcPr>
          <w:p w14:paraId="3CA4F524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0; 456.20; 571.5:2; 573.9:2, 42.33:3, 42.33:6, 42.33:13</w:t>
            </w:r>
          </w:p>
        </w:tc>
      </w:tr>
      <w:tr w:rsidR="002A6E63" w:rsidRPr="000F5C08" w14:paraId="71F9D322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4C0AAB1" w14:textId="0DF0D671" w:rsidR="002A6E63" w:rsidRPr="000F5C08" w:rsidRDefault="00ED5185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Oesophageal</w:t>
            </w:r>
            <w:r w:rsidR="002A6E63"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 xml:space="preserve"> variceal without bleeding</w:t>
            </w:r>
          </w:p>
        </w:tc>
        <w:tc>
          <w:tcPr>
            <w:tcW w:w="4327" w:type="dxa"/>
            <w:vAlign w:val="center"/>
          </w:tcPr>
          <w:p w14:paraId="7E61334B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1, 456.21, 571.5:1, 42.33:1, 42.33:5, 42.33:10, 42.91:0</w:t>
            </w:r>
          </w:p>
        </w:tc>
      </w:tr>
      <w:tr w:rsidR="002A6E63" w:rsidRPr="000F5C08" w14:paraId="75079B59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825A82E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Gastric variceal bleeding</w:t>
            </w:r>
          </w:p>
        </w:tc>
        <w:tc>
          <w:tcPr>
            <w:tcW w:w="4327" w:type="dxa"/>
            <w:vAlign w:val="center"/>
          </w:tcPr>
          <w:p w14:paraId="77B1A4AE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8:1; 456.8:2, 43.41:1</w:t>
            </w:r>
          </w:p>
        </w:tc>
      </w:tr>
      <w:tr w:rsidR="002A6E63" w:rsidRPr="000F5C08" w14:paraId="580D93AD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FDF9427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Gastric variceal without bleeding</w:t>
            </w:r>
          </w:p>
        </w:tc>
        <w:tc>
          <w:tcPr>
            <w:tcW w:w="4327" w:type="dxa"/>
            <w:vAlign w:val="center"/>
          </w:tcPr>
          <w:p w14:paraId="7F436884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21, 456.1, 43.41:3</w:t>
            </w:r>
          </w:p>
        </w:tc>
      </w:tr>
      <w:tr w:rsidR="002A6E63" w:rsidRPr="000F5C08" w14:paraId="4F97D9B1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BE73A47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Hepatic encephalopathy</w:t>
            </w:r>
          </w:p>
        </w:tc>
        <w:tc>
          <w:tcPr>
            <w:tcW w:w="4327" w:type="dxa"/>
            <w:vAlign w:val="center"/>
          </w:tcPr>
          <w:p w14:paraId="10B374E3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.2</w:t>
            </w:r>
          </w:p>
        </w:tc>
      </w:tr>
      <w:tr w:rsidR="002A6E63" w:rsidRPr="000F5C08" w14:paraId="38AA693A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F87421B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Hepatorenal syndrome</w:t>
            </w:r>
          </w:p>
        </w:tc>
        <w:tc>
          <w:tcPr>
            <w:tcW w:w="4327" w:type="dxa"/>
            <w:vAlign w:val="center"/>
          </w:tcPr>
          <w:p w14:paraId="52FFC160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.4</w:t>
            </w:r>
          </w:p>
        </w:tc>
      </w:tr>
      <w:tr w:rsidR="002A6E63" w:rsidRPr="000F5C08" w14:paraId="3821CE26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C939861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Hepatopulmonary syndrome</w:t>
            </w:r>
          </w:p>
        </w:tc>
        <w:tc>
          <w:tcPr>
            <w:tcW w:w="4327" w:type="dxa"/>
            <w:vAlign w:val="center"/>
          </w:tcPr>
          <w:p w14:paraId="4549B7ED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.8:13</w:t>
            </w:r>
          </w:p>
        </w:tc>
      </w:tr>
      <w:tr w:rsidR="002A6E63" w:rsidRPr="000F5C08" w14:paraId="1334DB18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3EE537C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zh-TW"/>
              </w:rPr>
              <w:t>Portal hypertension</w:t>
            </w:r>
          </w:p>
        </w:tc>
        <w:tc>
          <w:tcPr>
            <w:tcW w:w="4327" w:type="dxa"/>
            <w:vAlign w:val="center"/>
          </w:tcPr>
          <w:p w14:paraId="6905810E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.3, 537.89:8</w:t>
            </w:r>
          </w:p>
        </w:tc>
      </w:tr>
      <w:tr w:rsidR="002A6E63" w:rsidRPr="000F5C08" w14:paraId="60682197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DC5D57F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4327" w:type="dxa"/>
            <w:vAlign w:val="center"/>
          </w:tcPr>
          <w:p w14:paraId="599C68AA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6E63" w:rsidRPr="000F5C08" w14:paraId="00B95DD0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5DD83E9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327" w:type="dxa"/>
            <w:vAlign w:val="center"/>
          </w:tcPr>
          <w:p w14:paraId="6E1A4441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, 401.0, 401.1, 401.9</w:t>
            </w:r>
          </w:p>
        </w:tc>
      </w:tr>
      <w:tr w:rsidR="002A6E63" w:rsidRPr="000F5C08" w14:paraId="65632201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250B320" w14:textId="56A4B890" w:rsidR="002A6E63" w:rsidRPr="000F5C08" w:rsidRDefault="00ED5185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4327" w:type="dxa"/>
            <w:vAlign w:val="center"/>
          </w:tcPr>
          <w:p w14:paraId="4CF4C62A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.0-272.4</w:t>
            </w:r>
          </w:p>
        </w:tc>
      </w:tr>
      <w:tr w:rsidR="002A6E63" w:rsidRPr="000F5C08" w14:paraId="31F57B71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71C7E05" w14:textId="603EC856" w:rsidR="002A6E63" w:rsidRPr="000F5C08" w:rsidRDefault="00ED5185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tiology</w:t>
            </w:r>
            <w:r w:rsidR="002A6E63"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liver diseases</w:t>
            </w:r>
          </w:p>
        </w:tc>
        <w:tc>
          <w:tcPr>
            <w:tcW w:w="4327" w:type="dxa"/>
            <w:vAlign w:val="center"/>
          </w:tcPr>
          <w:p w14:paraId="0B1B50C0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6E63" w:rsidRPr="000F5C08" w14:paraId="1722946D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18D5F8A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lightGray"/>
                <w:shd w:val="pct15" w:color="auto" w:fill="FFFFFF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xcessive use of alcohol</w:t>
            </w:r>
          </w:p>
        </w:tc>
        <w:tc>
          <w:tcPr>
            <w:tcW w:w="4327" w:type="dxa"/>
            <w:vAlign w:val="center"/>
          </w:tcPr>
          <w:p w14:paraId="17970189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highlight w:val="lightGray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, 291.0, 291.1, 291.2, 291.3, 291.4 291.5, 291.8, 291.81, 291.89, 291.9; 303, 303.0, 303.00, 303.01, 303.02, 303.03 303.90, 303.91, 303.92, 303.93; 305, 305.00, 305.01, 305.02, 305.03; 357.5; 425.5; 535.30, 535.31; 571.0, 571.1 571.2, 571.3; 655.4; 760.71; V11.3; E860.0</w:t>
            </w:r>
          </w:p>
        </w:tc>
      </w:tr>
      <w:tr w:rsidR="002A6E63" w:rsidRPr="000F5C08" w14:paraId="1884727E" w14:textId="77777777" w:rsidTr="007206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4A4E128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epatitis B</w:t>
            </w:r>
          </w:p>
        </w:tc>
        <w:tc>
          <w:tcPr>
            <w:tcW w:w="4327" w:type="dxa"/>
            <w:vAlign w:val="center"/>
          </w:tcPr>
          <w:p w14:paraId="645E80EA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.20-070.23; 070.30-070.33; V02.61</w:t>
            </w:r>
          </w:p>
        </w:tc>
      </w:tr>
      <w:tr w:rsidR="002A6E63" w:rsidRPr="000F5C08" w14:paraId="517FCE85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C290B50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4327" w:type="dxa"/>
            <w:vAlign w:val="center"/>
          </w:tcPr>
          <w:p w14:paraId="3DA3D71A" w14:textId="77777777" w:rsidR="002A6E63" w:rsidRPr="000F5C08" w:rsidRDefault="002A6E63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.41, 070.44; 070.51, 070.54; V02.62</w:t>
            </w:r>
          </w:p>
        </w:tc>
      </w:tr>
      <w:tr w:rsidR="002A6E63" w:rsidRPr="000F5C08" w14:paraId="20935732" w14:textId="77777777" w:rsidTr="00E0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F22A87F" w14:textId="77777777" w:rsidR="002A6E63" w:rsidRPr="000F5C08" w:rsidRDefault="002A6E63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epatitis D</w:t>
            </w:r>
          </w:p>
        </w:tc>
        <w:tc>
          <w:tcPr>
            <w:tcW w:w="4327" w:type="dxa"/>
            <w:vAlign w:val="center"/>
          </w:tcPr>
          <w:p w14:paraId="5FA6E45B" w14:textId="77777777" w:rsidR="002A6E63" w:rsidRPr="000F5C08" w:rsidRDefault="002A6E63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.42,070.52</w:t>
            </w:r>
          </w:p>
        </w:tc>
      </w:tr>
      <w:tr w:rsidR="00E01C3F" w:rsidRPr="000F5C08" w14:paraId="78D98CBD" w14:textId="77777777" w:rsidTr="00E0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BE67ECE" w14:textId="7F9ACFBB" w:rsidR="00E01C3F" w:rsidRPr="003B16D7" w:rsidRDefault="00E01C3F" w:rsidP="003A0655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bookmarkStart w:id="9" w:name="_Hlk227005095"/>
            <w:r w:rsidRPr="003B16D7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ajor adverse cardiovascular events</w:t>
            </w:r>
          </w:p>
        </w:tc>
        <w:tc>
          <w:tcPr>
            <w:tcW w:w="4327" w:type="dxa"/>
            <w:vAlign w:val="center"/>
          </w:tcPr>
          <w:p w14:paraId="249B6760" w14:textId="77777777" w:rsidR="00E01C3F" w:rsidRPr="003B16D7" w:rsidRDefault="00E01C3F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01C3F" w:rsidRPr="000F5C08" w14:paraId="1A5ACF5E" w14:textId="77777777" w:rsidTr="00E0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E47BC43" w14:textId="4E84AFA7" w:rsidR="00E01C3F" w:rsidRPr="003B16D7" w:rsidRDefault="00E01C3F" w:rsidP="00E01C3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Myocardial infraction</w:t>
            </w:r>
          </w:p>
        </w:tc>
        <w:tc>
          <w:tcPr>
            <w:tcW w:w="4327" w:type="dxa"/>
            <w:vAlign w:val="center"/>
          </w:tcPr>
          <w:p w14:paraId="010E3D85" w14:textId="6DF97242" w:rsidR="00E01C3F" w:rsidRPr="003B16D7" w:rsidRDefault="00E01C3F" w:rsidP="003B16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10; Valve replacement/Coronary artery bypass grafting: 36.01-07, 36.10-16, 36.99</w:t>
            </w:r>
          </w:p>
        </w:tc>
      </w:tr>
      <w:tr w:rsidR="00E01C3F" w:rsidRPr="000F5C08" w14:paraId="42918977" w14:textId="77777777" w:rsidTr="00E0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DD8E419" w14:textId="14F480C4" w:rsidR="00E01C3F" w:rsidRPr="003B16D7" w:rsidRDefault="00E01C3F" w:rsidP="00E01C3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Heart failure</w:t>
            </w:r>
          </w:p>
        </w:tc>
        <w:tc>
          <w:tcPr>
            <w:tcW w:w="4327" w:type="dxa"/>
            <w:vAlign w:val="center"/>
          </w:tcPr>
          <w:p w14:paraId="14B36E0C" w14:textId="20392264" w:rsidR="00E01C3F" w:rsidRPr="003B16D7" w:rsidRDefault="00E01C3F" w:rsidP="00E01C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28</w:t>
            </w:r>
          </w:p>
        </w:tc>
      </w:tr>
      <w:tr w:rsidR="00E01C3F" w:rsidRPr="000F5C08" w14:paraId="6FBCE68A" w14:textId="77777777" w:rsidTr="00E0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DDB073B" w14:textId="0D1D1B5D" w:rsidR="00E01C3F" w:rsidRPr="003B16D7" w:rsidRDefault="00E01C3F" w:rsidP="00E01C3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Stroke</w:t>
            </w:r>
          </w:p>
        </w:tc>
        <w:tc>
          <w:tcPr>
            <w:tcW w:w="4327" w:type="dxa"/>
            <w:vAlign w:val="center"/>
          </w:tcPr>
          <w:p w14:paraId="56B16D59" w14:textId="018AE61B" w:rsidR="00E01C3F" w:rsidRPr="003B16D7" w:rsidRDefault="00E01C3F" w:rsidP="00E01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30, 431, 432, 433, 434, 436</w:t>
            </w:r>
          </w:p>
        </w:tc>
      </w:tr>
      <w:tr w:rsidR="00E01C3F" w:rsidRPr="000F5C08" w14:paraId="119D38B4" w14:textId="77777777" w:rsidTr="00E0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vAlign w:val="center"/>
          </w:tcPr>
          <w:p w14:paraId="2CBBDC0D" w14:textId="4D301DFA" w:rsidR="00E01C3F" w:rsidRPr="003B16D7" w:rsidRDefault="00E01C3F" w:rsidP="00E01C3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Cardiovascular death</w:t>
            </w:r>
          </w:p>
        </w:tc>
        <w:tc>
          <w:tcPr>
            <w:tcW w:w="4327" w:type="dxa"/>
            <w:tcBorders>
              <w:bottom w:val="single" w:sz="4" w:space="0" w:color="auto"/>
            </w:tcBorders>
            <w:vAlign w:val="center"/>
          </w:tcPr>
          <w:p w14:paraId="3DF5968B" w14:textId="711B2F6D" w:rsidR="00E01C3F" w:rsidRPr="003B16D7" w:rsidRDefault="00E01C3F" w:rsidP="00E01C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16D7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I00-13, I33, I40, I50, I26-28, I34-38, I42-49, I51, I60-78, R98-99, R960-961, G45</w:t>
            </w:r>
          </w:p>
        </w:tc>
      </w:tr>
    </w:tbl>
    <w:bookmarkEnd w:id="9"/>
    <w:p w14:paraId="49C50008" w14:textId="24866650" w:rsidR="00057997" w:rsidRPr="000F5C08" w:rsidRDefault="00BD7036" w:rsidP="003A0655">
      <w:pPr>
        <w:rPr>
          <w:rFonts w:ascii="Times New Roman" w:hAnsi="Times New Roman" w:cs="Times New Roman"/>
          <w:sz w:val="20"/>
          <w:szCs w:val="20"/>
          <w:lang w:val="en-GB" w:eastAsia="zh-TW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Abbreviation: </w:t>
      </w:r>
      <w:r w:rsidR="00463AC3" w:rsidRPr="000F5C08">
        <w:rPr>
          <w:rFonts w:ascii="Times New Roman" w:hAnsi="Times New Roman" w:cs="Times New Roman"/>
          <w:sz w:val="20"/>
          <w:szCs w:val="20"/>
          <w:lang w:val="en-GB" w:eastAsia="zh-TW"/>
        </w:rPr>
        <w:t>ICD, International Classification of Diseases.</w:t>
      </w:r>
      <w:bookmarkEnd w:id="8"/>
    </w:p>
    <w:p w14:paraId="2E6161AA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7A7D09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57AECE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23A9D8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108C11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81BE55" w14:textId="77777777" w:rsidR="00294EC0" w:rsidRDefault="00294EC0" w:rsidP="003A06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9C4E68" w14:textId="77777777" w:rsidR="00E01C3F" w:rsidRDefault="00E01C3F" w:rsidP="003A065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  <w:sectPr w:rsidR="00E01C3F" w:rsidSect="005A3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CA7224" w14:textId="6E7C60D9" w:rsidR="002E3DBF" w:rsidRPr="00254541" w:rsidRDefault="00294EC0" w:rsidP="003A0655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254541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>Table S</w:t>
      </w:r>
      <w:r w:rsidR="00E01C3F" w:rsidRPr="00254541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2</w:t>
      </w:r>
      <w:r w:rsidRPr="00254541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.</w:t>
      </w:r>
      <w:r w:rsidRPr="0025454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edian duration and dose of each kind of </w:t>
      </w:r>
      <w:r w:rsidR="00890D73" w:rsidRPr="0025454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nti-diabetic </w:t>
      </w:r>
      <w:r w:rsidRPr="00254541">
        <w:rPr>
          <w:rFonts w:ascii="Times New Roman" w:hAnsi="Times New Roman" w:cs="Times New Roman"/>
          <w:color w:val="FF0000"/>
          <w:sz w:val="24"/>
          <w:szCs w:val="24"/>
          <w:lang w:val="en-GB"/>
        </w:rPr>
        <w:t>medication.</w:t>
      </w:r>
    </w:p>
    <w:tbl>
      <w:tblPr>
        <w:tblStyle w:val="ListTable1Light-Accent3"/>
        <w:tblW w:w="5001" w:type="pct"/>
        <w:tblLayout w:type="fixed"/>
        <w:tblLook w:val="04A0" w:firstRow="1" w:lastRow="0" w:firstColumn="1" w:lastColumn="0" w:noHBand="0" w:noVBand="1"/>
      </w:tblPr>
      <w:tblGrid>
        <w:gridCol w:w="2008"/>
        <w:gridCol w:w="3150"/>
        <w:gridCol w:w="3150"/>
      </w:tblGrid>
      <w:tr w:rsidR="00171DE9" w:rsidRPr="000F5C08" w14:paraId="2A6EC499" w14:textId="16416E1D" w:rsidTr="00171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998CF" w14:textId="004CB3C0" w:rsidR="00171DE9" w:rsidRPr="000F5C08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80CDA" w14:textId="0E7154B3" w:rsidR="00171DE9" w:rsidRPr="000F5C08" w:rsidRDefault="00171DE9" w:rsidP="00171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duration (years, IQR)</w:t>
            </w:r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</w:tcPr>
          <w:p w14:paraId="72D108FB" w14:textId="13E1D7D7" w:rsidR="00171DE9" w:rsidRDefault="00171DE9" w:rsidP="00171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Defined Daily Dosage (mg, IQR)</w:t>
            </w:r>
          </w:p>
        </w:tc>
      </w:tr>
      <w:tr w:rsidR="00171DE9" w:rsidRPr="000F5C08" w14:paraId="3F3F3783" w14:textId="5450BF98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02E6A1C" w14:textId="05F67C43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onylureas</w:t>
            </w:r>
          </w:p>
        </w:tc>
        <w:tc>
          <w:tcPr>
            <w:tcW w:w="1896" w:type="pct"/>
            <w:noWrap/>
          </w:tcPr>
          <w:p w14:paraId="5FA97475" w14:textId="67266856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5 (1.99, 12.30)</w:t>
            </w:r>
          </w:p>
        </w:tc>
        <w:tc>
          <w:tcPr>
            <w:tcW w:w="1896" w:type="pct"/>
          </w:tcPr>
          <w:p w14:paraId="6FC5C4DE" w14:textId="7777777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19DC46E8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705CBE81" w14:textId="7B843D97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691D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etohexamide</w:t>
            </w:r>
          </w:p>
        </w:tc>
        <w:tc>
          <w:tcPr>
            <w:tcW w:w="1896" w:type="pct"/>
            <w:noWrap/>
          </w:tcPr>
          <w:p w14:paraId="310557C5" w14:textId="31329DF2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0.01, 1.49)</w:t>
            </w:r>
          </w:p>
        </w:tc>
        <w:tc>
          <w:tcPr>
            <w:tcW w:w="1896" w:type="pct"/>
          </w:tcPr>
          <w:p w14:paraId="54D9255D" w14:textId="5A220754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 (625, 1000)</w:t>
            </w:r>
          </w:p>
        </w:tc>
      </w:tr>
      <w:tr w:rsidR="00171DE9" w:rsidRPr="000F5C08" w14:paraId="001F3D9D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287700AA" w14:textId="73C169A1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C</w:t>
            </w:r>
            <w:r w:rsidRPr="00691D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lorpropamide</w:t>
            </w:r>
          </w:p>
        </w:tc>
        <w:tc>
          <w:tcPr>
            <w:tcW w:w="1896" w:type="pct"/>
            <w:noWrap/>
          </w:tcPr>
          <w:p w14:paraId="78613672" w14:textId="02785A32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06, 2.20)</w:t>
            </w:r>
          </w:p>
        </w:tc>
        <w:tc>
          <w:tcPr>
            <w:tcW w:w="1896" w:type="pct"/>
          </w:tcPr>
          <w:p w14:paraId="79146BD1" w14:textId="66801281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(250, 500)</w:t>
            </w:r>
          </w:p>
        </w:tc>
      </w:tr>
      <w:tr w:rsidR="00171DE9" w:rsidRPr="000F5C08" w14:paraId="090A9E73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CF89438" w14:textId="1EFF8B63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691D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896" w:type="pct"/>
            <w:noWrap/>
          </w:tcPr>
          <w:p w14:paraId="075AE185" w14:textId="68DF382B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7 (0.79, 7.07)</w:t>
            </w:r>
          </w:p>
        </w:tc>
        <w:tc>
          <w:tcPr>
            <w:tcW w:w="1896" w:type="pct"/>
          </w:tcPr>
          <w:p w14:paraId="07B1ECEA" w14:textId="5A52DBC4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, 10)</w:t>
            </w:r>
          </w:p>
        </w:tc>
      </w:tr>
      <w:tr w:rsidR="00171DE9" w:rsidRPr="000F5C08" w14:paraId="11DCD48C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2E85CD5" w14:textId="33794617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890D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896" w:type="pct"/>
            <w:noWrap/>
          </w:tcPr>
          <w:p w14:paraId="773E198A" w14:textId="340A7A74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4 (1.16, 10.10)</w:t>
            </w:r>
          </w:p>
        </w:tc>
        <w:tc>
          <w:tcPr>
            <w:tcW w:w="1896" w:type="pct"/>
          </w:tcPr>
          <w:p w14:paraId="0BC50F21" w14:textId="37C5E68A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80, 160)</w:t>
            </w:r>
          </w:p>
        </w:tc>
      </w:tr>
      <w:tr w:rsidR="00171DE9" w:rsidRPr="000F5C08" w14:paraId="4C3E5702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0EC94971" w14:textId="2675FE10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691D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imepiride</w:t>
            </w:r>
          </w:p>
        </w:tc>
        <w:tc>
          <w:tcPr>
            <w:tcW w:w="1896" w:type="pct"/>
            <w:noWrap/>
          </w:tcPr>
          <w:p w14:paraId="5B131F35" w14:textId="3844013E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 (0.99, 6.68)</w:t>
            </w:r>
          </w:p>
        </w:tc>
        <w:tc>
          <w:tcPr>
            <w:tcW w:w="1896" w:type="pct"/>
          </w:tcPr>
          <w:p w14:paraId="79A640D7" w14:textId="3E2A0B08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, 4)</w:t>
            </w:r>
          </w:p>
        </w:tc>
      </w:tr>
      <w:tr w:rsidR="00171DE9" w:rsidRPr="000F5C08" w14:paraId="7CBC391A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F8FDC2D" w14:textId="79F42934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1477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896" w:type="pct"/>
            <w:noWrap/>
          </w:tcPr>
          <w:p w14:paraId="7CFE8AA1" w14:textId="4AB8484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24, 4.05)</w:t>
            </w:r>
          </w:p>
        </w:tc>
        <w:tc>
          <w:tcPr>
            <w:tcW w:w="1896" w:type="pct"/>
          </w:tcPr>
          <w:p w14:paraId="2F50FB09" w14:textId="6DF61602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, 10)</w:t>
            </w:r>
          </w:p>
        </w:tc>
      </w:tr>
      <w:tr w:rsidR="00171DE9" w:rsidRPr="000F5C08" w14:paraId="7C4E8060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5595A3C4" w14:textId="5E324F7A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691D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lbutamide</w:t>
            </w:r>
          </w:p>
        </w:tc>
        <w:tc>
          <w:tcPr>
            <w:tcW w:w="1896" w:type="pct"/>
            <w:noWrap/>
          </w:tcPr>
          <w:p w14:paraId="68B881F3" w14:textId="53E0A795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12, 2.45)</w:t>
            </w:r>
          </w:p>
        </w:tc>
        <w:tc>
          <w:tcPr>
            <w:tcW w:w="1896" w:type="pct"/>
          </w:tcPr>
          <w:p w14:paraId="3C17C73B" w14:textId="14B73E58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 (1000, 1500)</w:t>
            </w:r>
          </w:p>
        </w:tc>
      </w:tr>
      <w:tr w:rsidR="00171DE9" w:rsidRPr="000F5C08" w14:paraId="50D79613" w14:textId="12E21E8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AB5CBA3" w14:textId="5D0B86C5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896" w:type="pct"/>
            <w:noWrap/>
          </w:tcPr>
          <w:p w14:paraId="6B51FF28" w14:textId="06AEC953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3 (2.52, 12.30)</w:t>
            </w:r>
          </w:p>
        </w:tc>
        <w:tc>
          <w:tcPr>
            <w:tcW w:w="1896" w:type="pct"/>
          </w:tcPr>
          <w:p w14:paraId="5C2BC543" w14:textId="7777777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4F56DECC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23F25AE2" w14:textId="119A240D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tosmet</w:t>
            </w:r>
          </w:p>
        </w:tc>
        <w:tc>
          <w:tcPr>
            <w:tcW w:w="1896" w:type="pct"/>
            <w:noWrap/>
          </w:tcPr>
          <w:p w14:paraId="239566B9" w14:textId="73FDD76A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61, 3.16)</w:t>
            </w:r>
          </w:p>
        </w:tc>
        <w:tc>
          <w:tcPr>
            <w:tcW w:w="1896" w:type="pct"/>
          </w:tcPr>
          <w:p w14:paraId="0216B6DF" w14:textId="54DF73EF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0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</w:tr>
      <w:tr w:rsidR="00171DE9" w:rsidRPr="000F5C08" w14:paraId="3A317CDC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50A9F665" w14:textId="27F233FB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abetmin</w:t>
            </w:r>
          </w:p>
        </w:tc>
        <w:tc>
          <w:tcPr>
            <w:tcW w:w="1896" w:type="pct"/>
            <w:noWrap/>
          </w:tcPr>
          <w:p w14:paraId="235E59B5" w14:textId="50A472C3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51, 0.51)</w:t>
            </w:r>
          </w:p>
        </w:tc>
        <w:tc>
          <w:tcPr>
            <w:tcW w:w="1896" w:type="pct"/>
          </w:tcPr>
          <w:p w14:paraId="02FDB651" w14:textId="1B6F79FC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 (850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)</w:t>
            </w:r>
          </w:p>
        </w:tc>
      </w:tr>
      <w:tr w:rsidR="00171DE9" w:rsidRPr="000F5C08" w14:paraId="7C8EA9CB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675A1F0" w14:textId="308B2422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ucophage</w:t>
            </w:r>
          </w:p>
        </w:tc>
        <w:tc>
          <w:tcPr>
            <w:tcW w:w="1896" w:type="pct"/>
            <w:noWrap/>
          </w:tcPr>
          <w:p w14:paraId="49D272BE" w14:textId="1B45372D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27, 0.27)</w:t>
            </w:r>
          </w:p>
        </w:tc>
        <w:tc>
          <w:tcPr>
            <w:tcW w:w="1896" w:type="pct"/>
          </w:tcPr>
          <w:p w14:paraId="14C4BC85" w14:textId="1EA76A14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</w:tr>
      <w:tr w:rsidR="00171DE9" w:rsidRPr="000F5C08" w14:paraId="7D766EDB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D457F15" w14:textId="7F6A2C40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uamet</w:t>
            </w:r>
          </w:p>
        </w:tc>
        <w:tc>
          <w:tcPr>
            <w:tcW w:w="1896" w:type="pct"/>
            <w:noWrap/>
          </w:tcPr>
          <w:p w14:paraId="1E293517" w14:textId="14374E31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27, 0.27)</w:t>
            </w:r>
          </w:p>
        </w:tc>
        <w:tc>
          <w:tcPr>
            <w:tcW w:w="1896" w:type="pct"/>
          </w:tcPr>
          <w:p w14:paraId="1F2F566C" w14:textId="179D373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 (500-500)</w:t>
            </w:r>
          </w:p>
        </w:tc>
      </w:tr>
      <w:tr w:rsidR="00171DE9" w:rsidRPr="000F5C08" w14:paraId="332F853E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E048CEA" w14:textId="33AA8B2E" w:rsidR="00171DE9" w:rsidRPr="0083053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Kombiglyze</w:t>
            </w:r>
          </w:p>
        </w:tc>
        <w:tc>
          <w:tcPr>
            <w:tcW w:w="1896" w:type="pct"/>
            <w:noWrap/>
          </w:tcPr>
          <w:p w14:paraId="2F9EAEDF" w14:textId="776B1D11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03, 2.00)</w:t>
            </w:r>
          </w:p>
        </w:tc>
        <w:tc>
          <w:tcPr>
            <w:tcW w:w="1896" w:type="pct"/>
          </w:tcPr>
          <w:p w14:paraId="56C97890" w14:textId="055C0A6E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-5)</w:t>
            </w:r>
          </w:p>
        </w:tc>
      </w:tr>
      <w:tr w:rsidR="00171DE9" w:rsidRPr="000F5C08" w14:paraId="334AEC4D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E1A4132" w14:textId="0EC2F37E" w:rsidR="00171DE9" w:rsidRPr="0083053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305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Metformin</w:t>
            </w:r>
          </w:p>
        </w:tc>
        <w:tc>
          <w:tcPr>
            <w:tcW w:w="1896" w:type="pct"/>
            <w:noWrap/>
          </w:tcPr>
          <w:p w14:paraId="1043F8AE" w14:textId="56028615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 (1.98, 11.00)</w:t>
            </w:r>
          </w:p>
        </w:tc>
        <w:tc>
          <w:tcPr>
            <w:tcW w:w="1896" w:type="pct"/>
          </w:tcPr>
          <w:p w14:paraId="00532DF1" w14:textId="3708E272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 (750-1500)</w:t>
            </w:r>
          </w:p>
        </w:tc>
      </w:tr>
      <w:tr w:rsidR="00171DE9" w:rsidRPr="000F5C08" w14:paraId="43615F08" w14:textId="0209023D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78D93BE7" w14:textId="65120FAD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ZD</w:t>
            </w:r>
          </w:p>
        </w:tc>
        <w:tc>
          <w:tcPr>
            <w:tcW w:w="1896" w:type="pct"/>
            <w:noWrap/>
          </w:tcPr>
          <w:p w14:paraId="40DBF751" w14:textId="49C32C98" w:rsidR="00171DE9" w:rsidRPr="000F5C08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 (0.84, 4.56)</w:t>
            </w:r>
          </w:p>
        </w:tc>
        <w:tc>
          <w:tcPr>
            <w:tcW w:w="1896" w:type="pct"/>
          </w:tcPr>
          <w:p w14:paraId="7865540E" w14:textId="77777777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60370C7B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0F014865" w14:textId="26017F46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tosmet</w:t>
            </w:r>
          </w:p>
        </w:tc>
        <w:tc>
          <w:tcPr>
            <w:tcW w:w="1896" w:type="pct"/>
            <w:noWrap/>
          </w:tcPr>
          <w:p w14:paraId="3F4305CF" w14:textId="66673D7F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61, 3.16)</w:t>
            </w:r>
          </w:p>
        </w:tc>
        <w:tc>
          <w:tcPr>
            <w:tcW w:w="1896" w:type="pct"/>
          </w:tcPr>
          <w:p w14:paraId="31632805" w14:textId="6AE40A00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, 30)</w:t>
            </w:r>
          </w:p>
        </w:tc>
      </w:tr>
      <w:tr w:rsidR="00171DE9" w:rsidRPr="000F5C08" w14:paraId="33C5110D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738DD95" w14:textId="0F05E805" w:rsidR="00171DE9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seni</w:t>
            </w:r>
          </w:p>
        </w:tc>
        <w:tc>
          <w:tcPr>
            <w:tcW w:w="1896" w:type="pct"/>
            <w:noWrap/>
          </w:tcPr>
          <w:p w14:paraId="1B9980F0" w14:textId="4CAE5843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0.58, 4.28)</w:t>
            </w:r>
          </w:p>
        </w:tc>
        <w:tc>
          <w:tcPr>
            <w:tcW w:w="1896" w:type="pct"/>
          </w:tcPr>
          <w:p w14:paraId="4407400B" w14:textId="496092FE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5, 25)</w:t>
            </w:r>
          </w:p>
        </w:tc>
      </w:tr>
      <w:tr w:rsidR="00171DE9" w:rsidRPr="000F5C08" w14:paraId="1E82AED2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B0DCEA0" w14:textId="6F7CFD6D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896" w:type="pct"/>
            <w:noWrap/>
          </w:tcPr>
          <w:p w14:paraId="7BBC9162" w14:textId="45505CE8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 (0.86, 4.50)</w:t>
            </w:r>
          </w:p>
        </w:tc>
        <w:tc>
          <w:tcPr>
            <w:tcW w:w="1896" w:type="pct"/>
          </w:tcPr>
          <w:p w14:paraId="1B3C1AE8" w14:textId="18F3F0D1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5, 30)</w:t>
            </w:r>
          </w:p>
        </w:tc>
      </w:tr>
      <w:tr w:rsidR="00171DE9" w:rsidRPr="000F5C08" w14:paraId="704F9997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7A8BCD2C" w14:textId="627F8EAA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896" w:type="pct"/>
            <w:noWrap/>
          </w:tcPr>
          <w:p w14:paraId="604B0605" w14:textId="1316E7C6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31, 2.17)</w:t>
            </w:r>
          </w:p>
        </w:tc>
        <w:tc>
          <w:tcPr>
            <w:tcW w:w="1896" w:type="pct"/>
          </w:tcPr>
          <w:p w14:paraId="30EA0CD4" w14:textId="616A53E5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, 4)</w:t>
            </w:r>
          </w:p>
        </w:tc>
      </w:tr>
      <w:tr w:rsidR="00171DE9" w:rsidRPr="000F5C08" w14:paraId="19CB0A75" w14:textId="6D430F1F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18623B6" w14:textId="4E819E1D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-glucosidase inhibitors</w:t>
            </w:r>
          </w:p>
        </w:tc>
        <w:tc>
          <w:tcPr>
            <w:tcW w:w="1896" w:type="pct"/>
            <w:noWrap/>
          </w:tcPr>
          <w:p w14:paraId="7214E33E" w14:textId="76EA18D2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0.31, 3.53)</w:t>
            </w:r>
          </w:p>
        </w:tc>
        <w:tc>
          <w:tcPr>
            <w:tcW w:w="1896" w:type="pct"/>
          </w:tcPr>
          <w:p w14:paraId="3D62D8AB" w14:textId="47216D74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150, 300)</w:t>
            </w:r>
          </w:p>
        </w:tc>
      </w:tr>
      <w:tr w:rsidR="00171DE9" w:rsidRPr="000F5C08" w14:paraId="453A8FFE" w14:textId="07920F1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FF0D0C4" w14:textId="62073246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LT-2i</w:t>
            </w:r>
          </w:p>
        </w:tc>
        <w:tc>
          <w:tcPr>
            <w:tcW w:w="1896" w:type="pct"/>
            <w:noWrap/>
          </w:tcPr>
          <w:p w14:paraId="1485C5F9" w14:textId="2A76C31B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0.93, 3.33)</w:t>
            </w:r>
          </w:p>
        </w:tc>
        <w:tc>
          <w:tcPr>
            <w:tcW w:w="1896" w:type="pct"/>
          </w:tcPr>
          <w:p w14:paraId="7EE26251" w14:textId="77777777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3DCAA8FC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50806098" w14:textId="782161BC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nagliflozin</w:t>
            </w:r>
          </w:p>
        </w:tc>
        <w:tc>
          <w:tcPr>
            <w:tcW w:w="1896" w:type="pct"/>
            <w:noWrap/>
          </w:tcPr>
          <w:p w14:paraId="68068A6C" w14:textId="212085A6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36, 1.35)</w:t>
            </w:r>
          </w:p>
        </w:tc>
        <w:tc>
          <w:tcPr>
            <w:tcW w:w="1896" w:type="pct"/>
          </w:tcPr>
          <w:p w14:paraId="0D556977" w14:textId="6870DF3E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100, 100)</w:t>
            </w:r>
          </w:p>
        </w:tc>
      </w:tr>
      <w:tr w:rsidR="00171DE9" w:rsidRPr="000F5C08" w14:paraId="767CEDA4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8B85568" w14:textId="74BD7479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apagliflozin</w:t>
            </w:r>
          </w:p>
        </w:tc>
        <w:tc>
          <w:tcPr>
            <w:tcW w:w="1896" w:type="pct"/>
            <w:noWrap/>
          </w:tcPr>
          <w:p w14:paraId="12B13F8A" w14:textId="2BA73AED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58, 2.61)</w:t>
            </w:r>
          </w:p>
        </w:tc>
        <w:tc>
          <w:tcPr>
            <w:tcW w:w="1896" w:type="pct"/>
          </w:tcPr>
          <w:p w14:paraId="5AEFAB54" w14:textId="4D314123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, 10)</w:t>
            </w:r>
          </w:p>
        </w:tc>
      </w:tr>
      <w:tr w:rsidR="00171DE9" w:rsidRPr="000F5C08" w14:paraId="07CCC303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B1209D5" w14:textId="28090243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mpagliflozin</w:t>
            </w:r>
          </w:p>
        </w:tc>
        <w:tc>
          <w:tcPr>
            <w:tcW w:w="1896" w:type="pct"/>
            <w:noWrap/>
          </w:tcPr>
          <w:p w14:paraId="2E100E0A" w14:textId="5713835B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 (0.73, 3.47)</w:t>
            </w:r>
          </w:p>
        </w:tc>
        <w:tc>
          <w:tcPr>
            <w:tcW w:w="1896" w:type="pct"/>
          </w:tcPr>
          <w:p w14:paraId="2AA5D6B8" w14:textId="759CBFF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, 25)</w:t>
            </w:r>
          </w:p>
        </w:tc>
      </w:tr>
      <w:tr w:rsidR="00171DE9" w:rsidRPr="000F5C08" w14:paraId="0EB6BF1D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DDE606A" w14:textId="7CBE8ACA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rtugliflozin</w:t>
            </w:r>
          </w:p>
        </w:tc>
        <w:tc>
          <w:tcPr>
            <w:tcW w:w="1896" w:type="pct"/>
            <w:noWrap/>
          </w:tcPr>
          <w:p w14:paraId="172598AE" w14:textId="5581ABD1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25, 0.63)</w:t>
            </w:r>
          </w:p>
        </w:tc>
        <w:tc>
          <w:tcPr>
            <w:tcW w:w="1896" w:type="pct"/>
          </w:tcPr>
          <w:p w14:paraId="09E6DD3B" w14:textId="197D6849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5, 15)</w:t>
            </w:r>
          </w:p>
        </w:tc>
      </w:tr>
      <w:tr w:rsidR="00171DE9" w:rsidRPr="000F5C08" w14:paraId="26690CBE" w14:textId="4E098C63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57C311D8" w14:textId="1D893DE6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P-1 RA</w:t>
            </w:r>
          </w:p>
        </w:tc>
        <w:tc>
          <w:tcPr>
            <w:tcW w:w="1896" w:type="pct"/>
            <w:noWrap/>
          </w:tcPr>
          <w:p w14:paraId="71905FFC" w14:textId="5DC76F62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74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3D74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 </w:t>
            </w:r>
            <w:r w:rsidRPr="003D74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96" w:type="pct"/>
          </w:tcPr>
          <w:p w14:paraId="3E028DCB" w14:textId="7777777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62FC3CD3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134E19A" w14:textId="0247C378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ulaglutide</w:t>
            </w:r>
          </w:p>
        </w:tc>
        <w:tc>
          <w:tcPr>
            <w:tcW w:w="1896" w:type="pct"/>
            <w:noWrap/>
          </w:tcPr>
          <w:p w14:paraId="44BFBE91" w14:textId="23B265FC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0.61, 2.88)</w:t>
            </w:r>
          </w:p>
        </w:tc>
        <w:tc>
          <w:tcPr>
            <w:tcW w:w="1896" w:type="pct"/>
          </w:tcPr>
          <w:p w14:paraId="296CE699" w14:textId="7B166E3D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 (0.56, 2.25)</w:t>
            </w:r>
          </w:p>
        </w:tc>
      </w:tr>
      <w:tr w:rsidR="00171DE9" w:rsidRPr="000F5C08" w14:paraId="668F9DEA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6EDD2420" w14:textId="4724BF34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xenatide</w:t>
            </w:r>
          </w:p>
        </w:tc>
        <w:tc>
          <w:tcPr>
            <w:tcW w:w="1896" w:type="pct"/>
            <w:noWrap/>
          </w:tcPr>
          <w:p w14:paraId="34BFDD48" w14:textId="23E85CA5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38, 1.34)</w:t>
            </w:r>
          </w:p>
        </w:tc>
        <w:tc>
          <w:tcPr>
            <w:tcW w:w="1896" w:type="pct"/>
          </w:tcPr>
          <w:p w14:paraId="4CBB7B7F" w14:textId="2690236E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, 4)</w:t>
            </w:r>
          </w:p>
        </w:tc>
      </w:tr>
      <w:tr w:rsidR="00171DE9" w:rsidRPr="000F5C08" w14:paraId="026C7DB6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05DF5E7" w14:textId="16229116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iraglutide</w:t>
            </w:r>
          </w:p>
        </w:tc>
        <w:tc>
          <w:tcPr>
            <w:tcW w:w="1896" w:type="pct"/>
            <w:noWrap/>
          </w:tcPr>
          <w:p w14:paraId="7FAF5623" w14:textId="3493895A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54, 2.48)</w:t>
            </w:r>
          </w:p>
        </w:tc>
        <w:tc>
          <w:tcPr>
            <w:tcW w:w="1896" w:type="pct"/>
          </w:tcPr>
          <w:p w14:paraId="1E9CFF17" w14:textId="02AC03D0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8, 18)</w:t>
            </w:r>
          </w:p>
        </w:tc>
      </w:tr>
      <w:tr w:rsidR="00171DE9" w:rsidRPr="000F5C08" w14:paraId="42502987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28EA6CC2" w14:textId="20D91269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ixisenatide</w:t>
            </w:r>
          </w:p>
        </w:tc>
        <w:tc>
          <w:tcPr>
            <w:tcW w:w="1896" w:type="pct"/>
            <w:noWrap/>
          </w:tcPr>
          <w:p w14:paraId="445B1968" w14:textId="6C2406DF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23, 1.11)</w:t>
            </w:r>
          </w:p>
        </w:tc>
        <w:tc>
          <w:tcPr>
            <w:tcW w:w="1896" w:type="pct"/>
          </w:tcPr>
          <w:p w14:paraId="0ABE6625" w14:textId="1C1AF5AB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 (400, 400)</w:t>
            </w:r>
          </w:p>
        </w:tc>
      </w:tr>
      <w:tr w:rsidR="00171DE9" w:rsidRPr="000F5C08" w14:paraId="5142BBB8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2CDE8754" w14:textId="2A3B7CF3" w:rsidR="00171DE9" w:rsidRPr="0075523D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maglutide</w:t>
            </w:r>
          </w:p>
        </w:tc>
        <w:tc>
          <w:tcPr>
            <w:tcW w:w="1896" w:type="pct"/>
            <w:noWrap/>
          </w:tcPr>
          <w:p w14:paraId="6FFA77C1" w14:textId="66D308CF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46, 2.13)</w:t>
            </w:r>
          </w:p>
        </w:tc>
        <w:tc>
          <w:tcPr>
            <w:tcW w:w="1896" w:type="pct"/>
          </w:tcPr>
          <w:p w14:paraId="429F7039" w14:textId="514F4FF4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06, 1.00)</w:t>
            </w:r>
          </w:p>
        </w:tc>
      </w:tr>
      <w:tr w:rsidR="00171DE9" w:rsidRPr="000F5C08" w14:paraId="532B1463" w14:textId="54DB9D58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4219A4F4" w14:textId="4D946DFB" w:rsidR="00171DE9" w:rsidRPr="0075523D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52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P-4i</w:t>
            </w:r>
          </w:p>
        </w:tc>
        <w:tc>
          <w:tcPr>
            <w:tcW w:w="1896" w:type="pct"/>
            <w:noWrap/>
          </w:tcPr>
          <w:p w14:paraId="6CDA06CB" w14:textId="563550DF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5 (1.09, 6.07)</w:t>
            </w:r>
          </w:p>
        </w:tc>
        <w:tc>
          <w:tcPr>
            <w:tcW w:w="1896" w:type="pct"/>
          </w:tcPr>
          <w:p w14:paraId="31DAC4D6" w14:textId="77777777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1DE9" w:rsidRPr="000F5C08" w14:paraId="1129761E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24A52B87" w14:textId="6CCE10F0" w:rsidR="00171DE9" w:rsidRPr="00287DB0" w:rsidRDefault="00171DE9" w:rsidP="00171D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ogliptin</w:t>
            </w:r>
          </w:p>
        </w:tc>
        <w:tc>
          <w:tcPr>
            <w:tcW w:w="1896" w:type="pct"/>
            <w:noWrap/>
          </w:tcPr>
          <w:p w14:paraId="6F83953C" w14:textId="512A47E8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 (0.81, 3.82)</w:t>
            </w:r>
          </w:p>
        </w:tc>
        <w:tc>
          <w:tcPr>
            <w:tcW w:w="1896" w:type="pct"/>
          </w:tcPr>
          <w:p w14:paraId="07F9B260" w14:textId="6ABB2246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5, 25)</w:t>
            </w:r>
          </w:p>
        </w:tc>
      </w:tr>
      <w:tr w:rsidR="00171DE9" w:rsidRPr="000F5C08" w14:paraId="6363E50E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4F418FF" w14:textId="3E4FCE7D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Kombiglyze</w:t>
            </w:r>
          </w:p>
        </w:tc>
        <w:tc>
          <w:tcPr>
            <w:tcW w:w="1896" w:type="pct"/>
            <w:noWrap/>
          </w:tcPr>
          <w:p w14:paraId="736FB511" w14:textId="0BD18D4A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03, 2.00)</w:t>
            </w:r>
          </w:p>
        </w:tc>
        <w:tc>
          <w:tcPr>
            <w:tcW w:w="1896" w:type="pct"/>
          </w:tcPr>
          <w:p w14:paraId="62501281" w14:textId="281EC115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, 5)</w:t>
            </w:r>
          </w:p>
        </w:tc>
      </w:tr>
      <w:tr w:rsidR="00171DE9" w:rsidRPr="000F5C08" w14:paraId="2F5649D0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0BE279F8" w14:textId="472C757A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inagliptin</w:t>
            </w:r>
          </w:p>
        </w:tc>
        <w:tc>
          <w:tcPr>
            <w:tcW w:w="1896" w:type="pct"/>
            <w:noWrap/>
          </w:tcPr>
          <w:p w14:paraId="0A6DC34A" w14:textId="316EE6D6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 (0.60, 3.97)</w:t>
            </w:r>
          </w:p>
        </w:tc>
        <w:tc>
          <w:tcPr>
            <w:tcW w:w="1896" w:type="pct"/>
          </w:tcPr>
          <w:p w14:paraId="7B4746DE" w14:textId="3EE1FA73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, 5)</w:t>
            </w:r>
          </w:p>
        </w:tc>
      </w:tr>
      <w:tr w:rsidR="00171DE9" w:rsidRPr="000F5C08" w14:paraId="4A292C80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7E8B09C1" w14:textId="79405C5D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seni</w:t>
            </w:r>
          </w:p>
        </w:tc>
        <w:tc>
          <w:tcPr>
            <w:tcW w:w="1896" w:type="pct"/>
            <w:noWrap/>
          </w:tcPr>
          <w:p w14:paraId="3702380F" w14:textId="35245F83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0.58, 4.28)</w:t>
            </w:r>
          </w:p>
        </w:tc>
        <w:tc>
          <w:tcPr>
            <w:tcW w:w="1896" w:type="pct"/>
          </w:tcPr>
          <w:p w14:paraId="7A3FC364" w14:textId="7E51F3FA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5, 25)</w:t>
            </w:r>
          </w:p>
        </w:tc>
      </w:tr>
      <w:tr w:rsidR="00171DE9" w:rsidRPr="000F5C08" w14:paraId="27E1D4FB" w14:textId="77777777" w:rsidTr="00171D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1DA84A4C" w14:textId="687BA086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axagliptin</w:t>
            </w:r>
          </w:p>
        </w:tc>
        <w:tc>
          <w:tcPr>
            <w:tcW w:w="1896" w:type="pct"/>
            <w:noWrap/>
          </w:tcPr>
          <w:p w14:paraId="5C37000D" w14:textId="5EB0B6D2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0.46, 2.92)</w:t>
            </w:r>
          </w:p>
        </w:tc>
        <w:tc>
          <w:tcPr>
            <w:tcW w:w="1896" w:type="pct"/>
          </w:tcPr>
          <w:p w14:paraId="269B6716" w14:textId="2909B4BC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, 5)</w:t>
            </w:r>
          </w:p>
        </w:tc>
      </w:tr>
      <w:tr w:rsidR="00171DE9" w:rsidRPr="000F5C08" w14:paraId="18DB028E" w14:textId="77777777" w:rsidTr="00171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46736B23" w14:textId="61707A32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1896" w:type="pct"/>
            <w:noWrap/>
          </w:tcPr>
          <w:p w14:paraId="54E1F142" w14:textId="6E9052DC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 (0.59, 5.26)</w:t>
            </w:r>
          </w:p>
        </w:tc>
        <w:tc>
          <w:tcPr>
            <w:tcW w:w="1896" w:type="pct"/>
          </w:tcPr>
          <w:p w14:paraId="391892BE" w14:textId="74674DF6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100, 100)</w:t>
            </w:r>
          </w:p>
        </w:tc>
      </w:tr>
      <w:tr w:rsidR="00171DE9" w:rsidRPr="000F5C08" w14:paraId="0386C78B" w14:textId="77777777" w:rsidTr="009F30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</w:tcPr>
          <w:p w14:paraId="3ABDB066" w14:textId="2EEC5195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zenta</w:t>
            </w:r>
          </w:p>
        </w:tc>
        <w:tc>
          <w:tcPr>
            <w:tcW w:w="1896" w:type="pct"/>
            <w:noWrap/>
          </w:tcPr>
          <w:p w14:paraId="1A24FA52" w14:textId="3DA1FE90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27, 0.27)</w:t>
            </w:r>
          </w:p>
        </w:tc>
        <w:tc>
          <w:tcPr>
            <w:tcW w:w="1896" w:type="pct"/>
          </w:tcPr>
          <w:p w14:paraId="7FCDAED6" w14:textId="3A26C304" w:rsidR="00171DE9" w:rsidRDefault="00171DE9" w:rsidP="00171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, 5)</w:t>
            </w:r>
          </w:p>
        </w:tc>
      </w:tr>
      <w:tr w:rsidR="00171DE9" w:rsidRPr="000F5C08" w14:paraId="2265E916" w14:textId="77777777" w:rsidTr="009F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bottom w:val="single" w:sz="4" w:space="0" w:color="auto"/>
            </w:tcBorders>
            <w:noWrap/>
          </w:tcPr>
          <w:p w14:paraId="2BCFCE26" w14:textId="386CBB07" w:rsidR="00171DE9" w:rsidRPr="00294EC0" w:rsidRDefault="00171DE9" w:rsidP="00171D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755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ildagliptin</w:t>
            </w:r>
          </w:p>
        </w:tc>
        <w:tc>
          <w:tcPr>
            <w:tcW w:w="1896" w:type="pct"/>
            <w:tcBorders>
              <w:bottom w:val="single" w:sz="4" w:space="0" w:color="auto"/>
            </w:tcBorders>
            <w:noWrap/>
          </w:tcPr>
          <w:p w14:paraId="5E2449E4" w14:textId="310E7F10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 (0.63, 4.35)</w:t>
            </w:r>
          </w:p>
        </w:tc>
        <w:tc>
          <w:tcPr>
            <w:tcW w:w="1896" w:type="pct"/>
            <w:tcBorders>
              <w:bottom w:val="single" w:sz="4" w:space="0" w:color="auto"/>
            </w:tcBorders>
          </w:tcPr>
          <w:p w14:paraId="2D26F664" w14:textId="7C14329D" w:rsidR="00171DE9" w:rsidRDefault="00171DE9" w:rsidP="00171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50, 100)</w:t>
            </w:r>
          </w:p>
        </w:tc>
      </w:tr>
    </w:tbl>
    <w:p w14:paraId="60ADAC1D" w14:textId="463C77BD" w:rsidR="00294EC0" w:rsidRPr="000F5C08" w:rsidRDefault="00294EC0" w:rsidP="003A0655">
      <w:pPr>
        <w:rPr>
          <w:rFonts w:ascii="Times New Roman" w:hAnsi="Times New Roman" w:cs="Times New Roman"/>
          <w:sz w:val="20"/>
          <w:szCs w:val="20"/>
          <w:lang w:val="en-GB"/>
        </w:rPr>
        <w:sectPr w:rsidR="00294EC0" w:rsidRPr="000F5C08" w:rsidSect="005A3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FAA5C" w14:textId="4AA16748" w:rsidR="00BB421F" w:rsidRPr="00294EC0" w:rsidRDefault="003F1A52" w:rsidP="003F1A52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0" w:name="_Hlk223969786"/>
      <w:r w:rsidRPr="00294EC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294EC0" w:rsidRPr="00294EC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94EC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94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02C3" w:rsidRPr="00294EC0">
        <w:rPr>
          <w:rFonts w:ascii="Times New Roman" w:hAnsi="Times New Roman" w:cs="Times New Roman"/>
          <w:sz w:val="24"/>
          <w:szCs w:val="24"/>
          <w:lang w:val="en-GB"/>
        </w:rPr>
        <w:t>Frequency of blood glucose measurements of type 2 diabetes mellitus with different cirrhosis status</w:t>
      </w:r>
      <w:r w:rsidRPr="00294E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27"/>
        <w:gridCol w:w="2835"/>
        <w:gridCol w:w="3340"/>
      </w:tblGrid>
      <w:tr w:rsidR="003F1A52" w:rsidRPr="000F5C08" w14:paraId="266F70CC" w14:textId="77777777" w:rsidTr="00270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B070D3A" w14:textId="77777777" w:rsidR="003F1A52" w:rsidRPr="000F5C08" w:rsidRDefault="003F1A52" w:rsidP="007206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89323C3" w14:textId="77777777" w:rsidR="003F1A52" w:rsidRPr="000F5C08" w:rsidRDefault="003F1A52" w:rsidP="002702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number of HbA</w:t>
            </w:r>
            <w:r w:rsidRPr="000F5C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c</w:t>
            </w: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ments per year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vAlign w:val="center"/>
          </w:tcPr>
          <w:p w14:paraId="3FCFEACC" w14:textId="77777777" w:rsidR="003F1A52" w:rsidRPr="000F5C08" w:rsidRDefault="003F1A52" w:rsidP="002702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edian number of fasting blood glucose measurements per year</w:t>
            </w:r>
          </w:p>
        </w:tc>
      </w:tr>
      <w:tr w:rsidR="003F1A52" w:rsidRPr="000F5C08" w14:paraId="74A0E127" w14:textId="77777777" w:rsidTr="00D92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 w:themeFill="background1" w:themeFillShade="F2"/>
            <w:vAlign w:val="center"/>
          </w:tcPr>
          <w:p w14:paraId="1C47100A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Patients without cirrhosis</w:t>
            </w:r>
          </w:p>
          <w:p w14:paraId="6D3EFF82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 = 1,143,033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4DD210E" w14:textId="77777777" w:rsidR="003F1A52" w:rsidRPr="000F5C08" w:rsidRDefault="003F1A52" w:rsidP="007206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0.81, 1.97)</w:t>
            </w:r>
          </w:p>
        </w:tc>
        <w:tc>
          <w:tcPr>
            <w:tcW w:w="3340" w:type="dxa"/>
            <w:shd w:val="clear" w:color="auto" w:fill="F2F2F2" w:themeFill="background1" w:themeFillShade="F2"/>
            <w:vAlign w:val="center"/>
          </w:tcPr>
          <w:p w14:paraId="5249CF41" w14:textId="77777777" w:rsidR="003F1A52" w:rsidRPr="000F5C08" w:rsidRDefault="003F1A52" w:rsidP="007206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70, 1.66)</w:t>
            </w:r>
          </w:p>
        </w:tc>
      </w:tr>
      <w:tr w:rsidR="003F1A52" w:rsidRPr="000F5C08" w14:paraId="2E121353" w14:textId="77777777" w:rsidTr="0027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AEA8EA0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Patients with compensated cirrhosis</w:t>
            </w:r>
          </w:p>
          <w:p w14:paraId="736E7AE5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 = 45,208)</w:t>
            </w:r>
          </w:p>
        </w:tc>
        <w:tc>
          <w:tcPr>
            <w:tcW w:w="2835" w:type="dxa"/>
            <w:vAlign w:val="center"/>
          </w:tcPr>
          <w:p w14:paraId="706D9D2C" w14:textId="77777777" w:rsidR="003F1A52" w:rsidRPr="000F5C08" w:rsidRDefault="003F1A52" w:rsidP="0072062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0.80, 2.30)</w:t>
            </w:r>
          </w:p>
        </w:tc>
        <w:tc>
          <w:tcPr>
            <w:tcW w:w="3340" w:type="dxa"/>
            <w:vAlign w:val="center"/>
          </w:tcPr>
          <w:p w14:paraId="38339619" w14:textId="77777777" w:rsidR="003F1A52" w:rsidRPr="000F5C08" w:rsidRDefault="003F1A52" w:rsidP="0072062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(0.76, 2.38)</w:t>
            </w:r>
          </w:p>
        </w:tc>
      </w:tr>
      <w:tr w:rsidR="003F1A52" w:rsidRPr="000F5C08" w14:paraId="3A2BF1FB" w14:textId="77777777" w:rsidTr="00D92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7C339E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Patients with decompensated cirrhosis</w:t>
            </w:r>
          </w:p>
          <w:p w14:paraId="65D4ED6B" w14:textId="77777777" w:rsidR="003F1A52" w:rsidRPr="000F5C08" w:rsidRDefault="003F1A52" w:rsidP="00720622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 = 17,99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5047A" w14:textId="77777777" w:rsidR="003F1A52" w:rsidRPr="000F5C08" w:rsidRDefault="003F1A52" w:rsidP="007206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 (0.84, 2.14)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997A9" w14:textId="77777777" w:rsidR="003F1A52" w:rsidRPr="000F5C08" w:rsidRDefault="003F1A52" w:rsidP="007206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76, 2.14)</w:t>
            </w:r>
          </w:p>
        </w:tc>
      </w:tr>
    </w:tbl>
    <w:p w14:paraId="4F536A31" w14:textId="66CEB1BC" w:rsidR="00405784" w:rsidRPr="000F5C08" w:rsidRDefault="00405784" w:rsidP="00405784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405784" w:rsidRPr="000F5C08" w:rsidSect="0050692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>Abbreviation: HbA</w:t>
      </w:r>
      <w:r w:rsidRPr="000F5C0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c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, haemoglobin A</w:t>
      </w:r>
      <w:r w:rsidRPr="000F5C0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c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bookmarkEnd w:id="10"/>
    <w:p w14:paraId="057F74B3" w14:textId="2176D420" w:rsidR="00FC505F" w:rsidRPr="000F5C08" w:rsidRDefault="00533892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3F1A52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214CB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E4CA3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Time-weighted average </w:t>
      </w:r>
      <w:r w:rsidR="00F73247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laboratory </w:t>
      </w:r>
      <w:r w:rsidR="00FC505F" w:rsidRPr="000F5C08">
        <w:rPr>
          <w:rFonts w:ascii="Times New Roman" w:hAnsi="Times New Roman" w:cs="Times New Roman"/>
          <w:sz w:val="24"/>
          <w:szCs w:val="24"/>
          <w:lang w:val="en-GB"/>
        </w:rPr>
        <w:t>measurements</w:t>
      </w:r>
      <w:r w:rsidR="00CF2C30"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in each period </w:t>
      </w:r>
      <w:r w:rsidR="00FC505F" w:rsidRPr="000F5C08">
        <w:rPr>
          <w:rFonts w:ascii="Times New Roman" w:hAnsi="Times New Roman" w:cs="Times New Roman"/>
          <w:sz w:val="24"/>
          <w:szCs w:val="24"/>
          <w:lang w:val="en-GB"/>
        </w:rPr>
        <w:t>among patients without cirrhosis, with compensated cirrhosis, and with decompensated cirrhosis</w:t>
      </w:r>
      <w:r w:rsidR="002E7546" w:rsidRPr="000F5C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373"/>
        <w:gridCol w:w="831"/>
        <w:gridCol w:w="831"/>
        <w:gridCol w:w="831"/>
        <w:gridCol w:w="831"/>
        <w:gridCol w:w="831"/>
        <w:gridCol w:w="696"/>
        <w:gridCol w:w="757"/>
        <w:gridCol w:w="763"/>
        <w:gridCol w:w="763"/>
        <w:gridCol w:w="763"/>
        <w:gridCol w:w="696"/>
        <w:gridCol w:w="696"/>
        <w:gridCol w:w="696"/>
        <w:gridCol w:w="696"/>
        <w:gridCol w:w="696"/>
        <w:gridCol w:w="597"/>
        <w:gridCol w:w="611"/>
      </w:tblGrid>
      <w:tr w:rsidR="00A80D01" w:rsidRPr="000F5C08" w14:paraId="25622B37" w14:textId="77777777" w:rsidTr="0072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7B383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haracteristics</w:t>
            </w:r>
          </w:p>
        </w:tc>
        <w:tc>
          <w:tcPr>
            <w:tcW w:w="136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E65A7" w14:textId="77777777" w:rsidR="00E94AA9" w:rsidRPr="000F5C08" w:rsidRDefault="00E94AA9" w:rsidP="003A0655">
            <w:pPr>
              <w:tabs>
                <w:tab w:val="left" w:pos="1575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tients without cirrhosis^</w:t>
            </w:r>
          </w:p>
        </w:tc>
        <w:tc>
          <w:tcPr>
            <w:tcW w:w="132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EB94B" w14:textId="77777777" w:rsidR="00E94AA9" w:rsidRPr="000F5C08" w:rsidRDefault="00E94AA9" w:rsidP="003A06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tients with compensated cirrhosis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#</w:t>
            </w:r>
          </w:p>
        </w:tc>
        <w:tc>
          <w:tcPr>
            <w:tcW w:w="132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75561" w14:textId="77777777" w:rsidR="00E94AA9" w:rsidRPr="000F5C08" w:rsidRDefault="00E94AA9" w:rsidP="003A06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tients with decompensated cirrhosis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@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A329B3" w14:textId="77777777" w:rsidR="00E94AA9" w:rsidRPr="000F5C08" w:rsidRDefault="00E94AA9" w:rsidP="003A06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p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value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$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3B276" w14:textId="77777777" w:rsidR="00E94AA9" w:rsidRPr="000F5C08" w:rsidRDefault="00E94AA9" w:rsidP="003A065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p 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alue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%</w:t>
            </w:r>
          </w:p>
        </w:tc>
      </w:tr>
      <w:tr w:rsidR="00E94AA9" w:rsidRPr="000F5C08" w14:paraId="0A1F4BD8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single" w:sz="4" w:space="0" w:color="auto"/>
            </w:tcBorders>
            <w:vAlign w:val="center"/>
          </w:tcPr>
          <w:p w14:paraId="4220A85C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79E7A0E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46154CD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274,527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3A32669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3A95AFE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414,67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1B8AFC7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3E04A4F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587,307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3389C7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3DD7AF8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765,409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1675217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269182C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900,55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753277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0C1E074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7,91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7709083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308D7B1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11,485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3EB7783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1F8BE0E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16,75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543FA84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2926912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20,98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479AEF8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1DE361D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25,71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72D222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598378E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2,24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23C2D84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04EF7D1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3,80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729E099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33E378F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5,79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8A5818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4066653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6,89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346CF8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3E93EC8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N=6,650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4BE6786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63A69E9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709D8D6D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6DAD6566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lbumin (g/L)</w:t>
            </w:r>
          </w:p>
        </w:tc>
        <w:tc>
          <w:tcPr>
            <w:tcW w:w="275" w:type="pct"/>
            <w:vAlign w:val="center"/>
          </w:tcPr>
          <w:p w14:paraId="3017E24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.2 ± 5.9</w:t>
            </w:r>
          </w:p>
        </w:tc>
        <w:tc>
          <w:tcPr>
            <w:tcW w:w="275" w:type="pct"/>
            <w:vAlign w:val="center"/>
          </w:tcPr>
          <w:p w14:paraId="1F50B11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.1 ± 6.4</w:t>
            </w:r>
          </w:p>
        </w:tc>
        <w:tc>
          <w:tcPr>
            <w:tcW w:w="273" w:type="pct"/>
            <w:vAlign w:val="center"/>
          </w:tcPr>
          <w:p w14:paraId="75A7478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0.0 ± 5.9</w:t>
            </w:r>
          </w:p>
        </w:tc>
        <w:tc>
          <w:tcPr>
            <w:tcW w:w="273" w:type="pct"/>
            <w:vAlign w:val="center"/>
          </w:tcPr>
          <w:p w14:paraId="2D70D7E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.6 ± 5.8</w:t>
            </w:r>
          </w:p>
        </w:tc>
        <w:tc>
          <w:tcPr>
            <w:tcW w:w="273" w:type="pct"/>
            <w:vAlign w:val="center"/>
          </w:tcPr>
          <w:p w14:paraId="5D1746C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8.8 ± 5.9</w:t>
            </w:r>
          </w:p>
        </w:tc>
        <w:tc>
          <w:tcPr>
            <w:tcW w:w="264" w:type="pct"/>
            <w:vAlign w:val="center"/>
          </w:tcPr>
          <w:p w14:paraId="6103314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7 ± 7.5</w:t>
            </w:r>
          </w:p>
        </w:tc>
        <w:tc>
          <w:tcPr>
            <w:tcW w:w="263" w:type="pct"/>
            <w:vAlign w:val="center"/>
          </w:tcPr>
          <w:p w14:paraId="5286941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.5 ± 7.9</w:t>
            </w:r>
          </w:p>
        </w:tc>
        <w:tc>
          <w:tcPr>
            <w:tcW w:w="265" w:type="pct"/>
            <w:vAlign w:val="center"/>
          </w:tcPr>
          <w:p w14:paraId="0FEAFBC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.3 ± 7.7</w:t>
            </w:r>
          </w:p>
        </w:tc>
        <w:tc>
          <w:tcPr>
            <w:tcW w:w="265" w:type="pct"/>
            <w:vAlign w:val="center"/>
          </w:tcPr>
          <w:p w14:paraId="44CA1CE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.4 ± 7.8</w:t>
            </w:r>
          </w:p>
        </w:tc>
        <w:tc>
          <w:tcPr>
            <w:tcW w:w="264" w:type="pct"/>
            <w:vAlign w:val="center"/>
          </w:tcPr>
          <w:p w14:paraId="18C4477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.9 ± 8.0</w:t>
            </w:r>
          </w:p>
        </w:tc>
        <w:tc>
          <w:tcPr>
            <w:tcW w:w="264" w:type="pct"/>
            <w:vAlign w:val="center"/>
          </w:tcPr>
          <w:p w14:paraId="3CF6E09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.0 ± 7.7</w:t>
            </w:r>
          </w:p>
        </w:tc>
        <w:tc>
          <w:tcPr>
            <w:tcW w:w="264" w:type="pct"/>
            <w:vAlign w:val="center"/>
          </w:tcPr>
          <w:p w14:paraId="6612254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.3 ± 7.9</w:t>
            </w:r>
          </w:p>
        </w:tc>
        <w:tc>
          <w:tcPr>
            <w:tcW w:w="264" w:type="pct"/>
            <w:vAlign w:val="center"/>
          </w:tcPr>
          <w:p w14:paraId="612D896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.3 ± 8.0</w:t>
            </w:r>
          </w:p>
        </w:tc>
        <w:tc>
          <w:tcPr>
            <w:tcW w:w="264" w:type="pct"/>
            <w:vAlign w:val="center"/>
          </w:tcPr>
          <w:p w14:paraId="2AFE435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3 ± 7.9</w:t>
            </w:r>
          </w:p>
        </w:tc>
        <w:tc>
          <w:tcPr>
            <w:tcW w:w="264" w:type="pct"/>
            <w:vAlign w:val="center"/>
          </w:tcPr>
          <w:p w14:paraId="776A162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.3 ± 7.9</w:t>
            </w:r>
          </w:p>
        </w:tc>
        <w:tc>
          <w:tcPr>
            <w:tcW w:w="211" w:type="pct"/>
            <w:vAlign w:val="center"/>
          </w:tcPr>
          <w:p w14:paraId="3BE1B7A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21" w:type="pct"/>
            <w:vAlign w:val="center"/>
          </w:tcPr>
          <w:p w14:paraId="5D50677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2EFF3EA3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674788F4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3E5DEA4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.0</w:t>
            </w:r>
          </w:p>
        </w:tc>
        <w:tc>
          <w:tcPr>
            <w:tcW w:w="275" w:type="pct"/>
            <w:vAlign w:val="center"/>
          </w:tcPr>
          <w:p w14:paraId="33F2A13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.8</w:t>
            </w:r>
          </w:p>
        </w:tc>
        <w:tc>
          <w:tcPr>
            <w:tcW w:w="273" w:type="pct"/>
            <w:vAlign w:val="center"/>
          </w:tcPr>
          <w:p w14:paraId="7E2027A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0</w:t>
            </w:r>
          </w:p>
        </w:tc>
        <w:tc>
          <w:tcPr>
            <w:tcW w:w="273" w:type="pct"/>
            <w:vAlign w:val="center"/>
          </w:tcPr>
          <w:p w14:paraId="329F107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2</w:t>
            </w:r>
          </w:p>
        </w:tc>
        <w:tc>
          <w:tcPr>
            <w:tcW w:w="273" w:type="pct"/>
            <w:vAlign w:val="center"/>
          </w:tcPr>
          <w:p w14:paraId="1B48299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2</w:t>
            </w:r>
          </w:p>
        </w:tc>
        <w:tc>
          <w:tcPr>
            <w:tcW w:w="264" w:type="pct"/>
            <w:vAlign w:val="center"/>
          </w:tcPr>
          <w:p w14:paraId="3A7100D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8</w:t>
            </w:r>
          </w:p>
        </w:tc>
        <w:tc>
          <w:tcPr>
            <w:tcW w:w="263" w:type="pct"/>
            <w:vAlign w:val="center"/>
          </w:tcPr>
          <w:p w14:paraId="1C3B0B2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</w:t>
            </w:r>
          </w:p>
        </w:tc>
        <w:tc>
          <w:tcPr>
            <w:tcW w:w="265" w:type="pct"/>
            <w:vAlign w:val="center"/>
          </w:tcPr>
          <w:p w14:paraId="2027D47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</w:t>
            </w:r>
          </w:p>
        </w:tc>
        <w:tc>
          <w:tcPr>
            <w:tcW w:w="265" w:type="pct"/>
            <w:vAlign w:val="center"/>
          </w:tcPr>
          <w:p w14:paraId="330E0E3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6</w:t>
            </w:r>
          </w:p>
        </w:tc>
        <w:tc>
          <w:tcPr>
            <w:tcW w:w="264" w:type="pct"/>
            <w:vAlign w:val="center"/>
          </w:tcPr>
          <w:p w14:paraId="3D44A7B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9</w:t>
            </w:r>
          </w:p>
        </w:tc>
        <w:tc>
          <w:tcPr>
            <w:tcW w:w="264" w:type="pct"/>
            <w:vAlign w:val="center"/>
          </w:tcPr>
          <w:p w14:paraId="0DE3708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2</w:t>
            </w:r>
          </w:p>
        </w:tc>
        <w:tc>
          <w:tcPr>
            <w:tcW w:w="264" w:type="pct"/>
            <w:vAlign w:val="center"/>
          </w:tcPr>
          <w:p w14:paraId="69618CD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264" w:type="pct"/>
            <w:vAlign w:val="center"/>
          </w:tcPr>
          <w:p w14:paraId="5E65EA9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264" w:type="pct"/>
            <w:vAlign w:val="center"/>
          </w:tcPr>
          <w:p w14:paraId="06E5FA8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3</w:t>
            </w:r>
          </w:p>
        </w:tc>
        <w:tc>
          <w:tcPr>
            <w:tcW w:w="264" w:type="pct"/>
            <w:vAlign w:val="center"/>
          </w:tcPr>
          <w:p w14:paraId="3FC7D13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1</w:t>
            </w:r>
          </w:p>
        </w:tc>
        <w:tc>
          <w:tcPr>
            <w:tcW w:w="211" w:type="pct"/>
            <w:vAlign w:val="center"/>
          </w:tcPr>
          <w:p w14:paraId="6FB15D0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024BBF8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70C10A20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1112CD95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LT (U/L)</w:t>
            </w:r>
          </w:p>
        </w:tc>
        <w:tc>
          <w:tcPr>
            <w:tcW w:w="275" w:type="pct"/>
            <w:vAlign w:val="center"/>
          </w:tcPr>
          <w:p w14:paraId="196599D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 (14,30)</w:t>
            </w:r>
          </w:p>
        </w:tc>
        <w:tc>
          <w:tcPr>
            <w:tcW w:w="275" w:type="pct"/>
            <w:vAlign w:val="center"/>
          </w:tcPr>
          <w:p w14:paraId="69CC406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 (16,31)</w:t>
            </w:r>
          </w:p>
        </w:tc>
        <w:tc>
          <w:tcPr>
            <w:tcW w:w="273" w:type="pct"/>
            <w:vAlign w:val="center"/>
          </w:tcPr>
          <w:p w14:paraId="5BCF5AB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 (15,30)</w:t>
            </w:r>
          </w:p>
        </w:tc>
        <w:tc>
          <w:tcPr>
            <w:tcW w:w="273" w:type="pct"/>
            <w:vAlign w:val="center"/>
          </w:tcPr>
          <w:p w14:paraId="3CD86AF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 (16,30)</w:t>
            </w:r>
          </w:p>
        </w:tc>
        <w:tc>
          <w:tcPr>
            <w:tcW w:w="273" w:type="pct"/>
            <w:vAlign w:val="center"/>
          </w:tcPr>
          <w:p w14:paraId="558C2D9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 (17,31)</w:t>
            </w:r>
          </w:p>
        </w:tc>
        <w:tc>
          <w:tcPr>
            <w:tcW w:w="264" w:type="pct"/>
            <w:vAlign w:val="center"/>
          </w:tcPr>
          <w:p w14:paraId="7DBDEBF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 (17,46)</w:t>
            </w:r>
          </w:p>
        </w:tc>
        <w:tc>
          <w:tcPr>
            <w:tcW w:w="263" w:type="pct"/>
            <w:vAlign w:val="center"/>
          </w:tcPr>
          <w:p w14:paraId="7A127B6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17,42)</w:t>
            </w:r>
          </w:p>
        </w:tc>
        <w:tc>
          <w:tcPr>
            <w:tcW w:w="265" w:type="pct"/>
            <w:vAlign w:val="center"/>
          </w:tcPr>
          <w:p w14:paraId="3216325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 (16,38)</w:t>
            </w:r>
          </w:p>
        </w:tc>
        <w:tc>
          <w:tcPr>
            <w:tcW w:w="265" w:type="pct"/>
            <w:vAlign w:val="center"/>
          </w:tcPr>
          <w:p w14:paraId="1896AF9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 (17,39)</w:t>
            </w:r>
          </w:p>
        </w:tc>
        <w:tc>
          <w:tcPr>
            <w:tcW w:w="264" w:type="pct"/>
            <w:vAlign w:val="center"/>
          </w:tcPr>
          <w:p w14:paraId="67DB083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 (18,39)</w:t>
            </w:r>
          </w:p>
        </w:tc>
        <w:tc>
          <w:tcPr>
            <w:tcW w:w="264" w:type="pct"/>
            <w:vAlign w:val="center"/>
          </w:tcPr>
          <w:p w14:paraId="58D760C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8 (24,65)</w:t>
            </w:r>
          </w:p>
        </w:tc>
        <w:tc>
          <w:tcPr>
            <w:tcW w:w="264" w:type="pct"/>
            <w:vAlign w:val="center"/>
          </w:tcPr>
          <w:p w14:paraId="59A8859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 (22,57)</w:t>
            </w:r>
          </w:p>
        </w:tc>
        <w:tc>
          <w:tcPr>
            <w:tcW w:w="264" w:type="pct"/>
            <w:vAlign w:val="center"/>
          </w:tcPr>
          <w:p w14:paraId="311AB14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 (20,51)</w:t>
            </w:r>
          </w:p>
        </w:tc>
        <w:tc>
          <w:tcPr>
            <w:tcW w:w="264" w:type="pct"/>
            <w:vAlign w:val="center"/>
          </w:tcPr>
          <w:p w14:paraId="680FB11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 (19,46)</w:t>
            </w:r>
          </w:p>
        </w:tc>
        <w:tc>
          <w:tcPr>
            <w:tcW w:w="264" w:type="pct"/>
            <w:vAlign w:val="center"/>
          </w:tcPr>
          <w:p w14:paraId="3D0946A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 (18,43)</w:t>
            </w:r>
          </w:p>
        </w:tc>
        <w:tc>
          <w:tcPr>
            <w:tcW w:w="211" w:type="pct"/>
            <w:vAlign w:val="center"/>
          </w:tcPr>
          <w:p w14:paraId="27E7335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282</w:t>
            </w:r>
          </w:p>
        </w:tc>
        <w:tc>
          <w:tcPr>
            <w:tcW w:w="221" w:type="pct"/>
            <w:vAlign w:val="center"/>
          </w:tcPr>
          <w:p w14:paraId="6BA9EB9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1FA27163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8AE6609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158D3D3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.7</w:t>
            </w:r>
          </w:p>
        </w:tc>
        <w:tc>
          <w:tcPr>
            <w:tcW w:w="275" w:type="pct"/>
            <w:vAlign w:val="center"/>
          </w:tcPr>
          <w:p w14:paraId="66722791" w14:textId="77777777" w:rsidR="00E94AA9" w:rsidRPr="000F5C08" w:rsidRDefault="00E94AA9" w:rsidP="003A0655">
            <w:pPr>
              <w:tabs>
                <w:tab w:val="left" w:pos="54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.8</w:t>
            </w: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" w:type="pct"/>
            <w:vAlign w:val="center"/>
          </w:tcPr>
          <w:p w14:paraId="4464D58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6</w:t>
            </w:r>
          </w:p>
        </w:tc>
        <w:tc>
          <w:tcPr>
            <w:tcW w:w="273" w:type="pct"/>
            <w:vAlign w:val="center"/>
          </w:tcPr>
          <w:p w14:paraId="6B61169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6</w:t>
            </w:r>
          </w:p>
        </w:tc>
        <w:tc>
          <w:tcPr>
            <w:tcW w:w="273" w:type="pct"/>
            <w:vAlign w:val="center"/>
          </w:tcPr>
          <w:p w14:paraId="06ACFB6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1</w:t>
            </w:r>
          </w:p>
        </w:tc>
        <w:tc>
          <w:tcPr>
            <w:tcW w:w="264" w:type="pct"/>
            <w:vAlign w:val="center"/>
          </w:tcPr>
          <w:p w14:paraId="353434D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1</w:t>
            </w:r>
          </w:p>
        </w:tc>
        <w:tc>
          <w:tcPr>
            <w:tcW w:w="263" w:type="pct"/>
            <w:vAlign w:val="center"/>
          </w:tcPr>
          <w:p w14:paraId="2EDCFBD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4</w:t>
            </w:r>
          </w:p>
        </w:tc>
        <w:tc>
          <w:tcPr>
            <w:tcW w:w="265" w:type="pct"/>
            <w:vAlign w:val="center"/>
          </w:tcPr>
          <w:p w14:paraId="6EB5729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</w:t>
            </w:r>
          </w:p>
        </w:tc>
        <w:tc>
          <w:tcPr>
            <w:tcW w:w="265" w:type="pct"/>
            <w:vAlign w:val="center"/>
          </w:tcPr>
          <w:p w14:paraId="41F9F9C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3</w:t>
            </w:r>
          </w:p>
        </w:tc>
        <w:tc>
          <w:tcPr>
            <w:tcW w:w="264" w:type="pct"/>
            <w:vAlign w:val="center"/>
          </w:tcPr>
          <w:p w14:paraId="2DEF0DF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7</w:t>
            </w:r>
          </w:p>
        </w:tc>
        <w:tc>
          <w:tcPr>
            <w:tcW w:w="264" w:type="pct"/>
            <w:vAlign w:val="center"/>
          </w:tcPr>
          <w:p w14:paraId="46F8C1E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3</w:t>
            </w:r>
          </w:p>
        </w:tc>
        <w:tc>
          <w:tcPr>
            <w:tcW w:w="264" w:type="pct"/>
            <w:vAlign w:val="center"/>
          </w:tcPr>
          <w:p w14:paraId="5033CC0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264" w:type="pct"/>
            <w:vAlign w:val="center"/>
          </w:tcPr>
          <w:p w14:paraId="6E2808B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264" w:type="pct"/>
            <w:vAlign w:val="center"/>
          </w:tcPr>
          <w:p w14:paraId="10E2D68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3</w:t>
            </w:r>
          </w:p>
        </w:tc>
        <w:tc>
          <w:tcPr>
            <w:tcW w:w="264" w:type="pct"/>
            <w:vAlign w:val="center"/>
          </w:tcPr>
          <w:p w14:paraId="694BE91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1</w:t>
            </w:r>
          </w:p>
        </w:tc>
        <w:tc>
          <w:tcPr>
            <w:tcW w:w="211" w:type="pct"/>
            <w:vAlign w:val="center"/>
          </w:tcPr>
          <w:p w14:paraId="203A8D4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014A6F7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7BEF9E38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5E497F1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ST (U/L)</w:t>
            </w:r>
          </w:p>
        </w:tc>
        <w:tc>
          <w:tcPr>
            <w:tcW w:w="275" w:type="pct"/>
            <w:vAlign w:val="center"/>
          </w:tcPr>
          <w:p w14:paraId="1DA5C7A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 (17,28)</w:t>
            </w:r>
          </w:p>
        </w:tc>
        <w:tc>
          <w:tcPr>
            <w:tcW w:w="275" w:type="pct"/>
            <w:vAlign w:val="center"/>
          </w:tcPr>
          <w:p w14:paraId="7BE89A8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18,30)</w:t>
            </w:r>
          </w:p>
        </w:tc>
        <w:tc>
          <w:tcPr>
            <w:tcW w:w="273" w:type="pct"/>
            <w:vAlign w:val="center"/>
          </w:tcPr>
          <w:p w14:paraId="257CC62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18,30)</w:t>
            </w:r>
          </w:p>
        </w:tc>
        <w:tc>
          <w:tcPr>
            <w:tcW w:w="273" w:type="pct"/>
            <w:vAlign w:val="center"/>
          </w:tcPr>
          <w:p w14:paraId="3ECA4D9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18,31)</w:t>
            </w:r>
          </w:p>
        </w:tc>
        <w:tc>
          <w:tcPr>
            <w:tcW w:w="273" w:type="pct"/>
            <w:vAlign w:val="center"/>
          </w:tcPr>
          <w:p w14:paraId="720F4CA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20,33)</w:t>
            </w:r>
          </w:p>
        </w:tc>
        <w:tc>
          <w:tcPr>
            <w:tcW w:w="264" w:type="pct"/>
            <w:vAlign w:val="center"/>
          </w:tcPr>
          <w:p w14:paraId="4FFCA8B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 (26,70)</w:t>
            </w:r>
          </w:p>
        </w:tc>
        <w:tc>
          <w:tcPr>
            <w:tcW w:w="263" w:type="pct"/>
            <w:vAlign w:val="center"/>
          </w:tcPr>
          <w:p w14:paraId="2AE14CA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 (25,64)</w:t>
            </w:r>
          </w:p>
        </w:tc>
        <w:tc>
          <w:tcPr>
            <w:tcW w:w="265" w:type="pct"/>
            <w:vAlign w:val="center"/>
          </w:tcPr>
          <w:p w14:paraId="2047344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 (25,60)</w:t>
            </w:r>
          </w:p>
        </w:tc>
        <w:tc>
          <w:tcPr>
            <w:tcW w:w="265" w:type="pct"/>
            <w:vAlign w:val="center"/>
          </w:tcPr>
          <w:p w14:paraId="66AE7BA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 (24,65)</w:t>
            </w:r>
          </w:p>
        </w:tc>
        <w:tc>
          <w:tcPr>
            <w:tcW w:w="264" w:type="pct"/>
            <w:vAlign w:val="center"/>
          </w:tcPr>
          <w:p w14:paraId="4ECAEEB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8 (26,71)</w:t>
            </w:r>
          </w:p>
        </w:tc>
        <w:tc>
          <w:tcPr>
            <w:tcW w:w="264" w:type="pct"/>
            <w:vAlign w:val="center"/>
          </w:tcPr>
          <w:p w14:paraId="5A35BB8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 (32,84)</w:t>
            </w:r>
          </w:p>
        </w:tc>
        <w:tc>
          <w:tcPr>
            <w:tcW w:w="264" w:type="pct"/>
            <w:vAlign w:val="center"/>
          </w:tcPr>
          <w:p w14:paraId="5A67EEF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 (31,82)</w:t>
            </w:r>
          </w:p>
        </w:tc>
        <w:tc>
          <w:tcPr>
            <w:tcW w:w="264" w:type="pct"/>
            <w:vAlign w:val="center"/>
          </w:tcPr>
          <w:p w14:paraId="6047CAD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 (28,78)</w:t>
            </w:r>
          </w:p>
        </w:tc>
        <w:tc>
          <w:tcPr>
            <w:tcW w:w="264" w:type="pct"/>
            <w:vAlign w:val="center"/>
          </w:tcPr>
          <w:p w14:paraId="3D3E0BD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0 (26,66)</w:t>
            </w:r>
          </w:p>
        </w:tc>
        <w:tc>
          <w:tcPr>
            <w:tcW w:w="264" w:type="pct"/>
            <w:vAlign w:val="center"/>
          </w:tcPr>
          <w:p w14:paraId="1058767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1 (27,71)</w:t>
            </w:r>
          </w:p>
        </w:tc>
        <w:tc>
          <w:tcPr>
            <w:tcW w:w="211" w:type="pct"/>
            <w:vAlign w:val="center"/>
          </w:tcPr>
          <w:p w14:paraId="2CC4B04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817</w:t>
            </w:r>
          </w:p>
        </w:tc>
        <w:tc>
          <w:tcPr>
            <w:tcW w:w="221" w:type="pct"/>
            <w:vAlign w:val="center"/>
          </w:tcPr>
          <w:p w14:paraId="10AA9A5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006</w:t>
            </w:r>
          </w:p>
        </w:tc>
      </w:tr>
      <w:tr w:rsidR="00E94AA9" w:rsidRPr="000F5C08" w14:paraId="101470D9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295C766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370F740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.7</w:t>
            </w:r>
          </w:p>
        </w:tc>
        <w:tc>
          <w:tcPr>
            <w:tcW w:w="275" w:type="pct"/>
            <w:vAlign w:val="center"/>
          </w:tcPr>
          <w:p w14:paraId="66E3714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.6</w:t>
            </w:r>
          </w:p>
        </w:tc>
        <w:tc>
          <w:tcPr>
            <w:tcW w:w="273" w:type="pct"/>
            <w:vAlign w:val="center"/>
          </w:tcPr>
          <w:p w14:paraId="3E7CD1B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.4</w:t>
            </w:r>
          </w:p>
        </w:tc>
        <w:tc>
          <w:tcPr>
            <w:tcW w:w="273" w:type="pct"/>
            <w:vAlign w:val="center"/>
          </w:tcPr>
          <w:p w14:paraId="5585F9B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.2</w:t>
            </w:r>
          </w:p>
        </w:tc>
        <w:tc>
          <w:tcPr>
            <w:tcW w:w="273" w:type="pct"/>
            <w:vAlign w:val="center"/>
          </w:tcPr>
          <w:p w14:paraId="0FC925E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.7</w:t>
            </w:r>
          </w:p>
        </w:tc>
        <w:tc>
          <w:tcPr>
            <w:tcW w:w="264" w:type="pct"/>
            <w:vAlign w:val="center"/>
          </w:tcPr>
          <w:p w14:paraId="32C04C5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.9</w:t>
            </w:r>
          </w:p>
        </w:tc>
        <w:tc>
          <w:tcPr>
            <w:tcW w:w="263" w:type="pct"/>
            <w:vAlign w:val="center"/>
          </w:tcPr>
          <w:p w14:paraId="163D604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.6</w:t>
            </w:r>
          </w:p>
        </w:tc>
        <w:tc>
          <w:tcPr>
            <w:tcW w:w="265" w:type="pct"/>
            <w:vAlign w:val="center"/>
          </w:tcPr>
          <w:p w14:paraId="4BA33FE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.5</w:t>
            </w:r>
          </w:p>
        </w:tc>
        <w:tc>
          <w:tcPr>
            <w:tcW w:w="265" w:type="pct"/>
            <w:vAlign w:val="center"/>
          </w:tcPr>
          <w:p w14:paraId="50D6B4D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8.1</w:t>
            </w:r>
          </w:p>
        </w:tc>
        <w:tc>
          <w:tcPr>
            <w:tcW w:w="264" w:type="pct"/>
            <w:vAlign w:val="center"/>
          </w:tcPr>
          <w:p w14:paraId="57E5747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8</w:t>
            </w:r>
          </w:p>
        </w:tc>
        <w:tc>
          <w:tcPr>
            <w:tcW w:w="264" w:type="pct"/>
            <w:vAlign w:val="center"/>
          </w:tcPr>
          <w:p w14:paraId="18B23F4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.7</w:t>
            </w:r>
          </w:p>
        </w:tc>
        <w:tc>
          <w:tcPr>
            <w:tcW w:w="264" w:type="pct"/>
            <w:vAlign w:val="center"/>
          </w:tcPr>
          <w:p w14:paraId="0931F07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.6</w:t>
            </w:r>
          </w:p>
        </w:tc>
        <w:tc>
          <w:tcPr>
            <w:tcW w:w="264" w:type="pct"/>
            <w:vAlign w:val="center"/>
          </w:tcPr>
          <w:p w14:paraId="5BE2DA1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.0</w:t>
            </w:r>
          </w:p>
        </w:tc>
        <w:tc>
          <w:tcPr>
            <w:tcW w:w="264" w:type="pct"/>
            <w:vAlign w:val="center"/>
          </w:tcPr>
          <w:p w14:paraId="28D6CFC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7.6</w:t>
            </w:r>
          </w:p>
        </w:tc>
        <w:tc>
          <w:tcPr>
            <w:tcW w:w="264" w:type="pct"/>
            <w:vAlign w:val="center"/>
          </w:tcPr>
          <w:p w14:paraId="53ECAF3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1.9</w:t>
            </w:r>
          </w:p>
        </w:tc>
        <w:tc>
          <w:tcPr>
            <w:tcW w:w="211" w:type="pct"/>
            <w:vAlign w:val="center"/>
          </w:tcPr>
          <w:p w14:paraId="3A0AF99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5215240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4996A126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7B39E6CE" w14:textId="77777777" w:rsidR="00E94AA9" w:rsidRPr="000F5C08" w:rsidRDefault="00E94AA9" w:rsidP="003A0655">
            <w:pPr>
              <w:jc w:val="left"/>
              <w:rPr>
                <w:rFonts w:ascii="Times New Roman" w:eastAsia="PMingLiU" w:hAnsi="Times New Roman" w:cs="Times New Roman"/>
                <w:b w:val="0"/>
                <w:bCs w:val="0"/>
                <w:sz w:val="14"/>
                <w:szCs w:val="14"/>
                <w:lang w:val="en-GB" w:eastAsia="zh-TW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Creatinine (μmol/L)</w:t>
            </w:r>
          </w:p>
        </w:tc>
        <w:tc>
          <w:tcPr>
            <w:tcW w:w="275" w:type="pct"/>
            <w:vAlign w:val="center"/>
          </w:tcPr>
          <w:p w14:paraId="775872F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 (74,108)</w:t>
            </w:r>
          </w:p>
        </w:tc>
        <w:tc>
          <w:tcPr>
            <w:tcW w:w="275" w:type="pct"/>
            <w:vAlign w:val="center"/>
          </w:tcPr>
          <w:p w14:paraId="173F003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4 (69,105)</w:t>
            </w:r>
          </w:p>
        </w:tc>
        <w:tc>
          <w:tcPr>
            <w:tcW w:w="273" w:type="pct"/>
            <w:vAlign w:val="center"/>
          </w:tcPr>
          <w:p w14:paraId="66F8F8E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80 </w:t>
            </w:r>
          </w:p>
          <w:p w14:paraId="7871A07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66,99)</w:t>
            </w:r>
          </w:p>
        </w:tc>
        <w:tc>
          <w:tcPr>
            <w:tcW w:w="273" w:type="pct"/>
            <w:vAlign w:val="center"/>
          </w:tcPr>
          <w:p w14:paraId="3A25DA4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79 </w:t>
            </w:r>
          </w:p>
          <w:p w14:paraId="5934E3E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65,98)</w:t>
            </w:r>
          </w:p>
        </w:tc>
        <w:tc>
          <w:tcPr>
            <w:tcW w:w="273" w:type="pct"/>
            <w:vAlign w:val="center"/>
          </w:tcPr>
          <w:p w14:paraId="5D17577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78 </w:t>
            </w:r>
          </w:p>
          <w:p w14:paraId="6383BF4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64,97)</w:t>
            </w:r>
          </w:p>
        </w:tc>
        <w:tc>
          <w:tcPr>
            <w:tcW w:w="264" w:type="pct"/>
            <w:vAlign w:val="center"/>
          </w:tcPr>
          <w:p w14:paraId="504D1BF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1 (81,143)</w:t>
            </w:r>
          </w:p>
        </w:tc>
        <w:tc>
          <w:tcPr>
            <w:tcW w:w="263" w:type="pct"/>
            <w:vAlign w:val="center"/>
          </w:tcPr>
          <w:p w14:paraId="3935EC0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4 (76,130)</w:t>
            </w:r>
          </w:p>
        </w:tc>
        <w:tc>
          <w:tcPr>
            <w:tcW w:w="265" w:type="pct"/>
            <w:vAlign w:val="center"/>
          </w:tcPr>
          <w:p w14:paraId="64ABBB1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1 (73,123)</w:t>
            </w:r>
          </w:p>
        </w:tc>
        <w:tc>
          <w:tcPr>
            <w:tcW w:w="265" w:type="pct"/>
            <w:vAlign w:val="center"/>
          </w:tcPr>
          <w:p w14:paraId="2B34CA8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 (72,121)</w:t>
            </w:r>
          </w:p>
        </w:tc>
        <w:tc>
          <w:tcPr>
            <w:tcW w:w="264" w:type="pct"/>
            <w:vAlign w:val="center"/>
          </w:tcPr>
          <w:p w14:paraId="2349815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7 (69,116)</w:t>
            </w:r>
          </w:p>
        </w:tc>
        <w:tc>
          <w:tcPr>
            <w:tcW w:w="264" w:type="pct"/>
            <w:vAlign w:val="center"/>
          </w:tcPr>
          <w:p w14:paraId="55F3D59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 (86,182)</w:t>
            </w:r>
          </w:p>
        </w:tc>
        <w:tc>
          <w:tcPr>
            <w:tcW w:w="264" w:type="pct"/>
            <w:vAlign w:val="center"/>
          </w:tcPr>
          <w:p w14:paraId="0655429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 (85,192)</w:t>
            </w:r>
          </w:p>
        </w:tc>
        <w:tc>
          <w:tcPr>
            <w:tcW w:w="264" w:type="pct"/>
            <w:vAlign w:val="center"/>
          </w:tcPr>
          <w:p w14:paraId="0FE9758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2 (82,192)</w:t>
            </w:r>
          </w:p>
        </w:tc>
        <w:tc>
          <w:tcPr>
            <w:tcW w:w="264" w:type="pct"/>
            <w:vAlign w:val="center"/>
          </w:tcPr>
          <w:p w14:paraId="0A4F670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2 (80,193)</w:t>
            </w:r>
          </w:p>
        </w:tc>
        <w:tc>
          <w:tcPr>
            <w:tcW w:w="264" w:type="pct"/>
            <w:vAlign w:val="center"/>
          </w:tcPr>
          <w:p w14:paraId="232F87D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0 (79,190)</w:t>
            </w:r>
          </w:p>
        </w:tc>
        <w:tc>
          <w:tcPr>
            <w:tcW w:w="211" w:type="pct"/>
            <w:vAlign w:val="center"/>
          </w:tcPr>
          <w:p w14:paraId="717A8A2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793</w:t>
            </w:r>
          </w:p>
        </w:tc>
        <w:tc>
          <w:tcPr>
            <w:tcW w:w="221" w:type="pct"/>
            <w:vAlign w:val="center"/>
          </w:tcPr>
          <w:p w14:paraId="05131EF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5730DCC6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2B0FEFB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4B32A44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.4</w:t>
            </w:r>
          </w:p>
        </w:tc>
        <w:tc>
          <w:tcPr>
            <w:tcW w:w="275" w:type="pct"/>
            <w:vAlign w:val="center"/>
          </w:tcPr>
          <w:p w14:paraId="70D5CB8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.3</w:t>
            </w:r>
          </w:p>
        </w:tc>
        <w:tc>
          <w:tcPr>
            <w:tcW w:w="273" w:type="pct"/>
            <w:vAlign w:val="center"/>
          </w:tcPr>
          <w:p w14:paraId="54EDE4A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2</w:t>
            </w:r>
          </w:p>
        </w:tc>
        <w:tc>
          <w:tcPr>
            <w:tcW w:w="273" w:type="pct"/>
            <w:vAlign w:val="center"/>
          </w:tcPr>
          <w:p w14:paraId="456A39E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3</w:t>
            </w:r>
          </w:p>
        </w:tc>
        <w:tc>
          <w:tcPr>
            <w:tcW w:w="273" w:type="pct"/>
            <w:vAlign w:val="center"/>
          </w:tcPr>
          <w:p w14:paraId="173B4AB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0</w:t>
            </w:r>
          </w:p>
        </w:tc>
        <w:tc>
          <w:tcPr>
            <w:tcW w:w="264" w:type="pct"/>
            <w:vAlign w:val="center"/>
          </w:tcPr>
          <w:p w14:paraId="58AD865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1</w:t>
            </w:r>
          </w:p>
        </w:tc>
        <w:tc>
          <w:tcPr>
            <w:tcW w:w="263" w:type="pct"/>
            <w:vAlign w:val="center"/>
          </w:tcPr>
          <w:p w14:paraId="1406FB1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9</w:t>
            </w:r>
          </w:p>
        </w:tc>
        <w:tc>
          <w:tcPr>
            <w:tcW w:w="265" w:type="pct"/>
            <w:vAlign w:val="center"/>
          </w:tcPr>
          <w:p w14:paraId="6ADA77A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9</w:t>
            </w:r>
          </w:p>
        </w:tc>
        <w:tc>
          <w:tcPr>
            <w:tcW w:w="265" w:type="pct"/>
            <w:vAlign w:val="center"/>
          </w:tcPr>
          <w:p w14:paraId="5A2CBED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.2</w:t>
            </w:r>
          </w:p>
        </w:tc>
        <w:tc>
          <w:tcPr>
            <w:tcW w:w="264" w:type="pct"/>
            <w:vAlign w:val="center"/>
          </w:tcPr>
          <w:p w14:paraId="01A15C0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5</w:t>
            </w:r>
          </w:p>
        </w:tc>
        <w:tc>
          <w:tcPr>
            <w:tcW w:w="264" w:type="pct"/>
            <w:vAlign w:val="center"/>
          </w:tcPr>
          <w:p w14:paraId="265434F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4</w:t>
            </w:r>
          </w:p>
        </w:tc>
        <w:tc>
          <w:tcPr>
            <w:tcW w:w="264" w:type="pct"/>
            <w:vAlign w:val="center"/>
          </w:tcPr>
          <w:p w14:paraId="077F9E1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0</w:t>
            </w:r>
          </w:p>
        </w:tc>
        <w:tc>
          <w:tcPr>
            <w:tcW w:w="264" w:type="pct"/>
            <w:vAlign w:val="center"/>
          </w:tcPr>
          <w:p w14:paraId="45E1124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6</w:t>
            </w:r>
          </w:p>
        </w:tc>
        <w:tc>
          <w:tcPr>
            <w:tcW w:w="264" w:type="pct"/>
            <w:vAlign w:val="center"/>
          </w:tcPr>
          <w:p w14:paraId="668783F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0</w:t>
            </w:r>
          </w:p>
        </w:tc>
        <w:tc>
          <w:tcPr>
            <w:tcW w:w="264" w:type="pct"/>
            <w:vAlign w:val="center"/>
          </w:tcPr>
          <w:p w14:paraId="77DEDCF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5</w:t>
            </w:r>
          </w:p>
        </w:tc>
        <w:tc>
          <w:tcPr>
            <w:tcW w:w="211" w:type="pct"/>
            <w:vAlign w:val="center"/>
          </w:tcPr>
          <w:p w14:paraId="3BCF029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0FA20F4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7CE33377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08928ACC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HDL-C (mmol/L)</w:t>
            </w:r>
          </w:p>
        </w:tc>
        <w:tc>
          <w:tcPr>
            <w:tcW w:w="275" w:type="pct"/>
            <w:vAlign w:val="center"/>
          </w:tcPr>
          <w:p w14:paraId="78E3790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4</w:t>
            </w:r>
          </w:p>
        </w:tc>
        <w:tc>
          <w:tcPr>
            <w:tcW w:w="275" w:type="pct"/>
            <w:vAlign w:val="center"/>
          </w:tcPr>
          <w:p w14:paraId="49A7790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3</w:t>
            </w:r>
          </w:p>
        </w:tc>
        <w:tc>
          <w:tcPr>
            <w:tcW w:w="273" w:type="pct"/>
            <w:vAlign w:val="center"/>
          </w:tcPr>
          <w:p w14:paraId="38DB003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3</w:t>
            </w:r>
          </w:p>
        </w:tc>
        <w:tc>
          <w:tcPr>
            <w:tcW w:w="273" w:type="pct"/>
            <w:vAlign w:val="center"/>
          </w:tcPr>
          <w:p w14:paraId="44A550A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3</w:t>
            </w:r>
          </w:p>
        </w:tc>
        <w:tc>
          <w:tcPr>
            <w:tcW w:w="273" w:type="pct"/>
            <w:vAlign w:val="center"/>
          </w:tcPr>
          <w:p w14:paraId="1513A90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3</w:t>
            </w:r>
          </w:p>
        </w:tc>
        <w:tc>
          <w:tcPr>
            <w:tcW w:w="264" w:type="pct"/>
            <w:vAlign w:val="center"/>
          </w:tcPr>
          <w:p w14:paraId="2E48384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4</w:t>
            </w:r>
          </w:p>
        </w:tc>
        <w:tc>
          <w:tcPr>
            <w:tcW w:w="263" w:type="pct"/>
            <w:vAlign w:val="center"/>
          </w:tcPr>
          <w:p w14:paraId="23A3C14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4</w:t>
            </w:r>
          </w:p>
        </w:tc>
        <w:tc>
          <w:tcPr>
            <w:tcW w:w="265" w:type="pct"/>
            <w:vAlign w:val="center"/>
          </w:tcPr>
          <w:p w14:paraId="5C399CB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4</w:t>
            </w:r>
          </w:p>
        </w:tc>
        <w:tc>
          <w:tcPr>
            <w:tcW w:w="265" w:type="pct"/>
            <w:vAlign w:val="center"/>
          </w:tcPr>
          <w:p w14:paraId="293D60C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4</w:t>
            </w:r>
          </w:p>
        </w:tc>
        <w:tc>
          <w:tcPr>
            <w:tcW w:w="264" w:type="pct"/>
            <w:vAlign w:val="center"/>
          </w:tcPr>
          <w:p w14:paraId="32B7C09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4</w:t>
            </w:r>
          </w:p>
        </w:tc>
        <w:tc>
          <w:tcPr>
            <w:tcW w:w="264" w:type="pct"/>
            <w:vAlign w:val="center"/>
          </w:tcPr>
          <w:p w14:paraId="4E65119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5</w:t>
            </w:r>
          </w:p>
        </w:tc>
        <w:tc>
          <w:tcPr>
            <w:tcW w:w="264" w:type="pct"/>
            <w:vAlign w:val="center"/>
          </w:tcPr>
          <w:p w14:paraId="16609D6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4</w:t>
            </w:r>
          </w:p>
        </w:tc>
        <w:tc>
          <w:tcPr>
            <w:tcW w:w="264" w:type="pct"/>
            <w:vAlign w:val="center"/>
          </w:tcPr>
          <w:p w14:paraId="13845B0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4</w:t>
            </w:r>
          </w:p>
        </w:tc>
        <w:tc>
          <w:tcPr>
            <w:tcW w:w="264" w:type="pct"/>
            <w:vAlign w:val="center"/>
          </w:tcPr>
          <w:p w14:paraId="57A5F69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4</w:t>
            </w:r>
          </w:p>
        </w:tc>
        <w:tc>
          <w:tcPr>
            <w:tcW w:w="264" w:type="pct"/>
            <w:vAlign w:val="center"/>
          </w:tcPr>
          <w:p w14:paraId="14F2A64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± 0.4</w:t>
            </w:r>
          </w:p>
        </w:tc>
        <w:tc>
          <w:tcPr>
            <w:tcW w:w="211" w:type="pct"/>
            <w:vAlign w:val="center"/>
          </w:tcPr>
          <w:p w14:paraId="3BE2937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21" w:type="pct"/>
            <w:vAlign w:val="center"/>
          </w:tcPr>
          <w:p w14:paraId="7E401E9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2741BE34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33A528B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5F7D712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.5</w:t>
            </w:r>
          </w:p>
        </w:tc>
        <w:tc>
          <w:tcPr>
            <w:tcW w:w="275" w:type="pct"/>
            <w:vAlign w:val="center"/>
          </w:tcPr>
          <w:p w14:paraId="6A6A595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.2</w:t>
            </w:r>
          </w:p>
        </w:tc>
        <w:tc>
          <w:tcPr>
            <w:tcW w:w="273" w:type="pct"/>
            <w:vAlign w:val="center"/>
          </w:tcPr>
          <w:p w14:paraId="0CF1D0E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7</w:t>
            </w:r>
          </w:p>
        </w:tc>
        <w:tc>
          <w:tcPr>
            <w:tcW w:w="273" w:type="pct"/>
            <w:vAlign w:val="center"/>
          </w:tcPr>
          <w:p w14:paraId="33E7B1D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4</w:t>
            </w:r>
          </w:p>
        </w:tc>
        <w:tc>
          <w:tcPr>
            <w:tcW w:w="273" w:type="pct"/>
            <w:vAlign w:val="center"/>
          </w:tcPr>
          <w:p w14:paraId="5A9D637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4</w:t>
            </w:r>
          </w:p>
        </w:tc>
        <w:tc>
          <w:tcPr>
            <w:tcW w:w="264" w:type="pct"/>
            <w:vAlign w:val="center"/>
          </w:tcPr>
          <w:p w14:paraId="62FE6D9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6.7</w:t>
            </w:r>
          </w:p>
        </w:tc>
        <w:tc>
          <w:tcPr>
            <w:tcW w:w="263" w:type="pct"/>
            <w:vAlign w:val="center"/>
          </w:tcPr>
          <w:p w14:paraId="55BF99D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8</w:t>
            </w:r>
          </w:p>
        </w:tc>
        <w:tc>
          <w:tcPr>
            <w:tcW w:w="265" w:type="pct"/>
            <w:vAlign w:val="center"/>
          </w:tcPr>
          <w:p w14:paraId="327CBDD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6</w:t>
            </w:r>
          </w:p>
        </w:tc>
        <w:tc>
          <w:tcPr>
            <w:tcW w:w="265" w:type="pct"/>
            <w:vAlign w:val="center"/>
          </w:tcPr>
          <w:p w14:paraId="768BD5E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4</w:t>
            </w:r>
          </w:p>
        </w:tc>
        <w:tc>
          <w:tcPr>
            <w:tcW w:w="264" w:type="pct"/>
            <w:vAlign w:val="center"/>
          </w:tcPr>
          <w:p w14:paraId="6D9A790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6</w:t>
            </w:r>
          </w:p>
        </w:tc>
        <w:tc>
          <w:tcPr>
            <w:tcW w:w="264" w:type="pct"/>
            <w:vAlign w:val="center"/>
          </w:tcPr>
          <w:p w14:paraId="5A21E7A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.5</w:t>
            </w:r>
          </w:p>
        </w:tc>
        <w:tc>
          <w:tcPr>
            <w:tcW w:w="264" w:type="pct"/>
            <w:vAlign w:val="center"/>
          </w:tcPr>
          <w:p w14:paraId="61C17B2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7.2</w:t>
            </w:r>
          </w:p>
        </w:tc>
        <w:tc>
          <w:tcPr>
            <w:tcW w:w="264" w:type="pct"/>
            <w:vAlign w:val="center"/>
          </w:tcPr>
          <w:p w14:paraId="569DDCC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6</w:t>
            </w:r>
          </w:p>
        </w:tc>
        <w:tc>
          <w:tcPr>
            <w:tcW w:w="264" w:type="pct"/>
            <w:vAlign w:val="center"/>
          </w:tcPr>
          <w:p w14:paraId="012ADFA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9</w:t>
            </w:r>
          </w:p>
        </w:tc>
        <w:tc>
          <w:tcPr>
            <w:tcW w:w="264" w:type="pct"/>
            <w:vAlign w:val="center"/>
          </w:tcPr>
          <w:p w14:paraId="64D3206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0</w:t>
            </w:r>
          </w:p>
        </w:tc>
        <w:tc>
          <w:tcPr>
            <w:tcW w:w="211" w:type="pct"/>
            <w:vAlign w:val="center"/>
          </w:tcPr>
          <w:p w14:paraId="128FBAC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2EFC7C8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6161B9EC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202A9A19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LDL-C (mmol/L)</w:t>
            </w:r>
          </w:p>
        </w:tc>
        <w:tc>
          <w:tcPr>
            <w:tcW w:w="275" w:type="pct"/>
            <w:vAlign w:val="center"/>
          </w:tcPr>
          <w:p w14:paraId="1D66765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1 ± 0.9</w:t>
            </w:r>
          </w:p>
        </w:tc>
        <w:tc>
          <w:tcPr>
            <w:tcW w:w="275" w:type="pct"/>
            <w:vAlign w:val="center"/>
          </w:tcPr>
          <w:p w14:paraId="7ED5D4F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9 ± 0.8</w:t>
            </w:r>
          </w:p>
        </w:tc>
        <w:tc>
          <w:tcPr>
            <w:tcW w:w="273" w:type="pct"/>
            <w:vAlign w:val="center"/>
          </w:tcPr>
          <w:p w14:paraId="6C581C3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 ± 0.8</w:t>
            </w:r>
          </w:p>
        </w:tc>
        <w:tc>
          <w:tcPr>
            <w:tcW w:w="273" w:type="pct"/>
            <w:vAlign w:val="center"/>
          </w:tcPr>
          <w:p w14:paraId="0B402A9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 ± 0.7</w:t>
            </w:r>
          </w:p>
        </w:tc>
        <w:tc>
          <w:tcPr>
            <w:tcW w:w="273" w:type="pct"/>
            <w:vAlign w:val="center"/>
          </w:tcPr>
          <w:p w14:paraId="37AF12B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 ± 0.7</w:t>
            </w:r>
          </w:p>
        </w:tc>
        <w:tc>
          <w:tcPr>
            <w:tcW w:w="264" w:type="pct"/>
            <w:vAlign w:val="center"/>
          </w:tcPr>
          <w:p w14:paraId="526DB5D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8 ± 1.0</w:t>
            </w:r>
          </w:p>
        </w:tc>
        <w:tc>
          <w:tcPr>
            <w:tcW w:w="263" w:type="pct"/>
            <w:vAlign w:val="center"/>
          </w:tcPr>
          <w:p w14:paraId="55E6F91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 ± 0.9</w:t>
            </w:r>
          </w:p>
        </w:tc>
        <w:tc>
          <w:tcPr>
            <w:tcW w:w="265" w:type="pct"/>
            <w:vAlign w:val="center"/>
          </w:tcPr>
          <w:p w14:paraId="18EFA3D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 ± 0.8</w:t>
            </w:r>
          </w:p>
        </w:tc>
        <w:tc>
          <w:tcPr>
            <w:tcW w:w="265" w:type="pct"/>
            <w:vAlign w:val="center"/>
          </w:tcPr>
          <w:p w14:paraId="3C6DC5A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 ± 0.8</w:t>
            </w:r>
          </w:p>
        </w:tc>
        <w:tc>
          <w:tcPr>
            <w:tcW w:w="264" w:type="pct"/>
            <w:vAlign w:val="center"/>
          </w:tcPr>
          <w:p w14:paraId="5A43666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 ± 0.8</w:t>
            </w:r>
          </w:p>
        </w:tc>
        <w:tc>
          <w:tcPr>
            <w:tcW w:w="264" w:type="pct"/>
            <w:vAlign w:val="center"/>
          </w:tcPr>
          <w:p w14:paraId="66BBC6F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 ± 1.0</w:t>
            </w:r>
          </w:p>
        </w:tc>
        <w:tc>
          <w:tcPr>
            <w:tcW w:w="264" w:type="pct"/>
            <w:vAlign w:val="center"/>
          </w:tcPr>
          <w:p w14:paraId="4CCC09B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 ± 1.0</w:t>
            </w:r>
          </w:p>
        </w:tc>
        <w:tc>
          <w:tcPr>
            <w:tcW w:w="264" w:type="pct"/>
            <w:vAlign w:val="center"/>
          </w:tcPr>
          <w:p w14:paraId="4A9E204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 ± 1.0</w:t>
            </w:r>
          </w:p>
        </w:tc>
        <w:tc>
          <w:tcPr>
            <w:tcW w:w="264" w:type="pct"/>
            <w:vAlign w:val="center"/>
          </w:tcPr>
          <w:p w14:paraId="2F49195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 ± 0.8</w:t>
            </w:r>
          </w:p>
        </w:tc>
        <w:tc>
          <w:tcPr>
            <w:tcW w:w="264" w:type="pct"/>
            <w:vAlign w:val="center"/>
          </w:tcPr>
          <w:p w14:paraId="225EC8E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 ± 0.8</w:t>
            </w:r>
          </w:p>
        </w:tc>
        <w:tc>
          <w:tcPr>
            <w:tcW w:w="211" w:type="pct"/>
            <w:vAlign w:val="center"/>
          </w:tcPr>
          <w:p w14:paraId="294DD74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585</w:t>
            </w:r>
          </w:p>
        </w:tc>
        <w:tc>
          <w:tcPr>
            <w:tcW w:w="221" w:type="pct"/>
            <w:vAlign w:val="center"/>
          </w:tcPr>
          <w:p w14:paraId="2A49843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2E78B81E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7D267650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4795C44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3.2</w:t>
            </w:r>
          </w:p>
        </w:tc>
        <w:tc>
          <w:tcPr>
            <w:tcW w:w="275" w:type="pct"/>
            <w:vAlign w:val="center"/>
          </w:tcPr>
          <w:p w14:paraId="5797191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.6</w:t>
            </w:r>
          </w:p>
        </w:tc>
        <w:tc>
          <w:tcPr>
            <w:tcW w:w="273" w:type="pct"/>
            <w:vAlign w:val="center"/>
          </w:tcPr>
          <w:p w14:paraId="5AA9ECD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9</w:t>
            </w:r>
          </w:p>
        </w:tc>
        <w:tc>
          <w:tcPr>
            <w:tcW w:w="273" w:type="pct"/>
            <w:vAlign w:val="center"/>
          </w:tcPr>
          <w:p w14:paraId="43EF75A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5</w:t>
            </w:r>
          </w:p>
        </w:tc>
        <w:tc>
          <w:tcPr>
            <w:tcW w:w="273" w:type="pct"/>
            <w:vAlign w:val="center"/>
          </w:tcPr>
          <w:p w14:paraId="548266E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6</w:t>
            </w:r>
          </w:p>
        </w:tc>
        <w:tc>
          <w:tcPr>
            <w:tcW w:w="264" w:type="pct"/>
            <w:vAlign w:val="center"/>
          </w:tcPr>
          <w:p w14:paraId="29B3A6A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7.1</w:t>
            </w:r>
          </w:p>
        </w:tc>
        <w:tc>
          <w:tcPr>
            <w:tcW w:w="263" w:type="pct"/>
            <w:vAlign w:val="center"/>
          </w:tcPr>
          <w:p w14:paraId="6C0E427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.0</w:t>
            </w:r>
          </w:p>
        </w:tc>
        <w:tc>
          <w:tcPr>
            <w:tcW w:w="265" w:type="pct"/>
            <w:vAlign w:val="center"/>
          </w:tcPr>
          <w:p w14:paraId="7A18C69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7</w:t>
            </w:r>
          </w:p>
        </w:tc>
        <w:tc>
          <w:tcPr>
            <w:tcW w:w="265" w:type="pct"/>
            <w:vAlign w:val="center"/>
          </w:tcPr>
          <w:p w14:paraId="2387765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5</w:t>
            </w:r>
          </w:p>
        </w:tc>
        <w:tc>
          <w:tcPr>
            <w:tcW w:w="264" w:type="pct"/>
            <w:vAlign w:val="center"/>
          </w:tcPr>
          <w:p w14:paraId="1ED36EE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9</w:t>
            </w:r>
          </w:p>
        </w:tc>
        <w:tc>
          <w:tcPr>
            <w:tcW w:w="264" w:type="pct"/>
            <w:vAlign w:val="center"/>
          </w:tcPr>
          <w:p w14:paraId="3051529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.9</w:t>
            </w:r>
          </w:p>
        </w:tc>
        <w:tc>
          <w:tcPr>
            <w:tcW w:w="264" w:type="pct"/>
            <w:vAlign w:val="center"/>
          </w:tcPr>
          <w:p w14:paraId="3ADAC5D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7.5</w:t>
            </w:r>
          </w:p>
        </w:tc>
        <w:tc>
          <w:tcPr>
            <w:tcW w:w="264" w:type="pct"/>
            <w:vAlign w:val="center"/>
          </w:tcPr>
          <w:p w14:paraId="75E5D36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7</w:t>
            </w:r>
          </w:p>
        </w:tc>
        <w:tc>
          <w:tcPr>
            <w:tcW w:w="264" w:type="pct"/>
            <w:vAlign w:val="center"/>
          </w:tcPr>
          <w:p w14:paraId="0CEB022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.0</w:t>
            </w:r>
          </w:p>
        </w:tc>
        <w:tc>
          <w:tcPr>
            <w:tcW w:w="264" w:type="pct"/>
            <w:vAlign w:val="center"/>
          </w:tcPr>
          <w:p w14:paraId="2EBDC0B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2</w:t>
            </w:r>
          </w:p>
        </w:tc>
        <w:tc>
          <w:tcPr>
            <w:tcW w:w="211" w:type="pct"/>
            <w:vAlign w:val="center"/>
          </w:tcPr>
          <w:p w14:paraId="4097420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05CD426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413D4308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683C1CCE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latelets (x10</w:t>
            </w: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  <w:lang w:val="en-GB"/>
              </w:rPr>
              <w:t>9</w:t>
            </w: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/L)</w:t>
            </w:r>
          </w:p>
        </w:tc>
        <w:tc>
          <w:tcPr>
            <w:tcW w:w="275" w:type="pct"/>
            <w:vAlign w:val="center"/>
          </w:tcPr>
          <w:p w14:paraId="6529F6B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3 ± 81</w:t>
            </w:r>
          </w:p>
        </w:tc>
        <w:tc>
          <w:tcPr>
            <w:tcW w:w="275" w:type="pct"/>
            <w:vAlign w:val="center"/>
          </w:tcPr>
          <w:p w14:paraId="15EB535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6 ± 81</w:t>
            </w:r>
          </w:p>
        </w:tc>
        <w:tc>
          <w:tcPr>
            <w:tcW w:w="273" w:type="pct"/>
            <w:vAlign w:val="center"/>
          </w:tcPr>
          <w:p w14:paraId="7FE9815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8 ± 73</w:t>
            </w:r>
          </w:p>
        </w:tc>
        <w:tc>
          <w:tcPr>
            <w:tcW w:w="273" w:type="pct"/>
            <w:vAlign w:val="center"/>
          </w:tcPr>
          <w:p w14:paraId="3C145BD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1 ± 74</w:t>
            </w:r>
          </w:p>
        </w:tc>
        <w:tc>
          <w:tcPr>
            <w:tcW w:w="273" w:type="pct"/>
            <w:vAlign w:val="center"/>
          </w:tcPr>
          <w:p w14:paraId="74145AF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8 ± 76</w:t>
            </w:r>
          </w:p>
        </w:tc>
        <w:tc>
          <w:tcPr>
            <w:tcW w:w="264" w:type="pct"/>
            <w:vAlign w:val="center"/>
          </w:tcPr>
          <w:p w14:paraId="4BF1917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2 ± 89</w:t>
            </w:r>
          </w:p>
        </w:tc>
        <w:tc>
          <w:tcPr>
            <w:tcW w:w="263" w:type="pct"/>
            <w:vAlign w:val="center"/>
          </w:tcPr>
          <w:p w14:paraId="0D673C4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7 ± 90</w:t>
            </w:r>
          </w:p>
        </w:tc>
        <w:tc>
          <w:tcPr>
            <w:tcW w:w="265" w:type="pct"/>
            <w:vAlign w:val="center"/>
          </w:tcPr>
          <w:p w14:paraId="4C7F6D4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5 ± 82</w:t>
            </w:r>
          </w:p>
        </w:tc>
        <w:tc>
          <w:tcPr>
            <w:tcW w:w="265" w:type="pct"/>
            <w:vAlign w:val="center"/>
          </w:tcPr>
          <w:p w14:paraId="4F8FB9D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0 ± 85</w:t>
            </w:r>
          </w:p>
        </w:tc>
        <w:tc>
          <w:tcPr>
            <w:tcW w:w="264" w:type="pct"/>
            <w:vAlign w:val="center"/>
          </w:tcPr>
          <w:p w14:paraId="57DA76A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5 ± 88</w:t>
            </w:r>
          </w:p>
        </w:tc>
        <w:tc>
          <w:tcPr>
            <w:tcW w:w="264" w:type="pct"/>
            <w:vAlign w:val="center"/>
          </w:tcPr>
          <w:p w14:paraId="7305D76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4 ± 93</w:t>
            </w:r>
          </w:p>
        </w:tc>
        <w:tc>
          <w:tcPr>
            <w:tcW w:w="264" w:type="pct"/>
            <w:vAlign w:val="center"/>
          </w:tcPr>
          <w:p w14:paraId="422661B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7 ± 99</w:t>
            </w:r>
          </w:p>
        </w:tc>
        <w:tc>
          <w:tcPr>
            <w:tcW w:w="264" w:type="pct"/>
            <w:vAlign w:val="center"/>
          </w:tcPr>
          <w:p w14:paraId="5580744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8 ± 95</w:t>
            </w:r>
          </w:p>
        </w:tc>
        <w:tc>
          <w:tcPr>
            <w:tcW w:w="264" w:type="pct"/>
            <w:vAlign w:val="center"/>
          </w:tcPr>
          <w:p w14:paraId="3BFA128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6 ± 98</w:t>
            </w:r>
          </w:p>
        </w:tc>
        <w:tc>
          <w:tcPr>
            <w:tcW w:w="264" w:type="pct"/>
            <w:vAlign w:val="center"/>
          </w:tcPr>
          <w:p w14:paraId="03A672A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2 ± 99</w:t>
            </w:r>
          </w:p>
        </w:tc>
        <w:tc>
          <w:tcPr>
            <w:tcW w:w="211" w:type="pct"/>
            <w:vAlign w:val="center"/>
          </w:tcPr>
          <w:p w14:paraId="2388684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073</w:t>
            </w:r>
          </w:p>
        </w:tc>
        <w:tc>
          <w:tcPr>
            <w:tcW w:w="221" w:type="pct"/>
            <w:vAlign w:val="center"/>
          </w:tcPr>
          <w:p w14:paraId="4316155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341</w:t>
            </w:r>
          </w:p>
        </w:tc>
      </w:tr>
      <w:tr w:rsidR="00E94AA9" w:rsidRPr="000F5C08" w14:paraId="1CE38E28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66416BFC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76D899D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6</w:t>
            </w:r>
          </w:p>
        </w:tc>
        <w:tc>
          <w:tcPr>
            <w:tcW w:w="275" w:type="pct"/>
            <w:vAlign w:val="center"/>
          </w:tcPr>
          <w:p w14:paraId="6E9260C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.9</w:t>
            </w:r>
          </w:p>
        </w:tc>
        <w:tc>
          <w:tcPr>
            <w:tcW w:w="273" w:type="pct"/>
            <w:vAlign w:val="center"/>
          </w:tcPr>
          <w:p w14:paraId="0098DCB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.8</w:t>
            </w:r>
          </w:p>
        </w:tc>
        <w:tc>
          <w:tcPr>
            <w:tcW w:w="273" w:type="pct"/>
            <w:vAlign w:val="center"/>
          </w:tcPr>
          <w:p w14:paraId="0358012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.5</w:t>
            </w:r>
          </w:p>
        </w:tc>
        <w:tc>
          <w:tcPr>
            <w:tcW w:w="273" w:type="pct"/>
            <w:vAlign w:val="center"/>
          </w:tcPr>
          <w:p w14:paraId="62319A4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.6</w:t>
            </w:r>
          </w:p>
        </w:tc>
        <w:tc>
          <w:tcPr>
            <w:tcW w:w="264" w:type="pct"/>
            <w:vAlign w:val="center"/>
          </w:tcPr>
          <w:p w14:paraId="23F94C7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</w:t>
            </w:r>
          </w:p>
        </w:tc>
        <w:tc>
          <w:tcPr>
            <w:tcW w:w="263" w:type="pct"/>
            <w:vAlign w:val="center"/>
          </w:tcPr>
          <w:p w14:paraId="2DF7D05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0</w:t>
            </w:r>
          </w:p>
        </w:tc>
        <w:tc>
          <w:tcPr>
            <w:tcW w:w="265" w:type="pct"/>
            <w:vAlign w:val="center"/>
          </w:tcPr>
          <w:p w14:paraId="17017D2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3</w:t>
            </w:r>
          </w:p>
        </w:tc>
        <w:tc>
          <w:tcPr>
            <w:tcW w:w="265" w:type="pct"/>
            <w:vAlign w:val="center"/>
          </w:tcPr>
          <w:p w14:paraId="2F2AA37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9</w:t>
            </w:r>
          </w:p>
        </w:tc>
        <w:tc>
          <w:tcPr>
            <w:tcW w:w="264" w:type="pct"/>
            <w:vAlign w:val="center"/>
          </w:tcPr>
          <w:p w14:paraId="11CF1BA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.1</w:t>
            </w:r>
          </w:p>
        </w:tc>
        <w:tc>
          <w:tcPr>
            <w:tcW w:w="264" w:type="pct"/>
            <w:vAlign w:val="center"/>
          </w:tcPr>
          <w:p w14:paraId="51657BD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3</w:t>
            </w:r>
          </w:p>
        </w:tc>
        <w:tc>
          <w:tcPr>
            <w:tcW w:w="264" w:type="pct"/>
            <w:vAlign w:val="center"/>
          </w:tcPr>
          <w:p w14:paraId="3D4C9F3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264" w:type="pct"/>
            <w:vAlign w:val="center"/>
          </w:tcPr>
          <w:p w14:paraId="3F854FC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</w:t>
            </w:r>
          </w:p>
        </w:tc>
        <w:tc>
          <w:tcPr>
            <w:tcW w:w="264" w:type="pct"/>
            <w:vAlign w:val="center"/>
          </w:tcPr>
          <w:p w14:paraId="7852921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7</w:t>
            </w:r>
          </w:p>
        </w:tc>
        <w:tc>
          <w:tcPr>
            <w:tcW w:w="264" w:type="pct"/>
            <w:vAlign w:val="center"/>
          </w:tcPr>
          <w:p w14:paraId="12BB151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5</w:t>
            </w:r>
          </w:p>
        </w:tc>
        <w:tc>
          <w:tcPr>
            <w:tcW w:w="211" w:type="pct"/>
            <w:vAlign w:val="center"/>
          </w:tcPr>
          <w:p w14:paraId="2E249E5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4DDC70E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7DD8A1F7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60D15844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otal bilirubin (μmol/L)</w:t>
            </w:r>
          </w:p>
        </w:tc>
        <w:tc>
          <w:tcPr>
            <w:tcW w:w="275" w:type="pct"/>
            <w:vAlign w:val="center"/>
          </w:tcPr>
          <w:p w14:paraId="5A340A5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 (7,13)</w:t>
            </w:r>
          </w:p>
        </w:tc>
        <w:tc>
          <w:tcPr>
            <w:tcW w:w="275" w:type="pct"/>
            <w:vAlign w:val="center"/>
          </w:tcPr>
          <w:p w14:paraId="197D52B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 (8,14)</w:t>
            </w:r>
          </w:p>
        </w:tc>
        <w:tc>
          <w:tcPr>
            <w:tcW w:w="273" w:type="pct"/>
            <w:vAlign w:val="center"/>
          </w:tcPr>
          <w:p w14:paraId="77DB2FA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 (8,14)</w:t>
            </w:r>
          </w:p>
        </w:tc>
        <w:tc>
          <w:tcPr>
            <w:tcW w:w="273" w:type="pct"/>
            <w:vAlign w:val="center"/>
          </w:tcPr>
          <w:p w14:paraId="2EBF756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 (8,13)</w:t>
            </w:r>
          </w:p>
        </w:tc>
        <w:tc>
          <w:tcPr>
            <w:tcW w:w="273" w:type="pct"/>
            <w:vAlign w:val="center"/>
          </w:tcPr>
          <w:p w14:paraId="0207CD8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 (7,13)</w:t>
            </w:r>
          </w:p>
        </w:tc>
        <w:tc>
          <w:tcPr>
            <w:tcW w:w="264" w:type="pct"/>
            <w:vAlign w:val="center"/>
          </w:tcPr>
          <w:p w14:paraId="006591F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9,19)</w:t>
            </w:r>
          </w:p>
        </w:tc>
        <w:tc>
          <w:tcPr>
            <w:tcW w:w="263" w:type="pct"/>
            <w:vAlign w:val="center"/>
          </w:tcPr>
          <w:p w14:paraId="539D47E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9,19)</w:t>
            </w:r>
          </w:p>
        </w:tc>
        <w:tc>
          <w:tcPr>
            <w:tcW w:w="265" w:type="pct"/>
            <w:vAlign w:val="center"/>
          </w:tcPr>
          <w:p w14:paraId="53DB9EC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9,18)</w:t>
            </w:r>
          </w:p>
        </w:tc>
        <w:tc>
          <w:tcPr>
            <w:tcW w:w="265" w:type="pct"/>
            <w:vAlign w:val="center"/>
          </w:tcPr>
          <w:p w14:paraId="2B68427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 (9,17)</w:t>
            </w:r>
          </w:p>
        </w:tc>
        <w:tc>
          <w:tcPr>
            <w:tcW w:w="264" w:type="pct"/>
            <w:vAlign w:val="center"/>
          </w:tcPr>
          <w:p w14:paraId="59CBA6B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 (8,16)</w:t>
            </w:r>
          </w:p>
        </w:tc>
        <w:tc>
          <w:tcPr>
            <w:tcW w:w="264" w:type="pct"/>
            <w:vAlign w:val="center"/>
          </w:tcPr>
          <w:p w14:paraId="74C7137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 (14,55)</w:t>
            </w:r>
          </w:p>
        </w:tc>
        <w:tc>
          <w:tcPr>
            <w:tcW w:w="264" w:type="pct"/>
            <w:vAlign w:val="center"/>
          </w:tcPr>
          <w:p w14:paraId="1441BDE8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14,54)</w:t>
            </w:r>
          </w:p>
        </w:tc>
        <w:tc>
          <w:tcPr>
            <w:tcW w:w="264" w:type="pct"/>
            <w:vAlign w:val="center"/>
          </w:tcPr>
          <w:p w14:paraId="391F177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 (12,47)</w:t>
            </w:r>
          </w:p>
        </w:tc>
        <w:tc>
          <w:tcPr>
            <w:tcW w:w="264" w:type="pct"/>
            <w:vAlign w:val="center"/>
          </w:tcPr>
          <w:p w14:paraId="78D4142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 (11,41)</w:t>
            </w:r>
          </w:p>
        </w:tc>
        <w:tc>
          <w:tcPr>
            <w:tcW w:w="264" w:type="pct"/>
            <w:vAlign w:val="center"/>
          </w:tcPr>
          <w:p w14:paraId="7B1734C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 (10,35)</w:t>
            </w:r>
          </w:p>
        </w:tc>
        <w:tc>
          <w:tcPr>
            <w:tcW w:w="211" w:type="pct"/>
            <w:vAlign w:val="center"/>
          </w:tcPr>
          <w:p w14:paraId="444F965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460</w:t>
            </w:r>
          </w:p>
        </w:tc>
        <w:tc>
          <w:tcPr>
            <w:tcW w:w="221" w:type="pct"/>
            <w:vAlign w:val="center"/>
          </w:tcPr>
          <w:p w14:paraId="3C46A94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6FE89E6B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7ACA8221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45EF208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.9</w:t>
            </w:r>
          </w:p>
        </w:tc>
        <w:tc>
          <w:tcPr>
            <w:tcW w:w="275" w:type="pct"/>
            <w:vAlign w:val="center"/>
          </w:tcPr>
          <w:p w14:paraId="01BEB9B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.9</w:t>
            </w:r>
          </w:p>
        </w:tc>
        <w:tc>
          <w:tcPr>
            <w:tcW w:w="273" w:type="pct"/>
            <w:vAlign w:val="center"/>
          </w:tcPr>
          <w:p w14:paraId="0CE7C54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1</w:t>
            </w:r>
          </w:p>
        </w:tc>
        <w:tc>
          <w:tcPr>
            <w:tcW w:w="273" w:type="pct"/>
            <w:vAlign w:val="center"/>
          </w:tcPr>
          <w:p w14:paraId="3287EAD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4</w:t>
            </w:r>
          </w:p>
        </w:tc>
        <w:tc>
          <w:tcPr>
            <w:tcW w:w="273" w:type="pct"/>
            <w:vAlign w:val="center"/>
          </w:tcPr>
          <w:p w14:paraId="2348435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4</w:t>
            </w:r>
          </w:p>
        </w:tc>
        <w:tc>
          <w:tcPr>
            <w:tcW w:w="264" w:type="pct"/>
            <w:vAlign w:val="center"/>
          </w:tcPr>
          <w:p w14:paraId="264C08A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</w:t>
            </w:r>
          </w:p>
        </w:tc>
        <w:tc>
          <w:tcPr>
            <w:tcW w:w="263" w:type="pct"/>
            <w:vAlign w:val="center"/>
          </w:tcPr>
          <w:p w14:paraId="4DF4DF06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</w:t>
            </w:r>
          </w:p>
        </w:tc>
        <w:tc>
          <w:tcPr>
            <w:tcW w:w="265" w:type="pct"/>
            <w:vAlign w:val="center"/>
          </w:tcPr>
          <w:p w14:paraId="461CBE0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</w:t>
            </w:r>
          </w:p>
        </w:tc>
        <w:tc>
          <w:tcPr>
            <w:tcW w:w="265" w:type="pct"/>
            <w:vAlign w:val="center"/>
          </w:tcPr>
          <w:p w14:paraId="57B3412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7</w:t>
            </w:r>
          </w:p>
        </w:tc>
        <w:tc>
          <w:tcPr>
            <w:tcW w:w="264" w:type="pct"/>
            <w:vAlign w:val="center"/>
          </w:tcPr>
          <w:p w14:paraId="12D64B0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9</w:t>
            </w:r>
          </w:p>
        </w:tc>
        <w:tc>
          <w:tcPr>
            <w:tcW w:w="264" w:type="pct"/>
            <w:vAlign w:val="center"/>
          </w:tcPr>
          <w:p w14:paraId="4208522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2</w:t>
            </w:r>
          </w:p>
        </w:tc>
        <w:tc>
          <w:tcPr>
            <w:tcW w:w="264" w:type="pct"/>
            <w:vAlign w:val="center"/>
          </w:tcPr>
          <w:p w14:paraId="5444BED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</w:t>
            </w:r>
          </w:p>
        </w:tc>
        <w:tc>
          <w:tcPr>
            <w:tcW w:w="264" w:type="pct"/>
            <w:vAlign w:val="center"/>
          </w:tcPr>
          <w:p w14:paraId="6C5A370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264" w:type="pct"/>
            <w:vAlign w:val="center"/>
          </w:tcPr>
          <w:p w14:paraId="5BFE5AE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4</w:t>
            </w:r>
          </w:p>
        </w:tc>
        <w:tc>
          <w:tcPr>
            <w:tcW w:w="264" w:type="pct"/>
            <w:vAlign w:val="center"/>
          </w:tcPr>
          <w:p w14:paraId="47F2AC9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1</w:t>
            </w:r>
          </w:p>
        </w:tc>
        <w:tc>
          <w:tcPr>
            <w:tcW w:w="211" w:type="pct"/>
            <w:vAlign w:val="center"/>
          </w:tcPr>
          <w:p w14:paraId="43D3A75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29C7C54B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6786CB1C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4A125659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otal cholesterol (μmol/L)</w:t>
            </w:r>
          </w:p>
        </w:tc>
        <w:tc>
          <w:tcPr>
            <w:tcW w:w="275" w:type="pct"/>
            <w:vAlign w:val="center"/>
          </w:tcPr>
          <w:p w14:paraId="3C876854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1 ± 1.0</w:t>
            </w:r>
          </w:p>
        </w:tc>
        <w:tc>
          <w:tcPr>
            <w:tcW w:w="275" w:type="pct"/>
            <w:vAlign w:val="center"/>
          </w:tcPr>
          <w:p w14:paraId="31BA29B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9 ± 1.0</w:t>
            </w:r>
          </w:p>
        </w:tc>
        <w:tc>
          <w:tcPr>
            <w:tcW w:w="273" w:type="pct"/>
            <w:vAlign w:val="center"/>
          </w:tcPr>
          <w:p w14:paraId="4DE045F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4 ± 1.0</w:t>
            </w:r>
          </w:p>
        </w:tc>
        <w:tc>
          <w:tcPr>
            <w:tcW w:w="273" w:type="pct"/>
            <w:vAlign w:val="center"/>
          </w:tcPr>
          <w:p w14:paraId="2FE852A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 ± 0.9</w:t>
            </w:r>
          </w:p>
        </w:tc>
        <w:tc>
          <w:tcPr>
            <w:tcW w:w="273" w:type="pct"/>
            <w:vAlign w:val="center"/>
          </w:tcPr>
          <w:p w14:paraId="7EB755D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 ± 0.9</w:t>
            </w:r>
          </w:p>
        </w:tc>
        <w:tc>
          <w:tcPr>
            <w:tcW w:w="264" w:type="pct"/>
            <w:vAlign w:val="center"/>
          </w:tcPr>
          <w:p w14:paraId="5A64E10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7 ± 1.2</w:t>
            </w:r>
          </w:p>
        </w:tc>
        <w:tc>
          <w:tcPr>
            <w:tcW w:w="263" w:type="pct"/>
            <w:vAlign w:val="center"/>
          </w:tcPr>
          <w:p w14:paraId="6B19FE7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5 ± 1.1</w:t>
            </w:r>
          </w:p>
        </w:tc>
        <w:tc>
          <w:tcPr>
            <w:tcW w:w="265" w:type="pct"/>
            <w:vAlign w:val="center"/>
          </w:tcPr>
          <w:p w14:paraId="5F451B0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 ± 1.1</w:t>
            </w:r>
          </w:p>
        </w:tc>
        <w:tc>
          <w:tcPr>
            <w:tcW w:w="265" w:type="pct"/>
            <w:vAlign w:val="center"/>
          </w:tcPr>
          <w:p w14:paraId="792A2A0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1 ± 1.0</w:t>
            </w:r>
          </w:p>
        </w:tc>
        <w:tc>
          <w:tcPr>
            <w:tcW w:w="264" w:type="pct"/>
            <w:vAlign w:val="center"/>
          </w:tcPr>
          <w:p w14:paraId="619AB2D1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0 ± 1.0</w:t>
            </w:r>
          </w:p>
        </w:tc>
        <w:tc>
          <w:tcPr>
            <w:tcW w:w="264" w:type="pct"/>
            <w:vAlign w:val="center"/>
          </w:tcPr>
          <w:p w14:paraId="06CAF45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 ± 1.2</w:t>
            </w:r>
          </w:p>
        </w:tc>
        <w:tc>
          <w:tcPr>
            <w:tcW w:w="264" w:type="pct"/>
            <w:vAlign w:val="center"/>
          </w:tcPr>
          <w:p w14:paraId="330C5D1C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 ± 1.2</w:t>
            </w:r>
          </w:p>
        </w:tc>
        <w:tc>
          <w:tcPr>
            <w:tcW w:w="264" w:type="pct"/>
            <w:vAlign w:val="center"/>
          </w:tcPr>
          <w:p w14:paraId="7C5CDB27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1 ± 1.2</w:t>
            </w:r>
          </w:p>
        </w:tc>
        <w:tc>
          <w:tcPr>
            <w:tcW w:w="264" w:type="pct"/>
            <w:vAlign w:val="center"/>
          </w:tcPr>
          <w:p w14:paraId="11505B2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 ± 1.1</w:t>
            </w:r>
          </w:p>
        </w:tc>
        <w:tc>
          <w:tcPr>
            <w:tcW w:w="264" w:type="pct"/>
            <w:vAlign w:val="center"/>
          </w:tcPr>
          <w:p w14:paraId="52C5EE4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 ± 1.1</w:t>
            </w:r>
          </w:p>
        </w:tc>
        <w:tc>
          <w:tcPr>
            <w:tcW w:w="211" w:type="pct"/>
            <w:vAlign w:val="center"/>
          </w:tcPr>
          <w:p w14:paraId="0E526D4A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21" w:type="pct"/>
            <w:vAlign w:val="center"/>
          </w:tcPr>
          <w:p w14:paraId="0B37676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</w:tr>
      <w:tr w:rsidR="00E94AA9" w:rsidRPr="000F5C08" w14:paraId="5E1FFF25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392AD234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vAlign w:val="center"/>
          </w:tcPr>
          <w:p w14:paraId="3ACEF759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1.7</w:t>
            </w:r>
          </w:p>
        </w:tc>
        <w:tc>
          <w:tcPr>
            <w:tcW w:w="275" w:type="pct"/>
            <w:vAlign w:val="center"/>
          </w:tcPr>
          <w:p w14:paraId="30F3DEB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.4</w:t>
            </w:r>
          </w:p>
        </w:tc>
        <w:tc>
          <w:tcPr>
            <w:tcW w:w="273" w:type="pct"/>
            <w:vAlign w:val="center"/>
          </w:tcPr>
          <w:p w14:paraId="16B49E2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5</w:t>
            </w:r>
          </w:p>
        </w:tc>
        <w:tc>
          <w:tcPr>
            <w:tcW w:w="273" w:type="pct"/>
            <w:vAlign w:val="center"/>
          </w:tcPr>
          <w:p w14:paraId="2A230493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3</w:t>
            </w:r>
          </w:p>
        </w:tc>
        <w:tc>
          <w:tcPr>
            <w:tcW w:w="273" w:type="pct"/>
            <w:vAlign w:val="center"/>
          </w:tcPr>
          <w:p w14:paraId="1C7331C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.2</w:t>
            </w:r>
          </w:p>
        </w:tc>
        <w:tc>
          <w:tcPr>
            <w:tcW w:w="264" w:type="pct"/>
            <w:vAlign w:val="center"/>
          </w:tcPr>
          <w:p w14:paraId="0A4A5A5F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.0</w:t>
            </w:r>
          </w:p>
        </w:tc>
        <w:tc>
          <w:tcPr>
            <w:tcW w:w="263" w:type="pct"/>
            <w:vAlign w:val="center"/>
          </w:tcPr>
          <w:p w14:paraId="61799A4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.6</w:t>
            </w:r>
          </w:p>
        </w:tc>
        <w:tc>
          <w:tcPr>
            <w:tcW w:w="265" w:type="pct"/>
            <w:vAlign w:val="center"/>
          </w:tcPr>
          <w:p w14:paraId="112025E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3</w:t>
            </w:r>
          </w:p>
        </w:tc>
        <w:tc>
          <w:tcPr>
            <w:tcW w:w="265" w:type="pct"/>
            <w:vAlign w:val="center"/>
          </w:tcPr>
          <w:p w14:paraId="195AEAC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1</w:t>
            </w:r>
          </w:p>
        </w:tc>
        <w:tc>
          <w:tcPr>
            <w:tcW w:w="264" w:type="pct"/>
            <w:vAlign w:val="center"/>
          </w:tcPr>
          <w:p w14:paraId="4FEDC8A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2</w:t>
            </w:r>
          </w:p>
        </w:tc>
        <w:tc>
          <w:tcPr>
            <w:tcW w:w="264" w:type="pct"/>
            <w:vAlign w:val="center"/>
          </w:tcPr>
          <w:p w14:paraId="7037B23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.2</w:t>
            </w:r>
          </w:p>
        </w:tc>
        <w:tc>
          <w:tcPr>
            <w:tcW w:w="264" w:type="pct"/>
            <w:vAlign w:val="center"/>
          </w:tcPr>
          <w:p w14:paraId="23BDCCD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.8</w:t>
            </w:r>
          </w:p>
        </w:tc>
        <w:tc>
          <w:tcPr>
            <w:tcW w:w="264" w:type="pct"/>
            <w:vAlign w:val="center"/>
          </w:tcPr>
          <w:p w14:paraId="43691A1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1</w:t>
            </w:r>
          </w:p>
        </w:tc>
        <w:tc>
          <w:tcPr>
            <w:tcW w:w="264" w:type="pct"/>
            <w:vAlign w:val="center"/>
          </w:tcPr>
          <w:p w14:paraId="321BD6F4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7</w:t>
            </w:r>
          </w:p>
        </w:tc>
        <w:tc>
          <w:tcPr>
            <w:tcW w:w="264" w:type="pct"/>
            <w:vAlign w:val="center"/>
          </w:tcPr>
          <w:p w14:paraId="71121140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.3</w:t>
            </w:r>
          </w:p>
        </w:tc>
        <w:tc>
          <w:tcPr>
            <w:tcW w:w="211" w:type="pct"/>
            <w:vAlign w:val="center"/>
          </w:tcPr>
          <w:p w14:paraId="5D2CB07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vAlign w:val="center"/>
          </w:tcPr>
          <w:p w14:paraId="1679EA5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  <w:tr w:rsidR="00E94AA9" w:rsidRPr="000F5C08" w14:paraId="45DC5F4D" w14:textId="77777777" w:rsidTr="0072062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Align w:val="center"/>
          </w:tcPr>
          <w:p w14:paraId="0C8C0BBB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riglyceride(μmol/L)</w:t>
            </w:r>
          </w:p>
        </w:tc>
        <w:tc>
          <w:tcPr>
            <w:tcW w:w="275" w:type="pct"/>
            <w:vAlign w:val="center"/>
          </w:tcPr>
          <w:p w14:paraId="73AABDE0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 ± 1.3</w:t>
            </w:r>
          </w:p>
        </w:tc>
        <w:tc>
          <w:tcPr>
            <w:tcW w:w="275" w:type="pct"/>
            <w:vAlign w:val="center"/>
          </w:tcPr>
          <w:p w14:paraId="78433C5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 ± 1.2</w:t>
            </w:r>
          </w:p>
        </w:tc>
        <w:tc>
          <w:tcPr>
            <w:tcW w:w="273" w:type="pct"/>
            <w:vAlign w:val="center"/>
          </w:tcPr>
          <w:p w14:paraId="46700E6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 ± 1.0</w:t>
            </w:r>
          </w:p>
        </w:tc>
        <w:tc>
          <w:tcPr>
            <w:tcW w:w="273" w:type="pct"/>
            <w:vAlign w:val="center"/>
          </w:tcPr>
          <w:p w14:paraId="53E59C66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 ± 0.9</w:t>
            </w:r>
          </w:p>
        </w:tc>
        <w:tc>
          <w:tcPr>
            <w:tcW w:w="273" w:type="pct"/>
            <w:vAlign w:val="center"/>
          </w:tcPr>
          <w:p w14:paraId="2AADCF1F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 ± 0.9</w:t>
            </w:r>
          </w:p>
        </w:tc>
        <w:tc>
          <w:tcPr>
            <w:tcW w:w="264" w:type="pct"/>
            <w:vAlign w:val="center"/>
          </w:tcPr>
          <w:p w14:paraId="68EF987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 ± 1.2</w:t>
            </w:r>
          </w:p>
        </w:tc>
        <w:tc>
          <w:tcPr>
            <w:tcW w:w="263" w:type="pct"/>
            <w:vAlign w:val="center"/>
          </w:tcPr>
          <w:p w14:paraId="4AB94D5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 ± 1.1</w:t>
            </w:r>
          </w:p>
        </w:tc>
        <w:tc>
          <w:tcPr>
            <w:tcW w:w="265" w:type="pct"/>
            <w:vAlign w:val="center"/>
          </w:tcPr>
          <w:p w14:paraId="41D91EA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 ± 1.1</w:t>
            </w:r>
          </w:p>
        </w:tc>
        <w:tc>
          <w:tcPr>
            <w:tcW w:w="265" w:type="pct"/>
            <w:vAlign w:val="center"/>
          </w:tcPr>
          <w:p w14:paraId="417AE0C3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 ± 0.9</w:t>
            </w:r>
          </w:p>
        </w:tc>
        <w:tc>
          <w:tcPr>
            <w:tcW w:w="264" w:type="pct"/>
            <w:vAlign w:val="center"/>
          </w:tcPr>
          <w:p w14:paraId="220D73B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 ± 0.9</w:t>
            </w:r>
          </w:p>
        </w:tc>
        <w:tc>
          <w:tcPr>
            <w:tcW w:w="264" w:type="pct"/>
            <w:vAlign w:val="center"/>
          </w:tcPr>
          <w:p w14:paraId="791D8D12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 ± 1.0</w:t>
            </w:r>
          </w:p>
        </w:tc>
        <w:tc>
          <w:tcPr>
            <w:tcW w:w="264" w:type="pct"/>
            <w:vAlign w:val="center"/>
          </w:tcPr>
          <w:p w14:paraId="7DB9D7F5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 ± 1.0</w:t>
            </w:r>
          </w:p>
        </w:tc>
        <w:tc>
          <w:tcPr>
            <w:tcW w:w="264" w:type="pct"/>
            <w:vAlign w:val="center"/>
          </w:tcPr>
          <w:p w14:paraId="5D9ECBE9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8</w:t>
            </w:r>
          </w:p>
        </w:tc>
        <w:tc>
          <w:tcPr>
            <w:tcW w:w="264" w:type="pct"/>
            <w:vAlign w:val="center"/>
          </w:tcPr>
          <w:p w14:paraId="300197D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8</w:t>
            </w:r>
          </w:p>
        </w:tc>
        <w:tc>
          <w:tcPr>
            <w:tcW w:w="264" w:type="pct"/>
            <w:vAlign w:val="center"/>
          </w:tcPr>
          <w:p w14:paraId="482BDA8B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± 0.8</w:t>
            </w:r>
          </w:p>
        </w:tc>
        <w:tc>
          <w:tcPr>
            <w:tcW w:w="211" w:type="pct"/>
            <w:vAlign w:val="center"/>
          </w:tcPr>
          <w:p w14:paraId="556BD77E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21" w:type="pct"/>
            <w:vAlign w:val="center"/>
          </w:tcPr>
          <w:p w14:paraId="2536E42D" w14:textId="77777777" w:rsidR="00E94AA9" w:rsidRPr="000F5C08" w:rsidRDefault="00E94AA9" w:rsidP="003A06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  <w:t>0.532</w:t>
            </w:r>
          </w:p>
        </w:tc>
      </w:tr>
      <w:tr w:rsidR="00E94AA9" w:rsidRPr="000F5C08" w14:paraId="43690DE4" w14:textId="77777777" w:rsidTr="0072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tcBorders>
              <w:bottom w:val="single" w:sz="4" w:space="0" w:color="auto"/>
            </w:tcBorders>
            <w:vAlign w:val="center"/>
          </w:tcPr>
          <w:p w14:paraId="3240D55B" w14:textId="77777777" w:rsidR="00E94AA9" w:rsidRPr="000F5C08" w:rsidRDefault="00E94AA9" w:rsidP="003A06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Missing (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7C45C95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.2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1C4AF5A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.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2BF3E6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7DCA6988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3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593F7E5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3DFC59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7.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6AAB61A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.9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4BCF42ED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4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69475B75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.2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18C7DC7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35C2392C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3.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7182CD1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.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57C33FA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38E2E6F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3C2A5C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5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14:paraId="0D5DE722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6678CD4E" w14:textId="77777777" w:rsidR="00E94AA9" w:rsidRPr="000F5C08" w:rsidRDefault="00E94AA9" w:rsidP="003A06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</w:tc>
      </w:tr>
    </w:tbl>
    <w:p w14:paraId="30535F56" w14:textId="54D8B20A" w:rsidR="00FC505F" w:rsidRPr="000F5C08" w:rsidRDefault="00FC505F" w:rsidP="003A06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>Abbreviation: ALT</w:t>
      </w:r>
      <w:r w:rsidR="00D73642" w:rsidRPr="000F5C08">
        <w:rPr>
          <w:rFonts w:ascii="Times New Roman" w:hAnsi="Times New Roman" w:cs="Times New Roman"/>
          <w:sz w:val="20"/>
          <w:szCs w:val="20"/>
          <w:lang w:val="en-GB"/>
        </w:rPr>
        <w:t>, a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lanine aminotransferase. AST</w:t>
      </w:r>
      <w:r w:rsidR="00D73642" w:rsidRPr="000F5C08">
        <w:rPr>
          <w:rFonts w:ascii="Times New Roman" w:hAnsi="Times New Roman" w:cs="Times New Roman"/>
          <w:sz w:val="20"/>
          <w:szCs w:val="20"/>
          <w:lang w:val="en-GB"/>
        </w:rPr>
        <w:t>, a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spartate aminotransferase. HDL</w:t>
      </w:r>
      <w:r w:rsidR="00474A40" w:rsidRPr="000F5C08">
        <w:rPr>
          <w:rFonts w:ascii="Times New Roman" w:hAnsi="Times New Roman" w:cs="Times New Roman"/>
          <w:sz w:val="20"/>
          <w:szCs w:val="20"/>
          <w:lang w:val="en-GB"/>
        </w:rPr>
        <w:t>-C</w:t>
      </w:r>
      <w:r w:rsidR="00D73642" w:rsidRPr="000F5C08">
        <w:rPr>
          <w:rFonts w:ascii="Times New Roman" w:hAnsi="Times New Roman" w:cs="Times New Roman"/>
          <w:sz w:val="20"/>
          <w:szCs w:val="20"/>
          <w:lang w:val="en-GB"/>
        </w:rPr>
        <w:t>, h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igh-density lipoprotein</w:t>
      </w:r>
      <w:r w:rsidR="00855EB5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cholesterol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. LDL</w:t>
      </w:r>
      <w:r w:rsidR="008665E6" w:rsidRPr="000F5C08">
        <w:rPr>
          <w:rFonts w:ascii="Times New Roman" w:hAnsi="Times New Roman" w:cs="Times New Roman"/>
          <w:sz w:val="20"/>
          <w:szCs w:val="20"/>
          <w:lang w:val="en-GB"/>
        </w:rPr>
        <w:t>-C</w:t>
      </w:r>
      <w:r w:rsidR="00D73642" w:rsidRPr="000F5C08">
        <w:rPr>
          <w:rFonts w:ascii="Times New Roman" w:hAnsi="Times New Roman" w:cs="Times New Roman"/>
          <w:sz w:val="20"/>
          <w:szCs w:val="20"/>
          <w:lang w:val="en-GB"/>
        </w:rPr>
        <w:t>, l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ow-density lipoprotein</w:t>
      </w:r>
      <w:r w:rsidR="00F3427E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cholesterol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2F2BBB00" w14:textId="3ECE86ED" w:rsidR="00303F88" w:rsidRPr="000F5C08" w:rsidRDefault="00AB50B7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Continuous variables were presented by mean </w:t>
      </w:r>
      <w:r w:rsidR="001205B7" w:rsidRPr="000F5C08">
        <w:rPr>
          <w:rFonts w:ascii="Times New Roman" w:hAnsi="Times New Roman" w:cs="Times New Roman"/>
          <w:sz w:val="20"/>
          <w:szCs w:val="20"/>
          <w:lang w:val="en-GB"/>
        </w:rPr>
        <w:t>± standard deviation or median (25</w:t>
      </w:r>
      <w:r w:rsidR="001205B7"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1205B7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percentile, 75</w:t>
      </w:r>
      <w:r w:rsidR="001205B7"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1205B7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percentile)</w:t>
      </w:r>
      <w:r w:rsidR="009C18E0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as appropriate. </w:t>
      </w:r>
    </w:p>
    <w:p w14:paraId="70A4CBA4" w14:textId="4CD87089" w:rsidR="00506921" w:rsidRPr="000F5C08" w:rsidRDefault="00506921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^ All p values </w:t>
      </w:r>
      <w:r w:rsidR="00912345" w:rsidRPr="000F5C08">
        <w:rPr>
          <w:rFonts w:ascii="Times New Roman" w:hAnsi="Times New Roman" w:cs="Times New Roman"/>
          <w:sz w:val="20"/>
          <w:szCs w:val="20"/>
          <w:lang w:val="en-GB"/>
        </w:rPr>
        <w:t>&lt;0.001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for linear trend in consecutive periods in patients without cirrhosis. </w:t>
      </w:r>
    </w:p>
    <w:p w14:paraId="7D2553C0" w14:textId="2D25E43D" w:rsidR="00506921" w:rsidRPr="000F5C08" w:rsidRDefault="00506921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#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6FBC" w:rsidRPr="000F5C08">
        <w:rPr>
          <w:rFonts w:ascii="Times New Roman" w:hAnsi="Times New Roman" w:cs="Times New Roman"/>
          <w:sz w:val="20"/>
          <w:szCs w:val="20"/>
          <w:lang w:val="en-GB"/>
        </w:rPr>
        <w:t>P value of AST = 0.226, p value of HDL</w:t>
      </w:r>
      <w:r w:rsidR="00D26150" w:rsidRPr="000F5C08">
        <w:rPr>
          <w:rFonts w:ascii="Times New Roman" w:hAnsi="Times New Roman" w:cs="Times New Roman"/>
          <w:sz w:val="20"/>
          <w:szCs w:val="20"/>
          <w:lang w:val="en-GB"/>
        </w:rPr>
        <w:t>-C</w:t>
      </w:r>
      <w:r w:rsidR="007021F1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6FBC" w:rsidRPr="000F5C08">
        <w:rPr>
          <w:rFonts w:ascii="Times New Roman" w:hAnsi="Times New Roman" w:cs="Times New Roman"/>
          <w:sz w:val="20"/>
          <w:szCs w:val="20"/>
          <w:lang w:val="en-GB"/>
        </w:rPr>
        <w:t>= 0.013, and other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p values &lt;0.001 for linear trend in consecutive periods in patients with compensated cirrhosis.</w:t>
      </w:r>
    </w:p>
    <w:p w14:paraId="1C0AF2A6" w14:textId="0CFFEAD0" w:rsidR="00506921" w:rsidRPr="000F5C08" w:rsidRDefault="00506921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@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All p values &lt;0.001 for linear trend in consecutive periods in patients with decompensated cirrhosis.  </w:t>
      </w:r>
    </w:p>
    <w:p w14:paraId="6B0B948E" w14:textId="77777777" w:rsidR="00506921" w:rsidRPr="000F5C08" w:rsidRDefault="00506921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$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P value compared the overall difference in mean and proportion across patients without cirrhosis, with compensated cirrhosis, and with decompensated cirrhosis.</w:t>
      </w:r>
    </w:p>
    <w:p w14:paraId="4DF93A70" w14:textId="77777777" w:rsidR="00506921" w:rsidRPr="000F5C08" w:rsidRDefault="00506921" w:rsidP="003A0655">
      <w:pPr>
        <w:widowControl/>
        <w:jc w:val="left"/>
        <w:rPr>
          <w:rFonts w:ascii="Times New Roman" w:hAnsi="Times New Roman" w:cs="Times New Roman"/>
          <w:sz w:val="16"/>
          <w:szCs w:val="16"/>
          <w:lang w:val="en-GB"/>
        </w:rPr>
        <w:sectPr w:rsidR="00506921" w:rsidRPr="000F5C08" w:rsidSect="0050692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0F5C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%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>P value compared the difference in linear trend across patients without cirrhosis, with compensated cirrhosis, and with decompensated cirrhosis.</w:t>
      </w:r>
      <w:r w:rsidRPr="000F5C0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5A16371F" w14:textId="1956FDA6" w:rsidR="00263A92" w:rsidRPr="00254541" w:rsidRDefault="00263A92" w:rsidP="00263A92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11" w:name="_Hlk188372235"/>
      <w:bookmarkStart w:id="12" w:name="_Hlk188388676"/>
      <w:r w:rsidRPr="0025454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254541" w:rsidRPr="0025454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254541">
        <w:rPr>
          <w:rFonts w:ascii="Times New Roman" w:hAnsi="Times New Roman" w:cs="Times New Roman"/>
          <w:sz w:val="24"/>
          <w:szCs w:val="24"/>
          <w:lang w:val="en-GB"/>
        </w:rPr>
        <w:t xml:space="preserve">. Proportions of non-cirrhosis, compensated cirrhosis, and decompensated cirrhosis patients reaching different </w:t>
      </w:r>
      <w:bookmarkStart w:id="13" w:name="_Hlk224225464"/>
      <w:r w:rsidRPr="00254541">
        <w:rPr>
          <w:rFonts w:ascii="Times New Roman" w:hAnsi="Times New Roman" w:cs="Times New Roman"/>
          <w:sz w:val="24"/>
          <w:szCs w:val="24"/>
          <w:lang w:val="en-GB"/>
        </w:rPr>
        <w:t xml:space="preserve">haemoglobin </w:t>
      </w:r>
      <w:bookmarkEnd w:id="13"/>
      <w:r w:rsidRPr="0025454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5454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Pr="00254541">
        <w:rPr>
          <w:rFonts w:ascii="Times New Roman" w:hAnsi="Times New Roman" w:cs="Times New Roman"/>
          <w:sz w:val="24"/>
          <w:szCs w:val="24"/>
          <w:lang w:val="en-GB"/>
        </w:rPr>
        <w:t xml:space="preserve"> levels.</w:t>
      </w:r>
    </w:p>
    <w:tbl>
      <w:tblPr>
        <w:tblStyle w:val="ListTable1Light"/>
        <w:tblW w:w="1587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48"/>
        <w:gridCol w:w="1012"/>
        <w:gridCol w:w="1076"/>
        <w:gridCol w:w="1076"/>
        <w:gridCol w:w="1076"/>
        <w:gridCol w:w="1076"/>
        <w:gridCol w:w="948"/>
        <w:gridCol w:w="948"/>
        <w:gridCol w:w="948"/>
        <w:gridCol w:w="957"/>
        <w:gridCol w:w="992"/>
        <w:gridCol w:w="928"/>
        <w:gridCol w:w="915"/>
        <w:gridCol w:w="992"/>
        <w:gridCol w:w="993"/>
        <w:gridCol w:w="992"/>
      </w:tblGrid>
      <w:tr w:rsidR="00263A92" w:rsidRPr="000F5C08" w14:paraId="2C04889D" w14:textId="77777777" w:rsidTr="0072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14D8125" w14:textId="77777777" w:rsidR="00263A92" w:rsidRPr="000F5C08" w:rsidRDefault="00263A92" w:rsidP="00720622">
            <w:pPr>
              <w:widowControl/>
              <w:rPr>
                <w:rFonts w:ascii="Times New Roman" w:eastAsia="Times New Roman" w:hAnsi="Times New Roman" w:cs="Times New Roman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sz w:val="19"/>
                <w:szCs w:val="19"/>
                <w:lang w:val="en-HK"/>
              </w:rPr>
              <w:t>HbA</w:t>
            </w:r>
            <w:r w:rsidRPr="000F5C08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en-HK"/>
              </w:rPr>
              <w:t>1c</w:t>
            </w:r>
            <w:r w:rsidRPr="000F5C08">
              <w:rPr>
                <w:rFonts w:ascii="Times New Roman" w:eastAsia="Times New Roman" w:hAnsi="Times New Roman" w:cs="Times New Roman"/>
                <w:sz w:val="19"/>
                <w:szCs w:val="19"/>
                <w:lang w:val="en-HK"/>
              </w:rPr>
              <w:t xml:space="preserve"> levels</w:t>
            </w:r>
          </w:p>
        </w:tc>
        <w:tc>
          <w:tcPr>
            <w:tcW w:w="5316" w:type="dxa"/>
            <w:gridSpan w:val="5"/>
            <w:tcBorders>
              <w:top w:val="single" w:sz="4" w:space="0" w:color="auto"/>
            </w:tcBorders>
            <w:noWrap/>
            <w:hideMark/>
          </w:tcPr>
          <w:p w14:paraId="35603CF6" w14:textId="77777777" w:rsidR="00263A92" w:rsidRPr="000F5C08" w:rsidRDefault="00263A92" w:rsidP="007206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Patients without cirrhosis</w:t>
            </w:r>
          </w:p>
        </w:tc>
        <w:tc>
          <w:tcPr>
            <w:tcW w:w="4793" w:type="dxa"/>
            <w:gridSpan w:val="5"/>
            <w:tcBorders>
              <w:top w:val="single" w:sz="4" w:space="0" w:color="auto"/>
            </w:tcBorders>
            <w:noWrap/>
            <w:hideMark/>
          </w:tcPr>
          <w:p w14:paraId="480F7F03" w14:textId="77777777" w:rsidR="00263A92" w:rsidRPr="000F5C08" w:rsidRDefault="00263A92" w:rsidP="007206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Patients with compensated cirrhosis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</w:tcBorders>
            <w:noWrap/>
            <w:hideMark/>
          </w:tcPr>
          <w:p w14:paraId="1588612C" w14:textId="77777777" w:rsidR="00263A92" w:rsidRPr="000F5C08" w:rsidRDefault="00263A92" w:rsidP="007206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Patients with decompensated cirrhosis</w:t>
            </w:r>
          </w:p>
        </w:tc>
      </w:tr>
      <w:tr w:rsidR="00263A92" w:rsidRPr="000F5C08" w14:paraId="476B78A0" w14:textId="77777777" w:rsidTr="00D92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tcBorders>
              <w:bottom w:val="single" w:sz="4" w:space="0" w:color="auto"/>
            </w:tcBorders>
            <w:hideMark/>
          </w:tcPr>
          <w:p w14:paraId="44F9A848" w14:textId="77777777" w:rsidR="00263A92" w:rsidRPr="000F5C08" w:rsidRDefault="00263A92" w:rsidP="00720622">
            <w:pPr>
              <w:widowControl/>
              <w:rPr>
                <w:rFonts w:ascii="Times New Roman" w:eastAsia="Times New Roman" w:hAnsi="Times New Roman" w:cs="Times New Roman"/>
                <w:sz w:val="19"/>
                <w:szCs w:val="19"/>
                <w:lang w:val="en-HK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8B9A34E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0-0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4BAB64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5-0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9F0DFC5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0-1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8C5780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5-1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A9BBC15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20-2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38B22E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0-04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BC7F23B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5-0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0A49F3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0-1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67DF73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5-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983110B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20-2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4318EB8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0-04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C3CD366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05-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486F6DA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0-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8B8DA59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15-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69D30F2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020-23</w:t>
            </w:r>
          </w:p>
        </w:tc>
      </w:tr>
      <w:tr w:rsidR="00263A92" w:rsidRPr="000F5C08" w14:paraId="4F7E0279" w14:textId="77777777" w:rsidTr="00720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4" w:space="0" w:color="auto"/>
            </w:tcBorders>
            <w:noWrap/>
            <w:hideMark/>
          </w:tcPr>
          <w:p w14:paraId="00FF5B42" w14:textId="77777777" w:rsidR="00263A92" w:rsidRPr="000F5C08" w:rsidRDefault="00263A92" w:rsidP="0072062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HbA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  <w:lang w:val="en-HK"/>
              </w:rPr>
              <w:t>1c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 xml:space="preserve"> &lt;6.5%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5F5CB13E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7,158 (23.0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02086F32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56,706 (25.8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189E7DA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25,913 (29.4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13480548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82,508 (31.6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4CFF64CF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50,442 (36.1%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7CCB483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847 (33.5%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1D9F53B5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745 (37.6%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045B10D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3,889 (45.0%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34A2940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5,921 (51.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C167F2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8,338 (55.7%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6619D3FC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37 (33.3%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07E6674E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374 (32.8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D15DF5F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689 (35.6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B2716A7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117 (42.4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59CE805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284 (47.6%)</w:t>
            </w:r>
          </w:p>
        </w:tc>
      </w:tr>
      <w:tr w:rsidR="00263A92" w:rsidRPr="000F5C08" w14:paraId="244A51CE" w14:textId="77777777" w:rsidTr="00D92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EDEDED" w:themeFill="accent3" w:themeFillTint="33"/>
            <w:noWrap/>
            <w:hideMark/>
          </w:tcPr>
          <w:p w14:paraId="3031C30F" w14:textId="77777777" w:rsidR="00263A92" w:rsidRPr="000F5C08" w:rsidRDefault="00263A92" w:rsidP="0072062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HbA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  <w:lang w:val="en-HK"/>
              </w:rPr>
              <w:t>1c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 xml:space="preserve"> &lt;7%</w:t>
            </w:r>
          </w:p>
        </w:tc>
        <w:tc>
          <w:tcPr>
            <w:tcW w:w="1012" w:type="dxa"/>
            <w:shd w:val="clear" w:color="auto" w:fill="EDEDED" w:themeFill="accent3" w:themeFillTint="33"/>
            <w:noWrap/>
            <w:hideMark/>
          </w:tcPr>
          <w:p w14:paraId="0014EDE5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46,327 (39.2%)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hideMark/>
          </w:tcPr>
          <w:p w14:paraId="3DF71CB2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96,655 (44.0%)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hideMark/>
          </w:tcPr>
          <w:p w14:paraId="4C149C7A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35,383 (54.9%)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hideMark/>
          </w:tcPr>
          <w:p w14:paraId="4DC3C431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342,822 (59.4%)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hideMark/>
          </w:tcPr>
          <w:p w14:paraId="6A4A7DC4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457,034 (65.9%)</w:t>
            </w:r>
          </w:p>
        </w:tc>
        <w:tc>
          <w:tcPr>
            <w:tcW w:w="948" w:type="dxa"/>
            <w:shd w:val="clear" w:color="auto" w:fill="EDEDED" w:themeFill="accent3" w:themeFillTint="33"/>
            <w:noWrap/>
            <w:hideMark/>
          </w:tcPr>
          <w:p w14:paraId="46C7AC9B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247 (49.3%)</w:t>
            </w:r>
          </w:p>
        </w:tc>
        <w:tc>
          <w:tcPr>
            <w:tcW w:w="948" w:type="dxa"/>
            <w:shd w:val="clear" w:color="auto" w:fill="EDEDED" w:themeFill="accent3" w:themeFillTint="33"/>
            <w:noWrap/>
            <w:hideMark/>
          </w:tcPr>
          <w:p w14:paraId="75359F6E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,524 (54.4%)</w:t>
            </w:r>
          </w:p>
        </w:tc>
        <w:tc>
          <w:tcPr>
            <w:tcW w:w="948" w:type="dxa"/>
            <w:shd w:val="clear" w:color="auto" w:fill="EDEDED" w:themeFill="accent3" w:themeFillTint="33"/>
            <w:noWrap/>
            <w:hideMark/>
          </w:tcPr>
          <w:p w14:paraId="25323919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5,729 (66.3%)</w:t>
            </w:r>
          </w:p>
        </w:tc>
        <w:tc>
          <w:tcPr>
            <w:tcW w:w="957" w:type="dxa"/>
            <w:shd w:val="clear" w:color="auto" w:fill="EDEDED" w:themeFill="accent3" w:themeFillTint="33"/>
            <w:noWrap/>
            <w:hideMark/>
          </w:tcPr>
          <w:p w14:paraId="12C52A8F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8,260 (71.1%)</w:t>
            </w:r>
          </w:p>
        </w:tc>
        <w:tc>
          <w:tcPr>
            <w:tcW w:w="992" w:type="dxa"/>
            <w:shd w:val="clear" w:color="auto" w:fill="EDEDED" w:themeFill="accent3" w:themeFillTint="33"/>
            <w:noWrap/>
            <w:hideMark/>
          </w:tcPr>
          <w:p w14:paraId="30FE6573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1,353 (75.8%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14:paraId="2A86BAC8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96 (47.6%)</w:t>
            </w:r>
          </w:p>
        </w:tc>
        <w:tc>
          <w:tcPr>
            <w:tcW w:w="915" w:type="dxa"/>
            <w:shd w:val="clear" w:color="auto" w:fill="EDEDED" w:themeFill="accent3" w:themeFillTint="33"/>
            <w:noWrap/>
            <w:hideMark/>
          </w:tcPr>
          <w:p w14:paraId="0DB84182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544 (47.8%)</w:t>
            </w:r>
          </w:p>
        </w:tc>
        <w:tc>
          <w:tcPr>
            <w:tcW w:w="992" w:type="dxa"/>
            <w:shd w:val="clear" w:color="auto" w:fill="EDEDED" w:themeFill="accent3" w:themeFillTint="33"/>
            <w:noWrap/>
            <w:hideMark/>
          </w:tcPr>
          <w:p w14:paraId="70B5CA33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008 (52.1%)</w:t>
            </w:r>
          </w:p>
        </w:tc>
        <w:tc>
          <w:tcPr>
            <w:tcW w:w="993" w:type="dxa"/>
            <w:shd w:val="clear" w:color="auto" w:fill="EDEDED" w:themeFill="accent3" w:themeFillTint="33"/>
            <w:noWrap/>
            <w:hideMark/>
          </w:tcPr>
          <w:p w14:paraId="091B0CA7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541 (58.5%)</w:t>
            </w:r>
          </w:p>
        </w:tc>
        <w:tc>
          <w:tcPr>
            <w:tcW w:w="992" w:type="dxa"/>
            <w:shd w:val="clear" w:color="auto" w:fill="EDEDED" w:themeFill="accent3" w:themeFillTint="33"/>
            <w:noWrap/>
            <w:hideMark/>
          </w:tcPr>
          <w:p w14:paraId="6DC11B89" w14:textId="77777777" w:rsidR="00263A92" w:rsidRPr="000F5C08" w:rsidRDefault="00263A92" w:rsidP="007206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745 (64.6%)</w:t>
            </w:r>
          </w:p>
        </w:tc>
      </w:tr>
      <w:tr w:rsidR="00263A92" w:rsidRPr="000F5C08" w14:paraId="3A147368" w14:textId="77777777" w:rsidTr="00720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bottom w:val="single" w:sz="4" w:space="0" w:color="auto"/>
            </w:tcBorders>
            <w:noWrap/>
            <w:hideMark/>
          </w:tcPr>
          <w:p w14:paraId="52310934" w14:textId="77777777" w:rsidR="00263A92" w:rsidRPr="000F5C08" w:rsidRDefault="00263A92" w:rsidP="0072062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HbA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  <w:lang w:val="en-HK"/>
              </w:rPr>
              <w:t>1c</w:t>
            </w: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 xml:space="preserve"> &lt;8%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3E3AE0AA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81,951 (69.4%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73C9AC40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63,910 (74.6%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1AE212EE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362,000 (84.4%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6DFCFBB7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501,905 (87.0%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1D5191B8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626,969 (90.4%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14:paraId="5D500B98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851 (73.2%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14:paraId="62D9B88F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3,698 (79.7%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14:paraId="558A26D5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7,540 (87.3%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30008DE6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0,525 (90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0508633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3,870 (92.6%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14:paraId="4C391D9B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73 (66.3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hideMark/>
          </w:tcPr>
          <w:p w14:paraId="46319D4C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769 (67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86C4C37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1,466 (75.7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DB4D17D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,150 (81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D59DD3" w14:textId="77777777" w:rsidR="00263A92" w:rsidRPr="000F5C08" w:rsidRDefault="00263A92" w:rsidP="007206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</w:pPr>
            <w:r w:rsidRPr="000F5C0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HK"/>
              </w:rPr>
              <w:t>2,325 (86.1%)</w:t>
            </w:r>
          </w:p>
        </w:tc>
      </w:tr>
    </w:tbl>
    <w:p w14:paraId="2AD47B5C" w14:textId="77777777" w:rsidR="00263A92" w:rsidRPr="000F5C08" w:rsidRDefault="00263A92" w:rsidP="00263A92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263A92" w:rsidRPr="000F5C08" w:rsidSect="00BB421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0F5C08">
        <w:rPr>
          <w:rFonts w:ascii="Times New Roman" w:hAnsi="Times New Roman" w:cs="Times New Roman"/>
          <w:sz w:val="24"/>
          <w:szCs w:val="24"/>
          <w:lang w:val="en-GB"/>
        </w:rPr>
        <w:t>Abbreviation: HbA</w:t>
      </w:r>
      <w:r w:rsidRPr="000F5C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, haemoglobin A</w:t>
      </w:r>
      <w:r w:rsidRPr="000F5C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8B8D0C7" w14:textId="1A50319E" w:rsidR="003A0655" w:rsidRPr="000F5C08" w:rsidRDefault="0027450B" w:rsidP="003A065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53682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 xml:space="preserve">Table </w:t>
      </w:r>
      <w:r w:rsidR="003F1A52" w:rsidRPr="00853682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S</w:t>
      </w:r>
      <w:r w:rsidR="00254541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6</w:t>
      </w:r>
      <w:r w:rsidRPr="00853682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.</w:t>
      </w:r>
      <w:r w:rsidRPr="0085368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8C62E0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Multivariable </w:t>
      </w:r>
      <w:r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analysis of antidiabetic medication usage and likelihood of achieving </w:t>
      </w:r>
      <w:r w:rsidR="00ED5185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haemoglobin</w:t>
      </w:r>
      <w:r w:rsidR="008F7333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A</w:t>
      </w:r>
      <w:r w:rsidR="008F7333" w:rsidRPr="00543BDF">
        <w:rPr>
          <w:rFonts w:ascii="Times New Roman" w:hAnsi="Times New Roman" w:cs="Times New Roman"/>
          <w:color w:val="EE0000"/>
          <w:sz w:val="24"/>
          <w:szCs w:val="24"/>
          <w:vertAlign w:val="subscript"/>
          <w:lang w:val="en-GB"/>
        </w:rPr>
        <w:t>1c</w:t>
      </w:r>
      <w:r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</w:t>
      </w:r>
      <w:r w:rsidR="00CF2C30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target</w:t>
      </w:r>
      <w:r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in </w:t>
      </w:r>
      <w:r w:rsidR="008F7333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type 2 diabetes</w:t>
      </w:r>
      <w:r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patients with cirrhosis</w:t>
      </w:r>
      <w:r w:rsidR="00AC37AD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,</w:t>
      </w:r>
      <w:r w:rsidR="00AC37AD" w:rsidRPr="00543BDF">
        <w:rPr>
          <w:color w:val="EE0000"/>
        </w:rPr>
        <w:t xml:space="preserve"> </w:t>
      </w:r>
      <w:r w:rsidR="00AC37AD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adjusted for cirrhosis status and other covariates</w:t>
      </w:r>
      <w:r w:rsidR="00A65937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.</w:t>
      </w:r>
      <w:r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 </w:t>
      </w:r>
      <w:bookmarkStart w:id="14" w:name="_Hlk188389057"/>
      <w:bookmarkEnd w:id="11"/>
      <w:bookmarkEnd w:id="12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69"/>
        <w:gridCol w:w="4006"/>
        <w:gridCol w:w="1737"/>
      </w:tblGrid>
      <w:tr w:rsidR="00AC37AD" w:rsidRPr="000F5C08" w14:paraId="304E23DC" w14:textId="77777777" w:rsidTr="00FD1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11756" w14:textId="77777777" w:rsidR="00AC37AD" w:rsidRPr="000F5C08" w:rsidRDefault="00AC37AD" w:rsidP="00FD15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8F4CB" w14:textId="77777777" w:rsidR="00AC37AD" w:rsidRPr="000F5C08" w:rsidRDefault="00AC37AD" w:rsidP="00FD1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(95% CI)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3CC37" w14:textId="77777777" w:rsidR="00AC37AD" w:rsidRPr="000F5C08" w:rsidRDefault="00AC37AD" w:rsidP="00FD1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AC37AD" w:rsidRPr="000F5C08" w14:paraId="1672E98D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40C28C82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lfonylureas</w:t>
            </w:r>
          </w:p>
        </w:tc>
        <w:tc>
          <w:tcPr>
            <w:tcW w:w="2410" w:type="pct"/>
            <w:noWrap/>
          </w:tcPr>
          <w:p w14:paraId="02952C0D" w14:textId="1739F01D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)</w:t>
            </w:r>
          </w:p>
        </w:tc>
        <w:tc>
          <w:tcPr>
            <w:tcW w:w="1045" w:type="pct"/>
            <w:noWrap/>
          </w:tcPr>
          <w:p w14:paraId="2FC79384" w14:textId="7B418FA1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6C2D86CE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51769259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2410" w:type="pct"/>
            <w:noWrap/>
          </w:tcPr>
          <w:p w14:paraId="4CD94F27" w14:textId="21A18A2B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)</w:t>
            </w:r>
          </w:p>
        </w:tc>
        <w:tc>
          <w:tcPr>
            <w:tcW w:w="1045" w:type="pct"/>
            <w:noWrap/>
          </w:tcPr>
          <w:p w14:paraId="47BE5772" w14:textId="6391AA9C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13DBA1F1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2999773C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ZD</w:t>
            </w:r>
          </w:p>
        </w:tc>
        <w:tc>
          <w:tcPr>
            <w:tcW w:w="2410" w:type="pct"/>
            <w:noWrap/>
            <w:hideMark/>
          </w:tcPr>
          <w:p w14:paraId="7F800FEF" w14:textId="43057100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41-0.42)</w:t>
            </w:r>
          </w:p>
        </w:tc>
        <w:tc>
          <w:tcPr>
            <w:tcW w:w="1045" w:type="pct"/>
            <w:noWrap/>
            <w:hideMark/>
          </w:tcPr>
          <w:p w14:paraId="6EF04D8A" w14:textId="678F0AB2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02D1034A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6BE0694C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α-glucosidase inhibitors</w:t>
            </w:r>
          </w:p>
        </w:tc>
        <w:tc>
          <w:tcPr>
            <w:tcW w:w="2410" w:type="pct"/>
            <w:noWrap/>
          </w:tcPr>
          <w:p w14:paraId="1B348525" w14:textId="4A5AA6C7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42-0.46)</w:t>
            </w:r>
          </w:p>
        </w:tc>
        <w:tc>
          <w:tcPr>
            <w:tcW w:w="1045" w:type="pct"/>
            <w:noWrap/>
          </w:tcPr>
          <w:p w14:paraId="48E48BB9" w14:textId="3B495266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5C739B19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2777E183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GLT-2i</w:t>
            </w:r>
          </w:p>
        </w:tc>
        <w:tc>
          <w:tcPr>
            <w:tcW w:w="2410" w:type="pct"/>
            <w:noWrap/>
            <w:hideMark/>
          </w:tcPr>
          <w:p w14:paraId="3D1317D7" w14:textId="5958A115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44-0.46)</w:t>
            </w:r>
          </w:p>
        </w:tc>
        <w:tc>
          <w:tcPr>
            <w:tcW w:w="1045" w:type="pct"/>
            <w:noWrap/>
            <w:hideMark/>
          </w:tcPr>
          <w:p w14:paraId="208654E5" w14:textId="7DC85C46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6812A439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5A11F9FA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P-1 RA</w:t>
            </w:r>
          </w:p>
        </w:tc>
        <w:tc>
          <w:tcPr>
            <w:tcW w:w="2410" w:type="pct"/>
            <w:noWrap/>
            <w:hideMark/>
          </w:tcPr>
          <w:p w14:paraId="7EAFDB3C" w14:textId="37B50AFB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55-0.61)</w:t>
            </w:r>
          </w:p>
        </w:tc>
        <w:tc>
          <w:tcPr>
            <w:tcW w:w="1045" w:type="pct"/>
            <w:noWrap/>
            <w:hideMark/>
          </w:tcPr>
          <w:p w14:paraId="3B7A90D2" w14:textId="408C0834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3CFD80F9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2E331A0A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PP-4i</w:t>
            </w:r>
          </w:p>
        </w:tc>
        <w:tc>
          <w:tcPr>
            <w:tcW w:w="2410" w:type="pct"/>
            <w:noWrap/>
            <w:hideMark/>
          </w:tcPr>
          <w:p w14:paraId="797ACAB8" w14:textId="2E5F0837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35-0.36)</w:t>
            </w:r>
          </w:p>
        </w:tc>
        <w:tc>
          <w:tcPr>
            <w:tcW w:w="1045" w:type="pct"/>
            <w:noWrap/>
            <w:hideMark/>
          </w:tcPr>
          <w:p w14:paraId="76BFF3EB" w14:textId="09BB1508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247D05CC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4499B02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2410" w:type="pct"/>
            <w:noWrap/>
            <w:hideMark/>
          </w:tcPr>
          <w:p w14:paraId="76CC91A9" w14:textId="272011AC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33-0.33)</w:t>
            </w:r>
          </w:p>
        </w:tc>
        <w:tc>
          <w:tcPr>
            <w:tcW w:w="1045" w:type="pct"/>
            <w:noWrap/>
            <w:hideMark/>
          </w:tcPr>
          <w:p w14:paraId="20FCFCDA" w14:textId="6DAAA105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57AE8491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B542B57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EI</w:t>
            </w:r>
          </w:p>
        </w:tc>
        <w:tc>
          <w:tcPr>
            <w:tcW w:w="2410" w:type="pct"/>
            <w:noWrap/>
            <w:hideMark/>
          </w:tcPr>
          <w:p w14:paraId="170F8658" w14:textId="58D017C6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1.02-1.04)</w:t>
            </w:r>
          </w:p>
        </w:tc>
        <w:tc>
          <w:tcPr>
            <w:tcW w:w="1045" w:type="pct"/>
            <w:noWrap/>
            <w:hideMark/>
          </w:tcPr>
          <w:p w14:paraId="49A19A70" w14:textId="2A53B228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6C2AB050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5D208C42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RB</w:t>
            </w:r>
          </w:p>
        </w:tc>
        <w:tc>
          <w:tcPr>
            <w:tcW w:w="2410" w:type="pct"/>
            <w:noWrap/>
            <w:hideMark/>
          </w:tcPr>
          <w:p w14:paraId="44B1BB29" w14:textId="438D4AFD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9-1.11)</w:t>
            </w:r>
          </w:p>
        </w:tc>
        <w:tc>
          <w:tcPr>
            <w:tcW w:w="1045" w:type="pct"/>
            <w:noWrap/>
            <w:hideMark/>
          </w:tcPr>
          <w:p w14:paraId="7165DF0B" w14:textId="0F1BFF98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0BAAECB0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3CBAEF10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eta blockers</w:t>
            </w:r>
          </w:p>
        </w:tc>
        <w:tc>
          <w:tcPr>
            <w:tcW w:w="2410" w:type="pct"/>
            <w:noWrap/>
          </w:tcPr>
          <w:p w14:paraId="6A721858" w14:textId="34A89C9F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1.15-1.17)</w:t>
            </w:r>
          </w:p>
        </w:tc>
        <w:tc>
          <w:tcPr>
            <w:tcW w:w="1045" w:type="pct"/>
            <w:noWrap/>
          </w:tcPr>
          <w:p w14:paraId="361CD883" w14:textId="06E04AC2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0F0A964C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3746E046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410" w:type="pct"/>
            <w:noWrap/>
          </w:tcPr>
          <w:p w14:paraId="3516AA15" w14:textId="189950A1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1.18-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45" w:type="pct"/>
            <w:noWrap/>
          </w:tcPr>
          <w:p w14:paraId="4187BA80" w14:textId="60C51CE3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6487E2CC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24349443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iazide diuretics</w:t>
            </w:r>
          </w:p>
        </w:tc>
        <w:tc>
          <w:tcPr>
            <w:tcW w:w="2410" w:type="pct"/>
            <w:noWrap/>
          </w:tcPr>
          <w:p w14:paraId="1028A017" w14:textId="747DC91D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1.03-1.06)</w:t>
            </w:r>
          </w:p>
        </w:tc>
        <w:tc>
          <w:tcPr>
            <w:tcW w:w="1045" w:type="pct"/>
            <w:noWrap/>
          </w:tcPr>
          <w:p w14:paraId="01924C5B" w14:textId="567EED1E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4BAB0D54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4C149E9A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2410" w:type="pct"/>
            <w:noWrap/>
            <w:hideMark/>
          </w:tcPr>
          <w:p w14:paraId="4E154DDD" w14:textId="6D30F702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1.06-1.08)</w:t>
            </w:r>
          </w:p>
        </w:tc>
        <w:tc>
          <w:tcPr>
            <w:tcW w:w="1045" w:type="pct"/>
            <w:noWrap/>
            <w:hideMark/>
          </w:tcPr>
          <w:p w14:paraId="225901E9" w14:textId="7501D303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58013AAC" w14:textId="77777777" w:rsidTr="00FD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7C2B2681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ther lipid-lowering agents</w:t>
            </w:r>
          </w:p>
        </w:tc>
        <w:tc>
          <w:tcPr>
            <w:tcW w:w="2410" w:type="pct"/>
            <w:noWrap/>
          </w:tcPr>
          <w:p w14:paraId="1E711EA6" w14:textId="20C5FCB1" w:rsidR="00AC37AD" w:rsidRPr="000F5C08" w:rsidRDefault="00E96FBB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6-1.09)</w:t>
            </w:r>
          </w:p>
        </w:tc>
        <w:tc>
          <w:tcPr>
            <w:tcW w:w="1045" w:type="pct"/>
            <w:noWrap/>
          </w:tcPr>
          <w:p w14:paraId="74B17C7A" w14:textId="0EB909A9" w:rsidR="00AC37AD" w:rsidRPr="000F5C08" w:rsidRDefault="000C7E3A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7AD" w:rsidRPr="000F5C08" w14:paraId="7E029C45" w14:textId="77777777" w:rsidTr="00FD15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bottom w:val="single" w:sz="4" w:space="0" w:color="auto"/>
            </w:tcBorders>
            <w:noWrap/>
          </w:tcPr>
          <w:p w14:paraId="4234B71E" w14:textId="77777777" w:rsidR="00AC37AD" w:rsidRPr="00AC37AD" w:rsidRDefault="00AC37AD" w:rsidP="00FD15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2410" w:type="pct"/>
            <w:tcBorders>
              <w:bottom w:val="single" w:sz="4" w:space="0" w:color="auto"/>
            </w:tcBorders>
            <w:noWrap/>
          </w:tcPr>
          <w:p w14:paraId="7B61E38B" w14:textId="1254DB9E" w:rsidR="00AC37AD" w:rsidRPr="000F5C08" w:rsidRDefault="00E96FBB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6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1.04-1.05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noWrap/>
          </w:tcPr>
          <w:p w14:paraId="7563500B" w14:textId="7DCFA731" w:rsidR="00AC37AD" w:rsidRPr="000F5C08" w:rsidRDefault="000C7E3A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46E7DA74" w14:textId="77777777" w:rsidR="008B0B08" w:rsidRPr="000F5C08" w:rsidRDefault="008B0B08" w:rsidP="008B0B0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>Abbreviation: TZD, thiazolidinedione. SGLT-2i, sodium-glucose co-transporter-2 inhibitors. GLP-1 RA, glucagon-like peptide-1 agonist. DPP-4i, dipeptidyl peptidase-4 inhibitors. ACEI, angiotensin converting enzyme inhibitors. ARB, angiotensin receptor blockers.</w:t>
      </w:r>
    </w:p>
    <w:p w14:paraId="4CF5EAC7" w14:textId="5E7A99AC" w:rsidR="0027450B" w:rsidRPr="000F5C08" w:rsidRDefault="00AC37AD" w:rsidP="003A06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C62E0">
        <w:rPr>
          <w:rFonts w:ascii="Times New Roman" w:hAnsi="Times New Roman" w:cs="Times New Roman"/>
          <w:color w:val="EE0000"/>
          <w:sz w:val="20"/>
          <w:szCs w:val="20"/>
          <w:lang w:val="en-GB"/>
        </w:rPr>
        <w:t xml:space="preserve">All medication was analysed independently, compared to non-users. </w:t>
      </w:r>
      <w:r w:rsidR="0027450B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djustment for </w:t>
      </w:r>
      <w:r w:rsidR="00C87708" w:rsidRPr="008C62E0">
        <w:rPr>
          <w:rFonts w:ascii="Times New Roman" w:hAnsi="Times New Roman" w:cs="Times New Roman"/>
          <w:color w:val="EE0000"/>
          <w:sz w:val="20"/>
          <w:szCs w:val="20"/>
          <w:lang w:val="en-GB"/>
        </w:rPr>
        <w:t>cirrhosis status (compensated cirrhosis, decompensated cirrhosis),</w:t>
      </w:r>
      <w:r w:rsidR="00C877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7450B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ge, gender, body mass index, type 2 diabetes mellitus duration, hypertension, </w:t>
      </w:r>
      <w:r w:rsidR="00ED5185" w:rsidRPr="000F5C08">
        <w:rPr>
          <w:rFonts w:ascii="Times New Roman" w:hAnsi="Times New Roman" w:cs="Times New Roman"/>
          <w:sz w:val="20"/>
          <w:szCs w:val="20"/>
          <w:lang w:val="en-GB"/>
        </w:rPr>
        <w:t>dyslipidaemia</w:t>
      </w:r>
      <w:r w:rsidR="0027450B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hepatitis virus infection, excessive alcohol intake, estimated glomerular filtration rate (eGFR), total bilirubin, total cholesterol, platelet, albumin, alanine aminotransferase and aspartate aminotransferase. </w:t>
      </w:r>
    </w:p>
    <w:bookmarkEnd w:id="14"/>
    <w:p w14:paraId="62ABBED4" w14:textId="77777777" w:rsidR="0027450B" w:rsidRPr="000F5C08" w:rsidRDefault="0027450B" w:rsidP="003A065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27450B" w:rsidRPr="000F5C08" w:rsidSect="0050692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ED8790B" w14:textId="3F60AD60" w:rsidR="00EB43FF" w:rsidRPr="000F5C08" w:rsidRDefault="003D61A8" w:rsidP="003A065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C37AD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 xml:space="preserve">Table </w:t>
      </w:r>
      <w:r w:rsidR="003F1A52" w:rsidRPr="00AC37AD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S</w:t>
      </w:r>
      <w:r w:rsidR="00254541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7</w:t>
      </w:r>
      <w:r w:rsidR="00645B66" w:rsidRPr="00AC37AD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.</w:t>
      </w:r>
      <w:r w:rsidRPr="00AC37A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8C62E0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Multivariable </w:t>
      </w:r>
      <w:r w:rsidR="00AC37AD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analysis of antidiabetic medication usage and likelihood of achieving fasting blood glucose target in type 2 diabetes patients with cirrhosis,</w:t>
      </w:r>
      <w:r w:rsidR="00AC37AD" w:rsidRPr="00543BDF">
        <w:rPr>
          <w:color w:val="EE0000"/>
        </w:rPr>
        <w:t xml:space="preserve"> </w:t>
      </w:r>
      <w:r w:rsidR="00AC37AD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adjusted for cirrhosis status and other covariates</w:t>
      </w:r>
      <w:r w:rsidR="004906EA" w:rsidRPr="00543BDF">
        <w:rPr>
          <w:rFonts w:ascii="Times New Roman" w:hAnsi="Times New Roman" w:cs="Times New Roman"/>
          <w:color w:val="EE0000"/>
          <w:sz w:val="24"/>
          <w:szCs w:val="24"/>
          <w:lang w:val="en-GB"/>
        </w:rPr>
        <w:t>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69"/>
        <w:gridCol w:w="4006"/>
        <w:gridCol w:w="1737"/>
      </w:tblGrid>
      <w:tr w:rsidR="00AC37AD" w:rsidRPr="000F5C08" w14:paraId="7ECB1889" w14:textId="77777777" w:rsidTr="00AC3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504E0" w14:textId="7AAD8B7D" w:rsidR="00AC37AD" w:rsidRPr="000F5C08" w:rsidRDefault="00AC37AD" w:rsidP="003A06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8D061" w14:textId="31E26DC3" w:rsidR="00AC37AD" w:rsidRPr="000F5C08" w:rsidRDefault="00AC37AD" w:rsidP="003A0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(95% CI)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EEC42" w14:textId="35FBDE2F" w:rsidR="00AC37AD" w:rsidRPr="000F5C08" w:rsidRDefault="00AC37AD" w:rsidP="003A0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C7E3A" w:rsidRPr="000F5C08" w14:paraId="77C61596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04EA5373" w14:textId="22FE3EFE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lfonylureas</w:t>
            </w:r>
          </w:p>
        </w:tc>
        <w:tc>
          <w:tcPr>
            <w:tcW w:w="2410" w:type="pct"/>
            <w:noWrap/>
          </w:tcPr>
          <w:p w14:paraId="2C9003F9" w14:textId="3F322007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43-0.44)</w:t>
            </w:r>
          </w:p>
        </w:tc>
        <w:tc>
          <w:tcPr>
            <w:tcW w:w="1045" w:type="pct"/>
            <w:noWrap/>
          </w:tcPr>
          <w:p w14:paraId="2BF52CD8" w14:textId="2CF46B1E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41264AA1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4593BE7C" w14:textId="0DACBC51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2410" w:type="pct"/>
            <w:noWrap/>
          </w:tcPr>
          <w:p w14:paraId="4FFF8658" w14:textId="0A537654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41-0.42)</w:t>
            </w:r>
          </w:p>
        </w:tc>
        <w:tc>
          <w:tcPr>
            <w:tcW w:w="1045" w:type="pct"/>
            <w:noWrap/>
          </w:tcPr>
          <w:p w14:paraId="18D1BC02" w14:textId="13D548B8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63374A32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75E5071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ZD</w:t>
            </w:r>
          </w:p>
        </w:tc>
        <w:tc>
          <w:tcPr>
            <w:tcW w:w="2410" w:type="pct"/>
            <w:noWrap/>
            <w:hideMark/>
          </w:tcPr>
          <w:p w14:paraId="2840E58E" w14:textId="18061F98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73-0.75)</w:t>
            </w:r>
          </w:p>
        </w:tc>
        <w:tc>
          <w:tcPr>
            <w:tcW w:w="1045" w:type="pct"/>
            <w:noWrap/>
            <w:hideMark/>
          </w:tcPr>
          <w:p w14:paraId="5CB33EA4" w14:textId="35D2B968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137710A2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3EB52057" w14:textId="3BC49E51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bookmarkStart w:id="15" w:name="_Hlk215079471"/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α-glucosidase inhibitors</w:t>
            </w:r>
            <w:bookmarkEnd w:id="15"/>
          </w:p>
        </w:tc>
        <w:tc>
          <w:tcPr>
            <w:tcW w:w="2410" w:type="pct"/>
            <w:noWrap/>
          </w:tcPr>
          <w:p w14:paraId="45A67FD9" w14:textId="1DEC97B6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4)</w:t>
            </w:r>
          </w:p>
        </w:tc>
        <w:tc>
          <w:tcPr>
            <w:tcW w:w="1045" w:type="pct"/>
            <w:noWrap/>
          </w:tcPr>
          <w:p w14:paraId="1F83844C" w14:textId="0906B8EC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6A39B13F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86F6071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GLT-2i</w:t>
            </w:r>
          </w:p>
        </w:tc>
        <w:tc>
          <w:tcPr>
            <w:tcW w:w="2410" w:type="pct"/>
            <w:noWrap/>
            <w:hideMark/>
          </w:tcPr>
          <w:p w14:paraId="13D3C2F8" w14:textId="1884E4B5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7-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45" w:type="pct"/>
            <w:noWrap/>
            <w:hideMark/>
          </w:tcPr>
          <w:p w14:paraId="3DEB577F" w14:textId="6FABAB41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76244CC3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FF23B18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LP-1 RA</w:t>
            </w:r>
          </w:p>
        </w:tc>
        <w:tc>
          <w:tcPr>
            <w:tcW w:w="2410" w:type="pct"/>
            <w:noWrap/>
            <w:hideMark/>
          </w:tcPr>
          <w:p w14:paraId="3AD20899" w14:textId="6BE2AFAD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75-0.82)</w:t>
            </w:r>
          </w:p>
        </w:tc>
        <w:tc>
          <w:tcPr>
            <w:tcW w:w="1045" w:type="pct"/>
            <w:noWrap/>
            <w:hideMark/>
          </w:tcPr>
          <w:p w14:paraId="26A0993F" w14:textId="52CFCC4F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1DB23C19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64131FEF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PP-4i</w:t>
            </w:r>
          </w:p>
        </w:tc>
        <w:tc>
          <w:tcPr>
            <w:tcW w:w="2410" w:type="pct"/>
            <w:noWrap/>
            <w:hideMark/>
          </w:tcPr>
          <w:p w14:paraId="4CBD0D0F" w14:textId="23CD0C11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52-0.54)</w:t>
            </w:r>
          </w:p>
        </w:tc>
        <w:tc>
          <w:tcPr>
            <w:tcW w:w="1045" w:type="pct"/>
            <w:noWrap/>
            <w:hideMark/>
          </w:tcPr>
          <w:p w14:paraId="0BAACE3F" w14:textId="422762D8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40CA3475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370B3076" w14:textId="70D4874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2410" w:type="pct"/>
            <w:noWrap/>
            <w:hideMark/>
          </w:tcPr>
          <w:p w14:paraId="434EE2FA" w14:textId="0047B14A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64-0.65)</w:t>
            </w:r>
          </w:p>
        </w:tc>
        <w:tc>
          <w:tcPr>
            <w:tcW w:w="1045" w:type="pct"/>
            <w:noWrap/>
            <w:hideMark/>
          </w:tcPr>
          <w:p w14:paraId="44666EEE" w14:textId="5494816E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1943CB65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14276388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EI</w:t>
            </w:r>
          </w:p>
        </w:tc>
        <w:tc>
          <w:tcPr>
            <w:tcW w:w="2410" w:type="pct"/>
            <w:noWrap/>
            <w:hideMark/>
          </w:tcPr>
          <w:p w14:paraId="462205D0" w14:textId="3F46CEFC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7-1.08)</w:t>
            </w:r>
          </w:p>
        </w:tc>
        <w:tc>
          <w:tcPr>
            <w:tcW w:w="1045" w:type="pct"/>
            <w:noWrap/>
            <w:hideMark/>
          </w:tcPr>
          <w:p w14:paraId="2245D940" w14:textId="19CEF994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5B4EBF51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1235BA48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RB</w:t>
            </w:r>
          </w:p>
        </w:tc>
        <w:tc>
          <w:tcPr>
            <w:tcW w:w="2410" w:type="pct"/>
            <w:noWrap/>
            <w:hideMark/>
          </w:tcPr>
          <w:p w14:paraId="32382A4F" w14:textId="5BBFC458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8-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45" w:type="pct"/>
            <w:noWrap/>
            <w:hideMark/>
          </w:tcPr>
          <w:p w14:paraId="2FBBDD7C" w14:textId="7F5E3916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4A56E26A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5ECB8352" w14:textId="77724775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eta blockers</w:t>
            </w:r>
          </w:p>
        </w:tc>
        <w:tc>
          <w:tcPr>
            <w:tcW w:w="2410" w:type="pct"/>
            <w:noWrap/>
          </w:tcPr>
          <w:p w14:paraId="4079C199" w14:textId="3C168A0F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45" w:type="pct"/>
            <w:noWrap/>
          </w:tcPr>
          <w:p w14:paraId="1A04EF23" w14:textId="70668ECB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4CC4836F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25315F45" w14:textId="2AE4C734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410" w:type="pct"/>
            <w:noWrap/>
          </w:tcPr>
          <w:p w14:paraId="7220AD75" w14:textId="073BF4DE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1.06-1.07)</w:t>
            </w:r>
          </w:p>
        </w:tc>
        <w:tc>
          <w:tcPr>
            <w:tcW w:w="1045" w:type="pct"/>
            <w:noWrap/>
          </w:tcPr>
          <w:p w14:paraId="6AAB6813" w14:textId="5143A658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3EA9680B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6B174386" w14:textId="6B9970EC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bookmarkStart w:id="16" w:name="_Hlk215079503"/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iazide diuretics</w:t>
            </w:r>
            <w:bookmarkEnd w:id="16"/>
          </w:p>
        </w:tc>
        <w:tc>
          <w:tcPr>
            <w:tcW w:w="2410" w:type="pct"/>
            <w:noWrap/>
          </w:tcPr>
          <w:p w14:paraId="76864BBC" w14:textId="21AA5241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1.05-1.07)</w:t>
            </w:r>
          </w:p>
        </w:tc>
        <w:tc>
          <w:tcPr>
            <w:tcW w:w="1045" w:type="pct"/>
            <w:noWrap/>
          </w:tcPr>
          <w:p w14:paraId="19146668" w14:textId="68DF262C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6AA1CDB4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  <w:hideMark/>
          </w:tcPr>
          <w:p w14:paraId="4B24850C" w14:textId="77777777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2410" w:type="pct"/>
            <w:noWrap/>
            <w:hideMark/>
          </w:tcPr>
          <w:p w14:paraId="53110549" w14:textId="59F25E06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1.22-1.24)</w:t>
            </w:r>
          </w:p>
        </w:tc>
        <w:tc>
          <w:tcPr>
            <w:tcW w:w="1045" w:type="pct"/>
            <w:noWrap/>
            <w:hideMark/>
          </w:tcPr>
          <w:p w14:paraId="4F0498E3" w14:textId="492D7ACF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0B284C72" w14:textId="77777777" w:rsidTr="00AC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noWrap/>
          </w:tcPr>
          <w:p w14:paraId="4CF3E18D" w14:textId="239FFE0D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ther lipid-lowering agents</w:t>
            </w:r>
          </w:p>
        </w:tc>
        <w:tc>
          <w:tcPr>
            <w:tcW w:w="2410" w:type="pct"/>
            <w:noWrap/>
          </w:tcPr>
          <w:p w14:paraId="4320C673" w14:textId="26C93599" w:rsidR="000C7E3A" w:rsidRPr="000F5C08" w:rsidRDefault="00F5416C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1.13-1.16)</w:t>
            </w:r>
          </w:p>
        </w:tc>
        <w:tc>
          <w:tcPr>
            <w:tcW w:w="1045" w:type="pct"/>
            <w:noWrap/>
          </w:tcPr>
          <w:p w14:paraId="5B69F6A7" w14:textId="0B213B55" w:rsidR="000C7E3A" w:rsidRPr="000F5C08" w:rsidRDefault="000C7E3A" w:rsidP="000C7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7E3A" w:rsidRPr="000F5C08" w14:paraId="6595BC42" w14:textId="77777777" w:rsidTr="00AC37A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bottom w:val="single" w:sz="4" w:space="0" w:color="auto"/>
            </w:tcBorders>
            <w:noWrap/>
          </w:tcPr>
          <w:p w14:paraId="773A3902" w14:textId="4049E6FD" w:rsidR="000C7E3A" w:rsidRPr="00AC37AD" w:rsidRDefault="000C7E3A" w:rsidP="000C7E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C3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2410" w:type="pct"/>
            <w:tcBorders>
              <w:bottom w:val="single" w:sz="4" w:space="0" w:color="auto"/>
            </w:tcBorders>
            <w:noWrap/>
          </w:tcPr>
          <w:p w14:paraId="0FAA0501" w14:textId="778FF2B4" w:rsidR="000C7E3A" w:rsidRPr="000F5C08" w:rsidRDefault="00F5416C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8-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5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noWrap/>
          </w:tcPr>
          <w:p w14:paraId="088EB3D6" w14:textId="079B1555" w:rsidR="000C7E3A" w:rsidRPr="000F5C08" w:rsidRDefault="000C7E3A" w:rsidP="000C7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0502E42E" w14:textId="0791DCA8" w:rsidR="008B0B08" w:rsidRDefault="008B0B08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hAnsi="Times New Roman" w:cs="Times New Roman"/>
          <w:sz w:val="20"/>
          <w:szCs w:val="20"/>
          <w:lang w:val="en-GB"/>
        </w:rPr>
        <w:t>Abbreviation: TZD, thiazolidinedione. SGLT-2i, sodium-glucose co-transporter-2 inhibitors. GLP-1 RA, glucagon-like peptide-1 agonist. DPP-4i, dipeptidyl peptidase-4 inhibitors. ACEI, angiotensin converting enzyme inhibitors. ARB, angiotensin receptor blockers.</w:t>
      </w:r>
    </w:p>
    <w:p w14:paraId="74009191" w14:textId="2066328E" w:rsidR="00001C36" w:rsidRPr="000F5C08" w:rsidRDefault="00AC37AD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C62E0">
        <w:rPr>
          <w:rFonts w:ascii="Times New Roman" w:hAnsi="Times New Roman" w:cs="Times New Roman"/>
          <w:color w:val="EE0000"/>
          <w:sz w:val="20"/>
          <w:szCs w:val="20"/>
          <w:lang w:val="en-GB"/>
        </w:rPr>
        <w:t>All medication was analysed independently, compared to non-use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01C36" w:rsidRPr="000F5C08">
        <w:rPr>
          <w:rFonts w:ascii="Times New Roman" w:hAnsi="Times New Roman" w:cs="Times New Roman"/>
          <w:sz w:val="20"/>
          <w:szCs w:val="20"/>
          <w:lang w:val="en-GB"/>
        </w:rPr>
        <w:t>Adjustmen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2E0">
        <w:rPr>
          <w:rFonts w:ascii="Times New Roman" w:hAnsi="Times New Roman" w:cs="Times New Roman"/>
          <w:color w:val="EE0000"/>
          <w:sz w:val="20"/>
          <w:szCs w:val="20"/>
          <w:lang w:val="en-GB"/>
        </w:rPr>
        <w:t>cirrhosis status (compensated cirrhosis, decompensated cirrhosis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001C36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 age, gender, body mass index, type 2 diabetes mellitus duration, hypertension, </w:t>
      </w:r>
      <w:r w:rsidR="00343340" w:rsidRPr="000F5C08">
        <w:rPr>
          <w:rFonts w:ascii="Times New Roman" w:hAnsi="Times New Roman" w:cs="Times New Roman"/>
          <w:sz w:val="20"/>
          <w:szCs w:val="20"/>
          <w:lang w:val="en-GB"/>
        </w:rPr>
        <w:t>dyslipidaemia</w:t>
      </w:r>
      <w:r w:rsidR="00001C36"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hepatitis virus infection, excessive alcohol intake, estimated glomerular filtration rate (eGFR), total bilirubin, total cholesterol, platelet, albumin, alanine aminotransferase and aspartate aminotransferase. </w:t>
      </w:r>
    </w:p>
    <w:p w14:paraId="7E26221D" w14:textId="62289D80" w:rsidR="00816F06" w:rsidRPr="000F5C08" w:rsidRDefault="00816F06" w:rsidP="003A0655">
      <w:pPr>
        <w:widowControl/>
        <w:jc w:val="left"/>
        <w:rPr>
          <w:rFonts w:ascii="Times New Roman" w:eastAsia="PMingLiU" w:hAnsi="Times New Roman" w:cs="Times New Roman"/>
          <w:sz w:val="20"/>
          <w:szCs w:val="20"/>
          <w:lang w:val="en-GB" w:eastAsia="zh-TW"/>
        </w:rPr>
        <w:sectPr w:rsidR="00816F06" w:rsidRPr="000F5C08" w:rsidSect="0050692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3E2A631" w14:textId="4151E4CE" w:rsidR="00FD4E50" w:rsidRPr="00254541" w:rsidRDefault="00FD4E50" w:rsidP="00FD4E50">
      <w:pPr>
        <w:pStyle w:val="ListParagraph"/>
        <w:ind w:leftChars="0" w:left="720"/>
        <w:rPr>
          <w:rFonts w:ascii="Times New Roman" w:hAnsi="Times New Roman"/>
          <w:color w:val="FF0000"/>
          <w:szCs w:val="24"/>
        </w:rPr>
      </w:pPr>
      <w:r w:rsidRPr="00543BDF">
        <w:rPr>
          <w:rFonts w:ascii="Times New Roman" w:hAnsi="Times New Roman"/>
          <w:b/>
          <w:bCs/>
          <w:color w:val="FF0000"/>
          <w:szCs w:val="24"/>
        </w:rPr>
        <w:lastRenderedPageBreak/>
        <w:t>Table S</w:t>
      </w:r>
      <w:r w:rsidR="00C83D9F" w:rsidRPr="00543BDF">
        <w:rPr>
          <w:rFonts w:ascii="Times New Roman" w:hAnsi="Times New Roman"/>
          <w:b/>
          <w:bCs/>
          <w:color w:val="FF0000"/>
          <w:szCs w:val="24"/>
        </w:rPr>
        <w:t>8</w:t>
      </w:r>
      <w:r w:rsidRPr="00543BDF">
        <w:rPr>
          <w:rFonts w:ascii="Times New Roman" w:hAnsi="Times New Roman"/>
          <w:b/>
          <w:bCs/>
          <w:color w:val="FF0000"/>
          <w:szCs w:val="24"/>
        </w:rPr>
        <w:t>.</w:t>
      </w:r>
      <w:r w:rsidRPr="00254541">
        <w:rPr>
          <w:rFonts w:ascii="Times New Roman" w:hAnsi="Times New Roman"/>
          <w:color w:val="FF0000"/>
          <w:szCs w:val="24"/>
        </w:rPr>
        <w:t xml:space="preserve"> Subgroup analysis on the percentage of patients achieving the HbA</w:t>
      </w:r>
      <w:r w:rsidRPr="00254541">
        <w:rPr>
          <w:rFonts w:ascii="Times New Roman" w:hAnsi="Times New Roman"/>
          <w:color w:val="FF0000"/>
          <w:szCs w:val="24"/>
          <w:vertAlign w:val="subscript"/>
        </w:rPr>
        <w:t>1c</w:t>
      </w:r>
      <w:r w:rsidRPr="00254541">
        <w:rPr>
          <w:rFonts w:ascii="Times New Roman" w:hAnsi="Times New Roman"/>
          <w:color w:val="FF0000"/>
          <w:szCs w:val="24"/>
        </w:rPr>
        <w:t xml:space="preserve"> target in type 2 diabetes patients without cirrhosis, with compensated cirrhosis and decompensated cirrhosis, stratifying by age and key comorbiditie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2"/>
        <w:gridCol w:w="852"/>
        <w:gridCol w:w="852"/>
        <w:gridCol w:w="852"/>
        <w:gridCol w:w="852"/>
        <w:gridCol w:w="852"/>
        <w:gridCol w:w="712"/>
        <w:gridCol w:w="775"/>
        <w:gridCol w:w="782"/>
        <w:gridCol w:w="782"/>
        <w:gridCol w:w="782"/>
        <w:gridCol w:w="805"/>
        <w:gridCol w:w="805"/>
        <w:gridCol w:w="805"/>
        <w:gridCol w:w="805"/>
        <w:gridCol w:w="805"/>
        <w:gridCol w:w="937"/>
      </w:tblGrid>
      <w:tr w:rsidR="00A14059" w:rsidRPr="000F5C08" w14:paraId="020734CF" w14:textId="77777777" w:rsidTr="00FD4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E6F3A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bookmarkStart w:id="17" w:name="_Hlk227005858"/>
            <w:r w:rsidRPr="00FD4E50">
              <w:rPr>
                <w:rFonts w:ascii="Times New Roman" w:hAnsi="Times New Roman"/>
                <w:sz w:val="20"/>
                <w:szCs w:val="20"/>
                <w:lang w:val="en-GB"/>
              </w:rPr>
              <w:t>Subgroup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CE0493" w14:textId="1FDE2134" w:rsidR="00A14059" w:rsidRPr="00FD4E50" w:rsidRDefault="00A14059" w:rsidP="00FD15EB">
            <w:pPr>
              <w:tabs>
                <w:tab w:val="left" w:pos="15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sz w:val="20"/>
                <w:szCs w:val="20"/>
                <w:lang w:val="en-GB"/>
              </w:rPr>
              <w:t>Patients without cirrhosis</w:t>
            </w:r>
            <w:r w:rsidR="005E739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9F30B1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  <w:r w:rsidR="009F30B1" w:rsidRPr="00FD4E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^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242A9" w14:textId="21DD3DDC" w:rsidR="00A14059" w:rsidRPr="00FD4E50" w:rsidRDefault="00A14059" w:rsidP="00FD1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sz w:val="20"/>
                <w:szCs w:val="20"/>
                <w:lang w:val="en-GB"/>
              </w:rPr>
              <w:t>Patients with compensated cirrhosis</w:t>
            </w:r>
            <w:r w:rsidR="005E739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9F30B1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  <w:r w:rsidR="009F30B1" w:rsidRPr="00FD4E5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141D45" w14:textId="60293134" w:rsidR="00A14059" w:rsidRPr="00FD4E50" w:rsidRDefault="00A14059" w:rsidP="00FD1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sz w:val="20"/>
                <w:szCs w:val="20"/>
                <w:lang w:val="en-GB"/>
              </w:rPr>
              <w:t>Patients with decompensated cirrhosis</w:t>
            </w:r>
            <w:r w:rsidR="005E739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9F30B1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  <w:r w:rsidR="009F30B1" w:rsidRPr="00FD4E5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@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3ABAC" w14:textId="4A1301EE" w:rsidR="00A14059" w:rsidRPr="00FD4E50" w:rsidRDefault="00A14059" w:rsidP="00FD1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FD4E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="009F30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D4E5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A14059" w:rsidRPr="000F5C08" w14:paraId="65B26A4A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6981969B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7B9500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3F0FDF91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274,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08ADA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32DBAA7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414,6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80FFE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0BFA5EEA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587,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17F01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7462FF04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765,4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E3A09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2C652F3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900,5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D1BA9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48F0B3C9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7,9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DF9F0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5FDA56C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11,4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412F3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1DBE5AE2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16,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B13F28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6CD0BE11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20,9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187888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08D4B1AE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25,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1237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0-04</w:t>
            </w:r>
          </w:p>
          <w:p w14:paraId="40AB9D52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2,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BF38F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05-09</w:t>
            </w:r>
          </w:p>
          <w:p w14:paraId="4CFA38D2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3,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2B43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0-14</w:t>
            </w:r>
          </w:p>
          <w:p w14:paraId="03A99435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5,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7550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15-19</w:t>
            </w:r>
          </w:p>
          <w:p w14:paraId="7D75A19D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6,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C60D75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2020-23</w:t>
            </w:r>
          </w:p>
          <w:p w14:paraId="5CFEFA13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 w:rsidRPr="00FD4E50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N=6,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C8A10" w14:textId="4D693BBC" w:rsidR="00A14059" w:rsidRPr="00171779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14059" w:rsidRPr="000F5C08" w14:paraId="45193C6E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A481B6" w14:textId="77777777" w:rsidR="00A14059" w:rsidRPr="008214CB" w:rsidRDefault="00A14059" w:rsidP="00FD15E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214CB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vAlign w:val="center"/>
          </w:tcPr>
          <w:p w14:paraId="2A10DB04" w14:textId="426AC2E1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AEEF42" w14:textId="4B7D303B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1DA9C4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06A889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7C4B90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6BAB34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93C633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278A56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F2F02A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F45CE3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9C644E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C0D748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0FC1EB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8F2944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2EE7D4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80667D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14059" w:rsidRPr="000F5C08" w14:paraId="3806C16B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30252B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&lt;65 years</w:t>
            </w:r>
          </w:p>
        </w:tc>
        <w:tc>
          <w:tcPr>
            <w:tcW w:w="0" w:type="auto"/>
            <w:vAlign w:val="center"/>
          </w:tcPr>
          <w:p w14:paraId="760EE152" w14:textId="1D2F2271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.1</w:t>
            </w:r>
          </w:p>
        </w:tc>
        <w:tc>
          <w:tcPr>
            <w:tcW w:w="0" w:type="auto"/>
            <w:vAlign w:val="center"/>
          </w:tcPr>
          <w:p w14:paraId="33E70CFD" w14:textId="4897E7A7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0" w:type="auto"/>
            <w:vAlign w:val="center"/>
          </w:tcPr>
          <w:p w14:paraId="41EA05AD" w14:textId="14FD8B62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auto"/>
            <w:vAlign w:val="center"/>
          </w:tcPr>
          <w:p w14:paraId="49E8876D" w14:textId="679C05F3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1</w:t>
            </w:r>
          </w:p>
        </w:tc>
        <w:tc>
          <w:tcPr>
            <w:tcW w:w="0" w:type="auto"/>
            <w:vAlign w:val="center"/>
          </w:tcPr>
          <w:p w14:paraId="78A048AB" w14:textId="11C6DFFC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4</w:t>
            </w:r>
          </w:p>
        </w:tc>
        <w:tc>
          <w:tcPr>
            <w:tcW w:w="0" w:type="auto"/>
            <w:vAlign w:val="center"/>
          </w:tcPr>
          <w:p w14:paraId="3810D3CA" w14:textId="10B0C827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.4</w:t>
            </w:r>
          </w:p>
        </w:tc>
        <w:tc>
          <w:tcPr>
            <w:tcW w:w="0" w:type="auto"/>
            <w:vAlign w:val="center"/>
          </w:tcPr>
          <w:p w14:paraId="7899B609" w14:textId="0754C966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.7</w:t>
            </w:r>
          </w:p>
        </w:tc>
        <w:tc>
          <w:tcPr>
            <w:tcW w:w="0" w:type="auto"/>
            <w:vAlign w:val="center"/>
          </w:tcPr>
          <w:p w14:paraId="3BE96650" w14:textId="6E0180FE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0" w:type="auto"/>
            <w:vAlign w:val="center"/>
          </w:tcPr>
          <w:p w14:paraId="0406EC66" w14:textId="72BA81CB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9</w:t>
            </w:r>
          </w:p>
        </w:tc>
        <w:tc>
          <w:tcPr>
            <w:tcW w:w="0" w:type="auto"/>
            <w:vAlign w:val="center"/>
          </w:tcPr>
          <w:p w14:paraId="18A7B6A9" w14:textId="679D32AD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9.1</w:t>
            </w:r>
          </w:p>
        </w:tc>
        <w:tc>
          <w:tcPr>
            <w:tcW w:w="0" w:type="auto"/>
            <w:vAlign w:val="center"/>
          </w:tcPr>
          <w:p w14:paraId="75172E4F" w14:textId="4671F01A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5.2</w:t>
            </w:r>
          </w:p>
        </w:tc>
        <w:tc>
          <w:tcPr>
            <w:tcW w:w="0" w:type="auto"/>
            <w:vAlign w:val="center"/>
          </w:tcPr>
          <w:p w14:paraId="15588064" w14:textId="5696ECC6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9.5</w:t>
            </w:r>
          </w:p>
        </w:tc>
        <w:tc>
          <w:tcPr>
            <w:tcW w:w="0" w:type="auto"/>
            <w:vAlign w:val="center"/>
          </w:tcPr>
          <w:p w14:paraId="7F42412F" w14:textId="645BB113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.4</w:t>
            </w:r>
          </w:p>
        </w:tc>
        <w:tc>
          <w:tcPr>
            <w:tcW w:w="0" w:type="auto"/>
            <w:vAlign w:val="center"/>
          </w:tcPr>
          <w:p w14:paraId="2BCBA581" w14:textId="5CEB2C8C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8</w:t>
            </w:r>
          </w:p>
        </w:tc>
        <w:tc>
          <w:tcPr>
            <w:tcW w:w="0" w:type="auto"/>
            <w:vAlign w:val="center"/>
          </w:tcPr>
          <w:p w14:paraId="3E992266" w14:textId="0F8627D2" w:rsidR="00A14059" w:rsidRPr="00FD4E50" w:rsidRDefault="00862C92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.4</w:t>
            </w:r>
          </w:p>
        </w:tc>
        <w:tc>
          <w:tcPr>
            <w:tcW w:w="0" w:type="auto"/>
            <w:vAlign w:val="center"/>
          </w:tcPr>
          <w:p w14:paraId="13C98969" w14:textId="5CF5DC65" w:rsidR="00A14059" w:rsidRPr="00FD4E50" w:rsidRDefault="0017177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0AAE7BB2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36E5EF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≥65 years</w:t>
            </w:r>
          </w:p>
        </w:tc>
        <w:tc>
          <w:tcPr>
            <w:tcW w:w="0" w:type="auto"/>
            <w:vAlign w:val="center"/>
          </w:tcPr>
          <w:p w14:paraId="331FE747" w14:textId="34491D92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0" w:type="auto"/>
            <w:vAlign w:val="center"/>
          </w:tcPr>
          <w:p w14:paraId="69F86688" w14:textId="069ECBCF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4</w:t>
            </w:r>
          </w:p>
        </w:tc>
        <w:tc>
          <w:tcPr>
            <w:tcW w:w="0" w:type="auto"/>
            <w:vAlign w:val="center"/>
          </w:tcPr>
          <w:p w14:paraId="79826424" w14:textId="5DD8F781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.1</w:t>
            </w:r>
          </w:p>
        </w:tc>
        <w:tc>
          <w:tcPr>
            <w:tcW w:w="0" w:type="auto"/>
            <w:vAlign w:val="center"/>
          </w:tcPr>
          <w:p w14:paraId="1A48B922" w14:textId="679D1F4E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.8</w:t>
            </w:r>
          </w:p>
        </w:tc>
        <w:tc>
          <w:tcPr>
            <w:tcW w:w="0" w:type="auto"/>
            <w:vAlign w:val="center"/>
          </w:tcPr>
          <w:p w14:paraId="72F31129" w14:textId="158B8890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6.5</w:t>
            </w:r>
          </w:p>
        </w:tc>
        <w:tc>
          <w:tcPr>
            <w:tcW w:w="0" w:type="auto"/>
            <w:vAlign w:val="center"/>
          </w:tcPr>
          <w:p w14:paraId="71E63A7E" w14:textId="07529CC4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7</w:t>
            </w:r>
          </w:p>
        </w:tc>
        <w:tc>
          <w:tcPr>
            <w:tcW w:w="0" w:type="auto"/>
            <w:vAlign w:val="center"/>
          </w:tcPr>
          <w:p w14:paraId="285EE37E" w14:textId="5ABEF863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.3</w:t>
            </w:r>
          </w:p>
        </w:tc>
        <w:tc>
          <w:tcPr>
            <w:tcW w:w="0" w:type="auto"/>
            <w:vAlign w:val="center"/>
          </w:tcPr>
          <w:p w14:paraId="5B4A2C04" w14:textId="4ABE731B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.2</w:t>
            </w:r>
          </w:p>
        </w:tc>
        <w:tc>
          <w:tcPr>
            <w:tcW w:w="0" w:type="auto"/>
            <w:vAlign w:val="center"/>
          </w:tcPr>
          <w:p w14:paraId="47878E16" w14:textId="78123829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.1</w:t>
            </w:r>
          </w:p>
        </w:tc>
        <w:tc>
          <w:tcPr>
            <w:tcW w:w="0" w:type="auto"/>
            <w:vAlign w:val="center"/>
          </w:tcPr>
          <w:p w14:paraId="3662CCC4" w14:textId="14AE031F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.3</w:t>
            </w:r>
          </w:p>
        </w:tc>
        <w:tc>
          <w:tcPr>
            <w:tcW w:w="0" w:type="auto"/>
            <w:vAlign w:val="center"/>
          </w:tcPr>
          <w:p w14:paraId="07564ED4" w14:textId="1C14DE34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9</w:t>
            </w:r>
          </w:p>
        </w:tc>
        <w:tc>
          <w:tcPr>
            <w:tcW w:w="0" w:type="auto"/>
            <w:vAlign w:val="center"/>
          </w:tcPr>
          <w:p w14:paraId="151AC368" w14:textId="7706442A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8</w:t>
            </w:r>
          </w:p>
        </w:tc>
        <w:tc>
          <w:tcPr>
            <w:tcW w:w="0" w:type="auto"/>
            <w:vAlign w:val="center"/>
          </w:tcPr>
          <w:p w14:paraId="3EC71C96" w14:textId="2CA5255B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9</w:t>
            </w:r>
          </w:p>
        </w:tc>
        <w:tc>
          <w:tcPr>
            <w:tcW w:w="0" w:type="auto"/>
            <w:vAlign w:val="center"/>
          </w:tcPr>
          <w:p w14:paraId="77A07BFB" w14:textId="4518D2CC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.4</w:t>
            </w:r>
          </w:p>
        </w:tc>
        <w:tc>
          <w:tcPr>
            <w:tcW w:w="0" w:type="auto"/>
            <w:vAlign w:val="center"/>
          </w:tcPr>
          <w:p w14:paraId="62C1560D" w14:textId="28B2581E" w:rsidR="00A14059" w:rsidRPr="00FD4E50" w:rsidRDefault="00862C92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0" w:type="auto"/>
            <w:vAlign w:val="center"/>
          </w:tcPr>
          <w:p w14:paraId="2E0F12F4" w14:textId="5F14E635" w:rsidR="00A14059" w:rsidRPr="00FD4E50" w:rsidRDefault="0017177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65C35F91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CC071F" w14:textId="77777777" w:rsidR="00A14059" w:rsidRPr="008214CB" w:rsidRDefault="00A14059" w:rsidP="00FD15E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214CB">
              <w:rPr>
                <w:rFonts w:ascii="Times New Roman" w:hAnsi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483A1796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A7C1D6" w14:textId="77777777" w:rsidR="00A14059" w:rsidRPr="00FD4E50" w:rsidRDefault="00A14059" w:rsidP="00FD15EB">
            <w:pPr>
              <w:tabs>
                <w:tab w:val="left" w:pos="5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C4219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4A22AE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21524A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5EBC13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61DA8D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0A2F29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C00CDC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BA5360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1D62AA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5EF6F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35281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4FC356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0590EE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9600B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14059" w:rsidRPr="000F5C08" w14:paraId="4545E307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36314B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210DC824" w14:textId="74003FAE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9.2</w:t>
            </w:r>
          </w:p>
        </w:tc>
        <w:tc>
          <w:tcPr>
            <w:tcW w:w="0" w:type="auto"/>
            <w:vAlign w:val="center"/>
          </w:tcPr>
          <w:p w14:paraId="28C3C1E8" w14:textId="59CBF3A6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3</w:t>
            </w:r>
          </w:p>
        </w:tc>
        <w:tc>
          <w:tcPr>
            <w:tcW w:w="0" w:type="auto"/>
            <w:vAlign w:val="center"/>
          </w:tcPr>
          <w:p w14:paraId="78F296ED" w14:textId="7ED20C05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.4</w:t>
            </w:r>
          </w:p>
        </w:tc>
        <w:tc>
          <w:tcPr>
            <w:tcW w:w="0" w:type="auto"/>
            <w:vAlign w:val="center"/>
          </w:tcPr>
          <w:p w14:paraId="0D950467" w14:textId="308D9B36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8.7</w:t>
            </w:r>
          </w:p>
        </w:tc>
        <w:tc>
          <w:tcPr>
            <w:tcW w:w="0" w:type="auto"/>
            <w:vAlign w:val="center"/>
          </w:tcPr>
          <w:p w14:paraId="28D6921A" w14:textId="3AD81A82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.9</w:t>
            </w:r>
          </w:p>
        </w:tc>
        <w:tc>
          <w:tcPr>
            <w:tcW w:w="0" w:type="auto"/>
            <w:vAlign w:val="center"/>
          </w:tcPr>
          <w:p w14:paraId="4AAFA924" w14:textId="10C52BC9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.4</w:t>
            </w:r>
          </w:p>
        </w:tc>
        <w:tc>
          <w:tcPr>
            <w:tcW w:w="0" w:type="auto"/>
            <w:vAlign w:val="center"/>
          </w:tcPr>
          <w:p w14:paraId="4FF89EAC" w14:textId="10D479E7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5</w:t>
            </w:r>
          </w:p>
        </w:tc>
        <w:tc>
          <w:tcPr>
            <w:tcW w:w="0" w:type="auto"/>
            <w:vAlign w:val="center"/>
          </w:tcPr>
          <w:p w14:paraId="0FEC0919" w14:textId="3A9BD644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.2</w:t>
            </w:r>
          </w:p>
        </w:tc>
        <w:tc>
          <w:tcPr>
            <w:tcW w:w="0" w:type="auto"/>
            <w:vAlign w:val="center"/>
          </w:tcPr>
          <w:p w14:paraId="6D25CB09" w14:textId="074A5AD9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.8</w:t>
            </w:r>
          </w:p>
        </w:tc>
        <w:tc>
          <w:tcPr>
            <w:tcW w:w="0" w:type="auto"/>
            <w:vAlign w:val="center"/>
          </w:tcPr>
          <w:p w14:paraId="5DEB18FF" w14:textId="3ACF639B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5.5</w:t>
            </w:r>
          </w:p>
        </w:tc>
        <w:tc>
          <w:tcPr>
            <w:tcW w:w="0" w:type="auto"/>
            <w:vAlign w:val="center"/>
          </w:tcPr>
          <w:p w14:paraId="1F2ACAE0" w14:textId="066C2FA5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7.8</w:t>
            </w:r>
          </w:p>
        </w:tc>
        <w:tc>
          <w:tcPr>
            <w:tcW w:w="0" w:type="auto"/>
            <w:vAlign w:val="center"/>
          </w:tcPr>
          <w:p w14:paraId="47B5BDDB" w14:textId="192CD6E5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0</w:t>
            </w:r>
          </w:p>
        </w:tc>
        <w:tc>
          <w:tcPr>
            <w:tcW w:w="0" w:type="auto"/>
            <w:vAlign w:val="center"/>
          </w:tcPr>
          <w:p w14:paraId="2241432B" w14:textId="3DBAD744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3</w:t>
            </w:r>
          </w:p>
        </w:tc>
        <w:tc>
          <w:tcPr>
            <w:tcW w:w="0" w:type="auto"/>
            <w:vAlign w:val="center"/>
          </w:tcPr>
          <w:p w14:paraId="3CBA7C79" w14:textId="4989CA19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.4</w:t>
            </w:r>
          </w:p>
        </w:tc>
        <w:tc>
          <w:tcPr>
            <w:tcW w:w="0" w:type="auto"/>
            <w:vAlign w:val="center"/>
          </w:tcPr>
          <w:p w14:paraId="5945FC1B" w14:textId="373D3398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9.1</w:t>
            </w:r>
          </w:p>
        </w:tc>
        <w:tc>
          <w:tcPr>
            <w:tcW w:w="0" w:type="auto"/>
            <w:vAlign w:val="center"/>
          </w:tcPr>
          <w:p w14:paraId="6CE582F4" w14:textId="3FD05F16" w:rsidR="00A14059" w:rsidRPr="00FD4E50" w:rsidRDefault="0017177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38BC3DEE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23628E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5988A159" w14:textId="69569760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0" w:type="auto"/>
            <w:vAlign w:val="center"/>
          </w:tcPr>
          <w:p w14:paraId="69A2C346" w14:textId="2BB9248E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.7</w:t>
            </w:r>
          </w:p>
        </w:tc>
        <w:tc>
          <w:tcPr>
            <w:tcW w:w="0" w:type="auto"/>
            <w:vAlign w:val="center"/>
          </w:tcPr>
          <w:p w14:paraId="242A3C82" w14:textId="3B14A538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9</w:t>
            </w:r>
          </w:p>
        </w:tc>
        <w:tc>
          <w:tcPr>
            <w:tcW w:w="0" w:type="auto"/>
            <w:vAlign w:val="center"/>
          </w:tcPr>
          <w:p w14:paraId="0360062C" w14:textId="4F6F4C04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5</w:t>
            </w:r>
          </w:p>
        </w:tc>
        <w:tc>
          <w:tcPr>
            <w:tcW w:w="0" w:type="auto"/>
            <w:vAlign w:val="center"/>
          </w:tcPr>
          <w:p w14:paraId="15D96947" w14:textId="3CA35AF1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0" w:type="auto"/>
            <w:vAlign w:val="center"/>
          </w:tcPr>
          <w:p w14:paraId="50A89179" w14:textId="3191E338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.9</w:t>
            </w:r>
          </w:p>
        </w:tc>
        <w:tc>
          <w:tcPr>
            <w:tcW w:w="0" w:type="auto"/>
            <w:vAlign w:val="center"/>
          </w:tcPr>
          <w:p w14:paraId="6DE1B023" w14:textId="4616E387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7.1</w:t>
            </w:r>
          </w:p>
        </w:tc>
        <w:tc>
          <w:tcPr>
            <w:tcW w:w="0" w:type="auto"/>
            <w:vAlign w:val="center"/>
          </w:tcPr>
          <w:p w14:paraId="062F1F1C" w14:textId="19C1BB67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9.2</w:t>
            </w:r>
          </w:p>
        </w:tc>
        <w:tc>
          <w:tcPr>
            <w:tcW w:w="0" w:type="auto"/>
            <w:vAlign w:val="center"/>
          </w:tcPr>
          <w:p w14:paraId="58C93A54" w14:textId="60641710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.7</w:t>
            </w:r>
          </w:p>
        </w:tc>
        <w:tc>
          <w:tcPr>
            <w:tcW w:w="0" w:type="auto"/>
            <w:vAlign w:val="center"/>
          </w:tcPr>
          <w:p w14:paraId="3ACF9B75" w14:textId="68A58045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.1</w:t>
            </w:r>
          </w:p>
        </w:tc>
        <w:tc>
          <w:tcPr>
            <w:tcW w:w="0" w:type="auto"/>
            <w:vAlign w:val="center"/>
          </w:tcPr>
          <w:p w14:paraId="498BA368" w14:textId="7BAD7B96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8</w:t>
            </w:r>
          </w:p>
        </w:tc>
        <w:tc>
          <w:tcPr>
            <w:tcW w:w="0" w:type="auto"/>
            <w:vAlign w:val="center"/>
          </w:tcPr>
          <w:p w14:paraId="0D08A6B3" w14:textId="3C3B724F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0" w:type="auto"/>
            <w:vAlign w:val="center"/>
          </w:tcPr>
          <w:p w14:paraId="1FEFD34E" w14:textId="71547F51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7</w:t>
            </w:r>
          </w:p>
        </w:tc>
        <w:tc>
          <w:tcPr>
            <w:tcW w:w="0" w:type="auto"/>
            <w:vAlign w:val="center"/>
          </w:tcPr>
          <w:p w14:paraId="4E8A2C9B" w14:textId="186249F7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.3</w:t>
            </w:r>
          </w:p>
        </w:tc>
        <w:tc>
          <w:tcPr>
            <w:tcW w:w="0" w:type="auto"/>
            <w:vAlign w:val="center"/>
          </w:tcPr>
          <w:p w14:paraId="25DE04E9" w14:textId="48DF20D6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.9</w:t>
            </w:r>
          </w:p>
        </w:tc>
        <w:tc>
          <w:tcPr>
            <w:tcW w:w="0" w:type="auto"/>
            <w:vAlign w:val="center"/>
          </w:tcPr>
          <w:p w14:paraId="516F26E0" w14:textId="37DCB50C" w:rsidR="00A14059" w:rsidRPr="00FD4E50" w:rsidRDefault="0017177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516AD823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A09660" w14:textId="70E04586" w:rsidR="00A14059" w:rsidRPr="008214CB" w:rsidRDefault="00A14059" w:rsidP="00FD15E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214CB">
              <w:rPr>
                <w:rFonts w:ascii="Times New Roman" w:hAnsi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0" w:type="auto"/>
            <w:vAlign w:val="center"/>
          </w:tcPr>
          <w:p w14:paraId="33B59C38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36E4C9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F3E80F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1A56A7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7AF7EB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85D580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5C7542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0B0BDE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D3018B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EEE651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06BF4D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E5D799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8CCE58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D4BD91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7934FA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F2115E" w14:textId="77777777" w:rsidR="00A14059" w:rsidRPr="00FD4E50" w:rsidRDefault="00A1405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14059" w:rsidRPr="000F5C08" w14:paraId="39BC4EEB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F29B59" w14:textId="2F0E2291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A44BCD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183E56A3" w14:textId="1A7CBE73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9.1</w:t>
            </w:r>
          </w:p>
        </w:tc>
        <w:tc>
          <w:tcPr>
            <w:tcW w:w="0" w:type="auto"/>
            <w:vAlign w:val="center"/>
          </w:tcPr>
          <w:p w14:paraId="2A8E72A0" w14:textId="6DC33B45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2</w:t>
            </w:r>
          </w:p>
        </w:tc>
        <w:tc>
          <w:tcPr>
            <w:tcW w:w="0" w:type="auto"/>
            <w:vAlign w:val="center"/>
          </w:tcPr>
          <w:p w14:paraId="35D01B93" w14:textId="54612C75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5</w:t>
            </w:r>
          </w:p>
        </w:tc>
        <w:tc>
          <w:tcPr>
            <w:tcW w:w="0" w:type="auto"/>
            <w:vAlign w:val="center"/>
          </w:tcPr>
          <w:p w14:paraId="0BBE99C4" w14:textId="44FF9AA8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5</w:t>
            </w:r>
          </w:p>
        </w:tc>
        <w:tc>
          <w:tcPr>
            <w:tcW w:w="0" w:type="auto"/>
            <w:vAlign w:val="center"/>
          </w:tcPr>
          <w:p w14:paraId="2A1DB2FF" w14:textId="73E51DB4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.5</w:t>
            </w:r>
          </w:p>
        </w:tc>
        <w:tc>
          <w:tcPr>
            <w:tcW w:w="0" w:type="auto"/>
            <w:vAlign w:val="center"/>
          </w:tcPr>
          <w:p w14:paraId="50689C5B" w14:textId="1A210783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2</w:t>
            </w:r>
          </w:p>
        </w:tc>
        <w:tc>
          <w:tcPr>
            <w:tcW w:w="0" w:type="auto"/>
            <w:vAlign w:val="center"/>
          </w:tcPr>
          <w:p w14:paraId="58431FFB" w14:textId="7C932090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3</w:t>
            </w:r>
          </w:p>
        </w:tc>
        <w:tc>
          <w:tcPr>
            <w:tcW w:w="0" w:type="auto"/>
            <w:vAlign w:val="center"/>
          </w:tcPr>
          <w:p w14:paraId="222EC09E" w14:textId="63FF87D2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6.5</w:t>
            </w:r>
          </w:p>
        </w:tc>
        <w:tc>
          <w:tcPr>
            <w:tcW w:w="0" w:type="auto"/>
            <w:vAlign w:val="center"/>
          </w:tcPr>
          <w:p w14:paraId="76A03E78" w14:textId="2E8586DA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.6</w:t>
            </w:r>
          </w:p>
        </w:tc>
        <w:tc>
          <w:tcPr>
            <w:tcW w:w="0" w:type="auto"/>
            <w:vAlign w:val="center"/>
          </w:tcPr>
          <w:p w14:paraId="7C896FF6" w14:textId="76632329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6.9</w:t>
            </w:r>
          </w:p>
        </w:tc>
        <w:tc>
          <w:tcPr>
            <w:tcW w:w="0" w:type="auto"/>
            <w:vAlign w:val="center"/>
          </w:tcPr>
          <w:p w14:paraId="3F991FA3" w14:textId="6018F4D8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0" w:type="auto"/>
            <w:vAlign w:val="center"/>
          </w:tcPr>
          <w:p w14:paraId="705F8003" w14:textId="67211987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.4</w:t>
            </w:r>
          </w:p>
        </w:tc>
        <w:tc>
          <w:tcPr>
            <w:tcW w:w="0" w:type="auto"/>
            <w:vAlign w:val="center"/>
          </w:tcPr>
          <w:p w14:paraId="1ABEDE17" w14:textId="55F6A661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.6</w:t>
            </w:r>
          </w:p>
        </w:tc>
        <w:tc>
          <w:tcPr>
            <w:tcW w:w="0" w:type="auto"/>
            <w:vAlign w:val="center"/>
          </w:tcPr>
          <w:p w14:paraId="275ADA85" w14:textId="065B6855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2</w:t>
            </w:r>
          </w:p>
        </w:tc>
        <w:tc>
          <w:tcPr>
            <w:tcW w:w="0" w:type="auto"/>
            <w:vAlign w:val="center"/>
          </w:tcPr>
          <w:p w14:paraId="637DE2B3" w14:textId="684D41C6" w:rsidR="00A14059" w:rsidRPr="00FD4E50" w:rsidRDefault="005E739D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0" w:type="auto"/>
            <w:vAlign w:val="center"/>
          </w:tcPr>
          <w:p w14:paraId="6F6EEAAE" w14:textId="291A4FF9" w:rsidR="00A14059" w:rsidRPr="00FD4E50" w:rsidRDefault="0017177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7A69B4B3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2C4EDD" w14:textId="145D2B24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A44BCD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0" w:type="auto"/>
            <w:vAlign w:val="center"/>
          </w:tcPr>
          <w:p w14:paraId="26DA1E52" w14:textId="26C45C4A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1.8</w:t>
            </w:r>
          </w:p>
        </w:tc>
        <w:tc>
          <w:tcPr>
            <w:tcW w:w="0" w:type="auto"/>
            <w:vAlign w:val="center"/>
          </w:tcPr>
          <w:p w14:paraId="18CA05CF" w14:textId="51C68CA6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.0</w:t>
            </w:r>
          </w:p>
        </w:tc>
        <w:tc>
          <w:tcPr>
            <w:tcW w:w="0" w:type="auto"/>
            <w:vAlign w:val="center"/>
          </w:tcPr>
          <w:p w14:paraId="194D9DC2" w14:textId="757ECE57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4</w:t>
            </w:r>
          </w:p>
        </w:tc>
        <w:tc>
          <w:tcPr>
            <w:tcW w:w="0" w:type="auto"/>
            <w:vAlign w:val="center"/>
          </w:tcPr>
          <w:p w14:paraId="51A9E0DC" w14:textId="105E4493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.7</w:t>
            </w:r>
          </w:p>
        </w:tc>
        <w:tc>
          <w:tcPr>
            <w:tcW w:w="0" w:type="auto"/>
            <w:vAlign w:val="center"/>
          </w:tcPr>
          <w:p w14:paraId="7D243966" w14:textId="3CA40BF8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.5</w:t>
            </w:r>
          </w:p>
        </w:tc>
        <w:tc>
          <w:tcPr>
            <w:tcW w:w="0" w:type="auto"/>
            <w:vAlign w:val="center"/>
          </w:tcPr>
          <w:p w14:paraId="71BB0A51" w14:textId="4F00F3A2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.4</w:t>
            </w:r>
          </w:p>
        </w:tc>
        <w:tc>
          <w:tcPr>
            <w:tcW w:w="0" w:type="auto"/>
            <w:vAlign w:val="center"/>
          </w:tcPr>
          <w:p w14:paraId="2F87C6D4" w14:textId="321ECFB3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8.2</w:t>
            </w:r>
          </w:p>
        </w:tc>
        <w:tc>
          <w:tcPr>
            <w:tcW w:w="0" w:type="auto"/>
            <w:vAlign w:val="center"/>
          </w:tcPr>
          <w:p w14:paraId="06E3812B" w14:textId="1025BD27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.0</w:t>
            </w:r>
          </w:p>
        </w:tc>
        <w:tc>
          <w:tcPr>
            <w:tcW w:w="0" w:type="auto"/>
            <w:vAlign w:val="center"/>
          </w:tcPr>
          <w:p w14:paraId="60DF1367" w14:textId="5A681DD8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5.7</w:t>
            </w:r>
          </w:p>
        </w:tc>
        <w:tc>
          <w:tcPr>
            <w:tcW w:w="0" w:type="auto"/>
            <w:vAlign w:val="center"/>
          </w:tcPr>
          <w:p w14:paraId="68F84CE1" w14:textId="7B562EDC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9.1</w:t>
            </w:r>
          </w:p>
        </w:tc>
        <w:tc>
          <w:tcPr>
            <w:tcW w:w="0" w:type="auto"/>
            <w:vAlign w:val="center"/>
          </w:tcPr>
          <w:p w14:paraId="18AA3440" w14:textId="4AAA73C9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.0</w:t>
            </w:r>
          </w:p>
        </w:tc>
        <w:tc>
          <w:tcPr>
            <w:tcW w:w="0" w:type="auto"/>
            <w:vAlign w:val="center"/>
          </w:tcPr>
          <w:p w14:paraId="54A32CED" w14:textId="72C598E8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6</w:t>
            </w:r>
          </w:p>
        </w:tc>
        <w:tc>
          <w:tcPr>
            <w:tcW w:w="0" w:type="auto"/>
            <w:vAlign w:val="center"/>
          </w:tcPr>
          <w:p w14:paraId="12FF6A59" w14:textId="2CB285B8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7.8</w:t>
            </w:r>
          </w:p>
        </w:tc>
        <w:tc>
          <w:tcPr>
            <w:tcW w:w="0" w:type="auto"/>
            <w:vAlign w:val="center"/>
          </w:tcPr>
          <w:p w14:paraId="6B9FA189" w14:textId="1FCD9F1E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.4</w:t>
            </w:r>
          </w:p>
        </w:tc>
        <w:tc>
          <w:tcPr>
            <w:tcW w:w="0" w:type="auto"/>
            <w:vAlign w:val="center"/>
          </w:tcPr>
          <w:p w14:paraId="6604F05D" w14:textId="28ED6212" w:rsidR="00A14059" w:rsidRPr="00FD4E50" w:rsidRDefault="005E739D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.9</w:t>
            </w:r>
          </w:p>
        </w:tc>
        <w:tc>
          <w:tcPr>
            <w:tcW w:w="0" w:type="auto"/>
            <w:vAlign w:val="center"/>
          </w:tcPr>
          <w:p w14:paraId="668619B1" w14:textId="717AC94A" w:rsidR="00A14059" w:rsidRPr="00FD4E50" w:rsidRDefault="0017177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271CEBF3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463282" w14:textId="6D2D0236" w:rsidR="00A14059" w:rsidRPr="008214CB" w:rsidRDefault="00A14059" w:rsidP="00FD15E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214CB">
              <w:rPr>
                <w:rFonts w:ascii="Times New Roman" w:hAnsi="Times New Roman"/>
                <w:sz w:val="20"/>
                <w:szCs w:val="20"/>
                <w:lang w:val="en-GB"/>
              </w:rPr>
              <w:t>MACE</w:t>
            </w:r>
          </w:p>
        </w:tc>
        <w:tc>
          <w:tcPr>
            <w:tcW w:w="0" w:type="auto"/>
            <w:vAlign w:val="center"/>
          </w:tcPr>
          <w:p w14:paraId="540C8C41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6D6A1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8BAAFB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2B22A0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DBFF05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D3386E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28BDFC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0D473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71B438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1B7467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4D736D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51BBFF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A5DD3C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252399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D369D2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8F4A78" w14:textId="77777777" w:rsidR="00A14059" w:rsidRPr="00FD4E50" w:rsidRDefault="00A1405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14059" w:rsidRPr="000F5C08" w14:paraId="2BAE1996" w14:textId="77777777" w:rsidTr="00FD4E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49E66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2F8D6FB8" w14:textId="0B98AF32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9.4</w:t>
            </w:r>
          </w:p>
        </w:tc>
        <w:tc>
          <w:tcPr>
            <w:tcW w:w="0" w:type="auto"/>
            <w:vAlign w:val="center"/>
          </w:tcPr>
          <w:p w14:paraId="6003B651" w14:textId="5CD737B5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0" w:type="auto"/>
            <w:vAlign w:val="center"/>
          </w:tcPr>
          <w:p w14:paraId="09761E6A" w14:textId="36BCDADD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2</w:t>
            </w:r>
          </w:p>
        </w:tc>
        <w:tc>
          <w:tcPr>
            <w:tcW w:w="0" w:type="auto"/>
            <w:vAlign w:val="center"/>
          </w:tcPr>
          <w:p w14:paraId="13798BF2" w14:textId="02AB7ACD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.6</w:t>
            </w:r>
          </w:p>
        </w:tc>
        <w:tc>
          <w:tcPr>
            <w:tcW w:w="0" w:type="auto"/>
            <w:vAlign w:val="center"/>
          </w:tcPr>
          <w:p w14:paraId="38FA88AC" w14:textId="343A7F96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0" w:type="auto"/>
            <w:vAlign w:val="center"/>
          </w:tcPr>
          <w:p w14:paraId="7E5A0C71" w14:textId="64A99A8B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1</w:t>
            </w:r>
          </w:p>
        </w:tc>
        <w:tc>
          <w:tcPr>
            <w:tcW w:w="0" w:type="auto"/>
            <w:vAlign w:val="center"/>
          </w:tcPr>
          <w:p w14:paraId="5F9C42B6" w14:textId="6128A0D1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.2</w:t>
            </w:r>
          </w:p>
        </w:tc>
        <w:tc>
          <w:tcPr>
            <w:tcW w:w="0" w:type="auto"/>
            <w:vAlign w:val="center"/>
          </w:tcPr>
          <w:p w14:paraId="08B81D1B" w14:textId="2959EA86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.9</w:t>
            </w:r>
          </w:p>
        </w:tc>
        <w:tc>
          <w:tcPr>
            <w:tcW w:w="0" w:type="auto"/>
            <w:vAlign w:val="center"/>
          </w:tcPr>
          <w:p w14:paraId="1A41583F" w14:textId="0E81C675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.2</w:t>
            </w:r>
          </w:p>
        </w:tc>
        <w:tc>
          <w:tcPr>
            <w:tcW w:w="0" w:type="auto"/>
            <w:vAlign w:val="center"/>
          </w:tcPr>
          <w:p w14:paraId="57E32EA5" w14:textId="2686AF46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.9</w:t>
            </w:r>
          </w:p>
        </w:tc>
        <w:tc>
          <w:tcPr>
            <w:tcW w:w="0" w:type="auto"/>
            <w:vAlign w:val="center"/>
          </w:tcPr>
          <w:p w14:paraId="41814DE7" w14:textId="73B83A27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4</w:t>
            </w:r>
          </w:p>
        </w:tc>
        <w:tc>
          <w:tcPr>
            <w:tcW w:w="0" w:type="auto"/>
            <w:vAlign w:val="center"/>
          </w:tcPr>
          <w:p w14:paraId="18966838" w14:textId="773C0EBE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4</w:t>
            </w:r>
          </w:p>
        </w:tc>
        <w:tc>
          <w:tcPr>
            <w:tcW w:w="0" w:type="auto"/>
            <w:vAlign w:val="center"/>
          </w:tcPr>
          <w:p w14:paraId="5D28E2E4" w14:textId="04E6503A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7</w:t>
            </w:r>
          </w:p>
        </w:tc>
        <w:tc>
          <w:tcPr>
            <w:tcW w:w="0" w:type="auto"/>
            <w:vAlign w:val="center"/>
          </w:tcPr>
          <w:p w14:paraId="049527AA" w14:textId="65D235C8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.8</w:t>
            </w:r>
          </w:p>
        </w:tc>
        <w:tc>
          <w:tcPr>
            <w:tcW w:w="0" w:type="auto"/>
            <w:vAlign w:val="center"/>
          </w:tcPr>
          <w:p w14:paraId="691F4846" w14:textId="1667BCCA" w:rsidR="00A14059" w:rsidRPr="00FD4E50" w:rsidRDefault="00025118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.5</w:t>
            </w:r>
          </w:p>
        </w:tc>
        <w:tc>
          <w:tcPr>
            <w:tcW w:w="0" w:type="auto"/>
            <w:vAlign w:val="center"/>
          </w:tcPr>
          <w:p w14:paraId="70248303" w14:textId="0E8900D1" w:rsidR="00A14059" w:rsidRPr="00FD4E50" w:rsidRDefault="00171779" w:rsidP="00FD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14059" w:rsidRPr="000F5C08" w14:paraId="799736CB" w14:textId="77777777" w:rsidTr="00FD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51184A16" w14:textId="77777777" w:rsidR="00A14059" w:rsidRPr="00FD4E50" w:rsidRDefault="00A14059" w:rsidP="00FD15EB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D4E5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F097B" w14:textId="5927A2E7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7B8535" w14:textId="2DA7B3C4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B20DB4" w14:textId="77615CB3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C4AF39" w14:textId="23DCE966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2E8DD" w14:textId="5DF4C887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2C20E1" w14:textId="0E3C7391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63339" w14:textId="6484387E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180998" w14:textId="6CD55C73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4D7AC" w14:textId="07284666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2B7F3" w14:textId="6407CD11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97D6A5" w14:textId="60162AB7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124AF6" w14:textId="2EA6F2DD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D2A319" w14:textId="54C55FAE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7C6DA" w14:textId="69FCE5B7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4920D" w14:textId="094B2FA2" w:rsidR="00A14059" w:rsidRPr="00FD4E50" w:rsidRDefault="00025118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3FC66" w14:textId="38F0F8D0" w:rsidR="00A14059" w:rsidRPr="00FD4E50" w:rsidRDefault="00171779" w:rsidP="00FD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7177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7225AE7A" w14:textId="77777777" w:rsidR="002A0481" w:rsidRDefault="00D92ACE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bookmarkStart w:id="18" w:name="_Hlk226903513"/>
      <w:bookmarkEnd w:id="17"/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Abbreviation: </w:t>
      </w:r>
      <w:r>
        <w:rPr>
          <w:rFonts w:ascii="Times New Roman" w:hAnsi="Times New Roman" w:cs="Times New Roman"/>
          <w:sz w:val="20"/>
          <w:szCs w:val="20"/>
          <w:lang w:val="en-GB"/>
        </w:rPr>
        <w:t>CKD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chronic kidney dysfunction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MACE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major adverse cardiovascular events</w:t>
      </w:r>
      <w:r w:rsidRPr="000F5C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2618CD9" w14:textId="77777777" w:rsidR="00A14059" w:rsidRPr="00A14059" w:rsidRDefault="00A14059" w:rsidP="00A1405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A14059">
        <w:rPr>
          <w:rFonts w:ascii="Times New Roman" w:hAnsi="Times New Roman" w:cs="Times New Roman"/>
          <w:sz w:val="20"/>
          <w:szCs w:val="20"/>
          <w:lang w:val="en-GB"/>
        </w:rPr>
        <w:t>^ All P values &lt;0.001 for linear trend in consecutive periods in patients without cirrhosis.</w:t>
      </w:r>
    </w:p>
    <w:p w14:paraId="536549F5" w14:textId="77777777" w:rsidR="00A14059" w:rsidRPr="00A14059" w:rsidRDefault="00A14059" w:rsidP="00A1405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A14059">
        <w:rPr>
          <w:rFonts w:ascii="Times New Roman" w:hAnsi="Times New Roman" w:cs="Times New Roman"/>
          <w:sz w:val="20"/>
          <w:szCs w:val="20"/>
          <w:lang w:val="en-GB"/>
        </w:rPr>
        <w:t># All P values &lt;0.001 for linear trend in consecutive periods in patients with compensated cirrhosis.</w:t>
      </w:r>
    </w:p>
    <w:p w14:paraId="347AEB41" w14:textId="77777777" w:rsidR="00C83D9F" w:rsidRDefault="00A14059" w:rsidP="00A1405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C83D9F" w:rsidSect="00FD4E5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A14059">
        <w:rPr>
          <w:rFonts w:ascii="Times New Roman" w:hAnsi="Times New Roman" w:cs="Times New Roman"/>
          <w:sz w:val="20"/>
          <w:szCs w:val="20"/>
          <w:lang w:val="en-GB"/>
        </w:rPr>
        <w:t>@ All P values &lt;0.001 for linear trend in consecutive periods in patients with decompensated cirrhosis.</w:t>
      </w:r>
    </w:p>
    <w:p w14:paraId="6A9FF22E" w14:textId="77777777" w:rsidR="00C83D9F" w:rsidRPr="000F5C08" w:rsidRDefault="00C83D9F" w:rsidP="00C83D9F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F5C08">
        <w:rPr>
          <w:rFonts w:ascii="Times New Roman" w:hAnsi="Times New Roman" w:cs="Times New Roman"/>
          <w:sz w:val="24"/>
          <w:szCs w:val="24"/>
          <w:lang w:val="en-GB"/>
        </w:rPr>
        <w:t xml:space="preserve"> Incidence of hypoglycaemia (per 100 person-years) among type 2 diabetes patients without cirrhosis, with compensated cirrhosis and decompensated cirrhosis over years.</w:t>
      </w:r>
    </w:p>
    <w:tbl>
      <w:tblPr>
        <w:tblStyle w:val="ListTable6Colorful"/>
        <w:tblW w:w="5011" w:type="pct"/>
        <w:tblLook w:val="04A0" w:firstRow="1" w:lastRow="0" w:firstColumn="1" w:lastColumn="0" w:noHBand="0" w:noVBand="1"/>
      </w:tblPr>
      <w:tblGrid>
        <w:gridCol w:w="2303"/>
        <w:gridCol w:w="1672"/>
        <w:gridCol w:w="1655"/>
        <w:gridCol w:w="1712"/>
        <w:gridCol w:w="1580"/>
        <w:gridCol w:w="1567"/>
      </w:tblGrid>
      <w:tr w:rsidR="00C83D9F" w:rsidRPr="000F5C08" w14:paraId="3975D04F" w14:textId="77777777" w:rsidTr="00661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</w:tcPr>
          <w:p w14:paraId="151AB930" w14:textId="77777777" w:rsidR="00C83D9F" w:rsidRPr="000F5C08" w:rsidRDefault="00C83D9F" w:rsidP="006611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3902" w:type="pct"/>
            <w:gridSpan w:val="5"/>
            <w:tcBorders>
              <w:bottom w:val="single" w:sz="4" w:space="0" w:color="auto"/>
            </w:tcBorders>
          </w:tcPr>
          <w:p w14:paraId="3D3F1E2F" w14:textId="77777777" w:rsidR="00C83D9F" w:rsidRPr="000F5C08" w:rsidRDefault="00C83D9F" w:rsidP="0066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</w:tr>
      <w:tr w:rsidR="00C83D9F" w:rsidRPr="000F5C08" w14:paraId="7C41826E" w14:textId="77777777" w:rsidTr="0066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7C53B5D" w14:textId="77777777" w:rsidR="00C83D9F" w:rsidRPr="000F5C08" w:rsidRDefault="00C83D9F" w:rsidP="006611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8368BA" w14:textId="77777777" w:rsidR="00C83D9F" w:rsidRPr="000F5C08" w:rsidRDefault="00C83D9F" w:rsidP="00661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0-2004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5590D9" w14:textId="77777777" w:rsidR="00C83D9F" w:rsidRPr="000F5C08" w:rsidRDefault="00C83D9F" w:rsidP="00661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5-2009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A2902E" w14:textId="77777777" w:rsidR="00C83D9F" w:rsidRPr="000F5C08" w:rsidRDefault="00C83D9F" w:rsidP="00661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0-2014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81E2CB" w14:textId="77777777" w:rsidR="00C83D9F" w:rsidRPr="000F5C08" w:rsidRDefault="00C83D9F" w:rsidP="00661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5-2019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E6546D" w14:textId="77777777" w:rsidR="00C83D9F" w:rsidRPr="000F5C08" w:rsidRDefault="00C83D9F" w:rsidP="00661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20-2023</w:t>
            </w:r>
          </w:p>
        </w:tc>
      </w:tr>
      <w:tr w:rsidR="00C83D9F" w:rsidRPr="000F5C08" w14:paraId="5951086F" w14:textId="77777777" w:rsidTr="00661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shd w:val="clear" w:color="auto" w:fill="FFFFFF" w:themeFill="background1"/>
          </w:tcPr>
          <w:p w14:paraId="7835B5F0" w14:textId="77777777" w:rsidR="00C83D9F" w:rsidRPr="000F5C08" w:rsidRDefault="00C83D9F" w:rsidP="006611A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797" w:type="pct"/>
            <w:shd w:val="clear" w:color="auto" w:fill="FFFFFF" w:themeFill="background1"/>
          </w:tcPr>
          <w:p w14:paraId="3F91B265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(1.76, 1.83)</w:t>
            </w:r>
          </w:p>
        </w:tc>
        <w:tc>
          <w:tcPr>
            <w:tcW w:w="789" w:type="pct"/>
            <w:shd w:val="clear" w:color="auto" w:fill="FFFFFF" w:themeFill="background1"/>
          </w:tcPr>
          <w:p w14:paraId="5375B06C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9, 0.94)</w:t>
            </w:r>
          </w:p>
        </w:tc>
        <w:tc>
          <w:tcPr>
            <w:tcW w:w="816" w:type="pct"/>
            <w:shd w:val="clear" w:color="auto" w:fill="FFFFFF" w:themeFill="background1"/>
          </w:tcPr>
          <w:p w14:paraId="64FDF001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66, 0.70)</w:t>
            </w:r>
          </w:p>
        </w:tc>
        <w:tc>
          <w:tcPr>
            <w:tcW w:w="753" w:type="pct"/>
            <w:shd w:val="clear" w:color="auto" w:fill="FFFFFF" w:themeFill="background1"/>
          </w:tcPr>
          <w:p w14:paraId="7CED4F38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63, 0.67)</w:t>
            </w:r>
          </w:p>
        </w:tc>
        <w:tc>
          <w:tcPr>
            <w:tcW w:w="747" w:type="pct"/>
            <w:shd w:val="clear" w:color="auto" w:fill="FFFFFF" w:themeFill="background1"/>
          </w:tcPr>
          <w:p w14:paraId="37051706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53, 0.57)</w:t>
            </w:r>
          </w:p>
        </w:tc>
      </w:tr>
      <w:tr w:rsidR="00C83D9F" w:rsidRPr="000F5C08" w14:paraId="4D3E6AE3" w14:textId="77777777" w:rsidTr="0066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BD8090" w14:textId="77777777" w:rsidR="00C83D9F" w:rsidRPr="000F5C08" w:rsidRDefault="00C83D9F" w:rsidP="006611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irrhosis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F9DFEA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1.70, 1.76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0FF869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74, 0.80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B9BD45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48, 0.51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9ED3D7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46, 0.50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31956E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34, 0.38)</w:t>
            </w:r>
          </w:p>
        </w:tc>
      </w:tr>
      <w:tr w:rsidR="00C83D9F" w:rsidRPr="000F5C08" w14:paraId="20BE7730" w14:textId="77777777" w:rsidTr="00661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shd w:val="clear" w:color="auto" w:fill="FFFFFF" w:themeFill="background1"/>
          </w:tcPr>
          <w:p w14:paraId="6E975CB4" w14:textId="77777777" w:rsidR="00C83D9F" w:rsidRPr="000F5C08" w:rsidRDefault="00C83D9F" w:rsidP="006611A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ensated cirrhosis</w:t>
            </w:r>
          </w:p>
        </w:tc>
        <w:tc>
          <w:tcPr>
            <w:tcW w:w="797" w:type="pct"/>
            <w:shd w:val="clear" w:color="auto" w:fill="FFFFFF" w:themeFill="background1"/>
          </w:tcPr>
          <w:p w14:paraId="3FCC6837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4 (3.34, 3.96)</w:t>
            </w:r>
          </w:p>
        </w:tc>
        <w:tc>
          <w:tcPr>
            <w:tcW w:w="789" w:type="pct"/>
            <w:shd w:val="clear" w:color="auto" w:fill="FFFFFF" w:themeFill="background1"/>
          </w:tcPr>
          <w:p w14:paraId="1FC6E584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 (2.24, 2.85)</w:t>
            </w:r>
          </w:p>
        </w:tc>
        <w:tc>
          <w:tcPr>
            <w:tcW w:w="816" w:type="pct"/>
            <w:shd w:val="clear" w:color="auto" w:fill="FFFFFF" w:themeFill="background1"/>
          </w:tcPr>
          <w:p w14:paraId="2C5FC322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3 (2.02, 2.47)</w:t>
            </w:r>
          </w:p>
        </w:tc>
        <w:tc>
          <w:tcPr>
            <w:tcW w:w="753" w:type="pct"/>
            <w:shd w:val="clear" w:color="auto" w:fill="FFFFFF" w:themeFill="background1"/>
          </w:tcPr>
          <w:p w14:paraId="70CDC272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 (2.62, 3.16)</w:t>
            </w:r>
          </w:p>
        </w:tc>
        <w:tc>
          <w:tcPr>
            <w:tcW w:w="747" w:type="pct"/>
            <w:shd w:val="clear" w:color="auto" w:fill="FFFFFF" w:themeFill="background1"/>
          </w:tcPr>
          <w:p w14:paraId="20A97A1D" w14:textId="77777777" w:rsidR="00C83D9F" w:rsidRPr="000F5C08" w:rsidRDefault="00C83D9F" w:rsidP="006611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 (2.02, 2.49)</w:t>
            </w:r>
          </w:p>
        </w:tc>
      </w:tr>
      <w:tr w:rsidR="00C83D9F" w:rsidRPr="000F5C08" w14:paraId="49A3C6D0" w14:textId="77777777" w:rsidTr="0066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shd w:val="clear" w:color="auto" w:fill="F2F2F2" w:themeFill="background1" w:themeFillShade="F2"/>
          </w:tcPr>
          <w:p w14:paraId="45EF3F4F" w14:textId="77777777" w:rsidR="00C83D9F" w:rsidRPr="000F5C08" w:rsidRDefault="00C83D9F" w:rsidP="006611A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ompensated cirrhosis</w:t>
            </w:r>
          </w:p>
        </w:tc>
        <w:tc>
          <w:tcPr>
            <w:tcW w:w="797" w:type="pct"/>
            <w:shd w:val="clear" w:color="auto" w:fill="F2F2F2" w:themeFill="background1" w:themeFillShade="F2"/>
          </w:tcPr>
          <w:p w14:paraId="065C8F7F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2 (8.38, 11.0)</w:t>
            </w:r>
          </w:p>
        </w:tc>
        <w:tc>
          <w:tcPr>
            <w:tcW w:w="789" w:type="pct"/>
            <w:shd w:val="clear" w:color="auto" w:fill="F2F2F2" w:themeFill="background1" w:themeFillShade="F2"/>
          </w:tcPr>
          <w:p w14:paraId="27F9ADCA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(14.9, 18.0)</w:t>
            </w:r>
          </w:p>
        </w:tc>
        <w:tc>
          <w:tcPr>
            <w:tcW w:w="816" w:type="pct"/>
            <w:shd w:val="clear" w:color="auto" w:fill="F2F2F2" w:themeFill="background1" w:themeFillShade="F2"/>
          </w:tcPr>
          <w:p w14:paraId="308CF021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 (19.9, 23.0)</w:t>
            </w:r>
          </w:p>
        </w:tc>
        <w:tc>
          <w:tcPr>
            <w:tcW w:w="753" w:type="pct"/>
            <w:shd w:val="clear" w:color="auto" w:fill="F2F2F2" w:themeFill="background1" w:themeFillShade="F2"/>
          </w:tcPr>
          <w:p w14:paraId="29E50259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 (14.5, 17.0)</w:t>
            </w:r>
          </w:p>
        </w:tc>
        <w:tc>
          <w:tcPr>
            <w:tcW w:w="747" w:type="pct"/>
            <w:shd w:val="clear" w:color="auto" w:fill="F2F2F2" w:themeFill="background1" w:themeFillShade="F2"/>
          </w:tcPr>
          <w:p w14:paraId="5197DA6F" w14:textId="77777777" w:rsidR="00C83D9F" w:rsidRPr="000F5C08" w:rsidRDefault="00C83D9F" w:rsidP="006611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C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 (18.7, 22.2)</w:t>
            </w:r>
          </w:p>
        </w:tc>
      </w:tr>
    </w:tbl>
    <w:p w14:paraId="2B0F0862" w14:textId="77777777" w:rsidR="00C83D9F" w:rsidRPr="000F5C08" w:rsidRDefault="00C83D9F" w:rsidP="00C83D9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0B28367" w14:textId="2C0E1CFD" w:rsidR="00A14059" w:rsidRPr="00A14059" w:rsidRDefault="00A14059" w:rsidP="00A1405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A14059" w:rsidRPr="00A14059" w:rsidSect="00C83D9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bookmarkEnd w:id="18"/>
    <w:p w14:paraId="12AAF438" w14:textId="01226CBF" w:rsidR="00C55DA5" w:rsidRPr="000F5C08" w:rsidRDefault="00C55DA5" w:rsidP="003A06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</w:t>
      </w:r>
      <w:r w:rsidR="00627ADF" w:rsidRPr="000F5C0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214ED48E" w14:textId="77777777" w:rsidR="00907073" w:rsidRPr="000F5C08" w:rsidRDefault="00C55DA5" w:rsidP="009070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F5C08">
        <w:rPr>
          <w:rFonts w:ascii="Times New Roman" w:eastAsia="PMingLiU" w:hAnsi="Times New Roman" w:cs="Times New Roman"/>
          <w:noProof w:val="0"/>
          <w:sz w:val="24"/>
          <w:szCs w:val="24"/>
          <w:lang w:val="en-GB" w:eastAsia="zh-TW"/>
        </w:rPr>
        <w:fldChar w:fldCharType="begin"/>
      </w:r>
      <w:r w:rsidRPr="000F5C08">
        <w:rPr>
          <w:rFonts w:ascii="Times New Roman" w:eastAsia="PMingLiU" w:hAnsi="Times New Roman" w:cs="Times New Roman"/>
          <w:noProof w:val="0"/>
          <w:sz w:val="24"/>
          <w:szCs w:val="24"/>
          <w:lang w:val="en-GB" w:eastAsia="zh-TW"/>
        </w:rPr>
        <w:instrText xml:space="preserve"> ADDIN EN.REFLIST </w:instrText>
      </w:r>
      <w:r w:rsidRPr="000F5C08">
        <w:rPr>
          <w:rFonts w:ascii="Times New Roman" w:eastAsia="PMingLiU" w:hAnsi="Times New Roman" w:cs="Times New Roman"/>
          <w:noProof w:val="0"/>
          <w:sz w:val="24"/>
          <w:szCs w:val="24"/>
          <w:lang w:val="en-GB" w:eastAsia="zh-TW"/>
        </w:rPr>
        <w:fldChar w:fldCharType="separate"/>
      </w:r>
      <w:r w:rsidR="00907073" w:rsidRPr="000F5C08">
        <w:rPr>
          <w:rFonts w:ascii="Times New Roman" w:hAnsi="Times New Roman" w:cs="Times New Roman"/>
          <w:sz w:val="24"/>
          <w:szCs w:val="24"/>
        </w:rPr>
        <w:t>1.</w:t>
      </w:r>
      <w:r w:rsidR="00907073" w:rsidRPr="000F5C08">
        <w:rPr>
          <w:rFonts w:ascii="Times New Roman" w:hAnsi="Times New Roman" w:cs="Times New Roman"/>
          <w:sz w:val="24"/>
          <w:szCs w:val="24"/>
        </w:rPr>
        <w:tab/>
        <w:t xml:space="preserve">Cheng M, Tong Y, Kwok T, Cheng I, Chung A, Leung J, et al. Development journey of clinical data analysis and reporting system (CDARS) in hospital authority of Hong Kong. </w:t>
      </w:r>
      <w:r w:rsidR="00907073" w:rsidRPr="000F5C08">
        <w:rPr>
          <w:rFonts w:ascii="Times New Roman" w:hAnsi="Times New Roman" w:cs="Times New Roman"/>
          <w:i/>
          <w:sz w:val="24"/>
          <w:szCs w:val="24"/>
        </w:rPr>
        <w:t>Medinfo</w:t>
      </w:r>
      <w:r w:rsidR="00907073" w:rsidRPr="000F5C08">
        <w:rPr>
          <w:rFonts w:ascii="Times New Roman" w:hAnsi="Times New Roman" w:cs="Times New Roman"/>
          <w:sz w:val="24"/>
          <w:szCs w:val="24"/>
        </w:rPr>
        <w:t>. 2010;1468</w:t>
      </w:r>
    </w:p>
    <w:p w14:paraId="134F80F0" w14:textId="09453A1F" w:rsidR="00907073" w:rsidRPr="000F5C08" w:rsidRDefault="00907073" w:rsidP="009070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F5C08">
        <w:rPr>
          <w:rFonts w:ascii="Times New Roman" w:hAnsi="Times New Roman" w:cs="Times New Roman"/>
          <w:sz w:val="24"/>
          <w:szCs w:val="24"/>
        </w:rPr>
        <w:t>2.</w:t>
      </w:r>
      <w:r w:rsidRPr="000F5C08">
        <w:rPr>
          <w:rFonts w:ascii="Times New Roman" w:hAnsi="Times New Roman" w:cs="Times New Roman"/>
          <w:sz w:val="24"/>
          <w:szCs w:val="24"/>
        </w:rPr>
        <w:tab/>
        <w:t xml:space="preserve">Hong Kong 2016 population by-census - thematic report: ethnic minorities HKSAR: the Census and statistics department. </w:t>
      </w:r>
      <w:hyperlink r:id="rId11" w:history="1">
        <w:r w:rsidRPr="000F5C08">
          <w:rPr>
            <w:rStyle w:val="Hyperlink"/>
            <w:rFonts w:ascii="Times New Roman" w:hAnsi="Times New Roman" w:cs="Times New Roman"/>
            <w:sz w:val="24"/>
            <w:szCs w:val="24"/>
          </w:rPr>
          <w:t>https://www.censtatd.gov.hk/en/EIndexbySubject.html?pcode=B1120100&amp;scode=459</w:t>
        </w:r>
      </w:hyperlink>
      <w:r w:rsidRPr="000F5C08">
        <w:rPr>
          <w:rFonts w:ascii="Times New Roman" w:hAnsi="Times New Roman" w:cs="Times New Roman"/>
          <w:sz w:val="24"/>
          <w:szCs w:val="24"/>
        </w:rPr>
        <w:t>. Accessed March 8, 2026</w:t>
      </w:r>
    </w:p>
    <w:p w14:paraId="17077BE1" w14:textId="29D5F0B8" w:rsidR="00907073" w:rsidRPr="000F5C08" w:rsidRDefault="00907073" w:rsidP="009070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F5C08">
        <w:rPr>
          <w:rFonts w:ascii="Times New Roman" w:hAnsi="Times New Roman" w:cs="Times New Roman"/>
          <w:sz w:val="24"/>
          <w:szCs w:val="24"/>
        </w:rPr>
        <w:t>3.</w:t>
      </w:r>
      <w:r w:rsidRPr="000F5C08">
        <w:rPr>
          <w:rFonts w:ascii="Times New Roman" w:hAnsi="Times New Roman" w:cs="Times New Roman"/>
          <w:sz w:val="24"/>
          <w:szCs w:val="24"/>
        </w:rPr>
        <w:tab/>
        <w:t xml:space="preserve"> Hospital authority strategic plan 2022-2027 HKSAR: the Hong Kong hospital authority. </w:t>
      </w:r>
      <w:hyperlink r:id="rId12" w:history="1">
        <w:r w:rsidRPr="000F5C08">
          <w:rPr>
            <w:rStyle w:val="Hyperlink"/>
            <w:rFonts w:ascii="Times New Roman" w:hAnsi="Times New Roman" w:cs="Times New Roman"/>
            <w:sz w:val="24"/>
            <w:szCs w:val="24"/>
          </w:rPr>
          <w:t>https://www.ha.org.hk/haho/ho/ap/HA_StrategicPlan2022-2027_Eng_211216.pdf</w:t>
        </w:r>
      </w:hyperlink>
      <w:r w:rsidRPr="000F5C08">
        <w:rPr>
          <w:rFonts w:ascii="Times New Roman" w:hAnsi="Times New Roman" w:cs="Times New Roman"/>
          <w:sz w:val="24"/>
          <w:szCs w:val="24"/>
        </w:rPr>
        <w:t>. Accessed March 8, 2026</w:t>
      </w:r>
    </w:p>
    <w:p w14:paraId="40348E20" w14:textId="77777777" w:rsidR="00907073" w:rsidRPr="000F5C08" w:rsidRDefault="00907073" w:rsidP="009070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F5C08">
        <w:rPr>
          <w:rFonts w:ascii="Times New Roman" w:hAnsi="Times New Roman" w:cs="Times New Roman"/>
          <w:sz w:val="24"/>
          <w:szCs w:val="24"/>
        </w:rPr>
        <w:t>4.</w:t>
      </w:r>
      <w:r w:rsidRPr="000F5C08">
        <w:rPr>
          <w:rFonts w:ascii="Times New Roman" w:hAnsi="Times New Roman" w:cs="Times New Roman"/>
          <w:sz w:val="24"/>
          <w:szCs w:val="24"/>
        </w:rPr>
        <w:tab/>
        <w:t xml:space="preserve">Fan JG, Kim SU, Wong VW. New trends on obesity and NAFLD in Asia. </w:t>
      </w:r>
      <w:r w:rsidRPr="000F5C08">
        <w:rPr>
          <w:rFonts w:ascii="Times New Roman" w:hAnsi="Times New Roman" w:cs="Times New Roman"/>
          <w:i/>
          <w:sz w:val="24"/>
          <w:szCs w:val="24"/>
        </w:rPr>
        <w:t>J Hepatol</w:t>
      </w:r>
      <w:r w:rsidRPr="000F5C08">
        <w:rPr>
          <w:rFonts w:ascii="Times New Roman" w:hAnsi="Times New Roman" w:cs="Times New Roman"/>
          <w:sz w:val="24"/>
          <w:szCs w:val="24"/>
        </w:rPr>
        <w:t>. Oct 2017;67(4):862-873. doi:10.1016/j.jhep.2017.06.003</w:t>
      </w:r>
    </w:p>
    <w:p w14:paraId="641848BA" w14:textId="5029EA96" w:rsidR="00C55DA5" w:rsidRPr="000F5C08" w:rsidRDefault="00C55DA5" w:rsidP="003A0655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F5C08">
        <w:rPr>
          <w:rFonts w:ascii="Times New Roman" w:eastAsia="PMingLiU" w:hAnsi="Times New Roman" w:cs="Times New Roman"/>
          <w:sz w:val="24"/>
          <w:szCs w:val="24"/>
          <w:lang w:val="en-GB" w:eastAsia="zh-TW"/>
        </w:rPr>
        <w:fldChar w:fldCharType="end"/>
      </w:r>
    </w:p>
    <w:sectPr w:rsidR="00C55DA5" w:rsidRPr="000F5C08" w:rsidSect="0050692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BE1B9" w14:textId="77777777" w:rsidR="00B92998" w:rsidRDefault="00B92998" w:rsidP="00463AC3">
      <w:r>
        <w:separator/>
      </w:r>
    </w:p>
  </w:endnote>
  <w:endnote w:type="continuationSeparator" w:id="0">
    <w:p w14:paraId="50FBD890" w14:textId="77777777" w:rsidR="00B92998" w:rsidRDefault="00B92998" w:rsidP="00463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-Bold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7964029"/>
      <w:docPartObj>
        <w:docPartGallery w:val="Page Numbers (Bottom of Page)"/>
        <w:docPartUnique/>
      </w:docPartObj>
    </w:sdtPr>
    <w:sdtContent>
      <w:p w14:paraId="0FCFB155" w14:textId="0B49601E" w:rsidR="0057748C" w:rsidRDefault="005774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F2DFFC" w14:textId="77777777" w:rsidR="0057748C" w:rsidRDefault="00577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B4EA6" w14:textId="77777777" w:rsidR="00B92998" w:rsidRDefault="00B92998" w:rsidP="00463AC3">
      <w:r>
        <w:separator/>
      </w:r>
    </w:p>
  </w:footnote>
  <w:footnote w:type="continuationSeparator" w:id="0">
    <w:p w14:paraId="05E9FA5D" w14:textId="77777777" w:rsidR="00B92998" w:rsidRDefault="00B92998" w:rsidP="00463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dt95xpwtp9ce25vqxfz2y9v0dvzrexvxd&quot;&gt;World No1 Library&lt;record-ids&gt;&lt;item&gt;98&lt;/item&gt;&lt;item&gt;183&lt;/item&gt;&lt;item&gt;212&lt;/item&gt;&lt;item&gt;213&lt;/item&gt;&lt;/record-ids&gt;&lt;/item&gt;&lt;/Libraries&gt;"/>
  </w:docVars>
  <w:rsids>
    <w:rsidRoot w:val="00463AC3"/>
    <w:rsid w:val="00001C36"/>
    <w:rsid w:val="00004478"/>
    <w:rsid w:val="00012C72"/>
    <w:rsid w:val="00012F0B"/>
    <w:rsid w:val="000178BA"/>
    <w:rsid w:val="00022BA6"/>
    <w:rsid w:val="000250AA"/>
    <w:rsid w:val="00025118"/>
    <w:rsid w:val="00027093"/>
    <w:rsid w:val="00034349"/>
    <w:rsid w:val="00035359"/>
    <w:rsid w:val="00036303"/>
    <w:rsid w:val="00036926"/>
    <w:rsid w:val="00036CB1"/>
    <w:rsid w:val="00036F55"/>
    <w:rsid w:val="00037130"/>
    <w:rsid w:val="00043477"/>
    <w:rsid w:val="00046174"/>
    <w:rsid w:val="00046BA2"/>
    <w:rsid w:val="00047876"/>
    <w:rsid w:val="00054DAB"/>
    <w:rsid w:val="00057997"/>
    <w:rsid w:val="00061414"/>
    <w:rsid w:val="00064CC9"/>
    <w:rsid w:val="00066142"/>
    <w:rsid w:val="00070293"/>
    <w:rsid w:val="00071949"/>
    <w:rsid w:val="000758DD"/>
    <w:rsid w:val="0007732C"/>
    <w:rsid w:val="000819DC"/>
    <w:rsid w:val="00082921"/>
    <w:rsid w:val="00082E38"/>
    <w:rsid w:val="000910FB"/>
    <w:rsid w:val="00091524"/>
    <w:rsid w:val="00091615"/>
    <w:rsid w:val="00094129"/>
    <w:rsid w:val="00094427"/>
    <w:rsid w:val="00094ABE"/>
    <w:rsid w:val="000A0B01"/>
    <w:rsid w:val="000A10D2"/>
    <w:rsid w:val="000A12CE"/>
    <w:rsid w:val="000A1E9E"/>
    <w:rsid w:val="000A561C"/>
    <w:rsid w:val="000A652E"/>
    <w:rsid w:val="000A7B27"/>
    <w:rsid w:val="000B0895"/>
    <w:rsid w:val="000B3E81"/>
    <w:rsid w:val="000B71F9"/>
    <w:rsid w:val="000C2A7B"/>
    <w:rsid w:val="000C3178"/>
    <w:rsid w:val="000C7E3A"/>
    <w:rsid w:val="000D117B"/>
    <w:rsid w:val="000D28DD"/>
    <w:rsid w:val="000D43EE"/>
    <w:rsid w:val="000D5CD0"/>
    <w:rsid w:val="000E4E97"/>
    <w:rsid w:val="000E574C"/>
    <w:rsid w:val="000E7082"/>
    <w:rsid w:val="000E7BC4"/>
    <w:rsid w:val="000F3713"/>
    <w:rsid w:val="000F57B3"/>
    <w:rsid w:val="000F5C08"/>
    <w:rsid w:val="000F654B"/>
    <w:rsid w:val="000F765E"/>
    <w:rsid w:val="00102091"/>
    <w:rsid w:val="00104412"/>
    <w:rsid w:val="00105908"/>
    <w:rsid w:val="00105B9E"/>
    <w:rsid w:val="0011078A"/>
    <w:rsid w:val="00115DD0"/>
    <w:rsid w:val="001168EC"/>
    <w:rsid w:val="001205B7"/>
    <w:rsid w:val="001228F3"/>
    <w:rsid w:val="00125B15"/>
    <w:rsid w:val="00131EFB"/>
    <w:rsid w:val="00131F05"/>
    <w:rsid w:val="0013308D"/>
    <w:rsid w:val="00142712"/>
    <w:rsid w:val="00144F52"/>
    <w:rsid w:val="001477FD"/>
    <w:rsid w:val="001503F1"/>
    <w:rsid w:val="00150DD1"/>
    <w:rsid w:val="00153BFE"/>
    <w:rsid w:val="00161BA1"/>
    <w:rsid w:val="00161C1F"/>
    <w:rsid w:val="0016298A"/>
    <w:rsid w:val="00171779"/>
    <w:rsid w:val="00171DE9"/>
    <w:rsid w:val="00173BCE"/>
    <w:rsid w:val="00175C2A"/>
    <w:rsid w:val="001807D6"/>
    <w:rsid w:val="00183379"/>
    <w:rsid w:val="00185513"/>
    <w:rsid w:val="00185A70"/>
    <w:rsid w:val="001A0821"/>
    <w:rsid w:val="001A30F2"/>
    <w:rsid w:val="001A51C7"/>
    <w:rsid w:val="001A5262"/>
    <w:rsid w:val="001A54B6"/>
    <w:rsid w:val="001A723D"/>
    <w:rsid w:val="001B6696"/>
    <w:rsid w:val="001C0E7C"/>
    <w:rsid w:val="001C1AAD"/>
    <w:rsid w:val="001C26A6"/>
    <w:rsid w:val="001C7C01"/>
    <w:rsid w:val="001D0098"/>
    <w:rsid w:val="001D7158"/>
    <w:rsid w:val="001D7BB5"/>
    <w:rsid w:val="001F0FC4"/>
    <w:rsid w:val="001F1E1D"/>
    <w:rsid w:val="001F2220"/>
    <w:rsid w:val="001F3C19"/>
    <w:rsid w:val="001F4063"/>
    <w:rsid w:val="00217A6E"/>
    <w:rsid w:val="00217B81"/>
    <w:rsid w:val="00220755"/>
    <w:rsid w:val="0022551C"/>
    <w:rsid w:val="00230EDA"/>
    <w:rsid w:val="0023553C"/>
    <w:rsid w:val="002364C1"/>
    <w:rsid w:val="00236D77"/>
    <w:rsid w:val="002373F4"/>
    <w:rsid w:val="00237598"/>
    <w:rsid w:val="00237669"/>
    <w:rsid w:val="00241C34"/>
    <w:rsid w:val="002425BE"/>
    <w:rsid w:val="00244257"/>
    <w:rsid w:val="002445E4"/>
    <w:rsid w:val="00247BEC"/>
    <w:rsid w:val="00251416"/>
    <w:rsid w:val="00251BF9"/>
    <w:rsid w:val="00254541"/>
    <w:rsid w:val="00256DBF"/>
    <w:rsid w:val="00263A92"/>
    <w:rsid w:val="00265A59"/>
    <w:rsid w:val="00267323"/>
    <w:rsid w:val="002702C3"/>
    <w:rsid w:val="00270C43"/>
    <w:rsid w:val="00270CFE"/>
    <w:rsid w:val="00273361"/>
    <w:rsid w:val="002740C5"/>
    <w:rsid w:val="0027450B"/>
    <w:rsid w:val="00275D4D"/>
    <w:rsid w:val="00282722"/>
    <w:rsid w:val="0028279D"/>
    <w:rsid w:val="00285F15"/>
    <w:rsid w:val="0028629F"/>
    <w:rsid w:val="00287DB0"/>
    <w:rsid w:val="002919FD"/>
    <w:rsid w:val="00291F93"/>
    <w:rsid w:val="00292132"/>
    <w:rsid w:val="00293E1F"/>
    <w:rsid w:val="00294EC0"/>
    <w:rsid w:val="00296203"/>
    <w:rsid w:val="002A0481"/>
    <w:rsid w:val="002A341C"/>
    <w:rsid w:val="002A6E63"/>
    <w:rsid w:val="002B00CF"/>
    <w:rsid w:val="002B6CB2"/>
    <w:rsid w:val="002C4CD6"/>
    <w:rsid w:val="002C7209"/>
    <w:rsid w:val="002E0675"/>
    <w:rsid w:val="002E198B"/>
    <w:rsid w:val="002E3AA8"/>
    <w:rsid w:val="002E3DBF"/>
    <w:rsid w:val="002E5BC0"/>
    <w:rsid w:val="002E7515"/>
    <w:rsid w:val="002E7546"/>
    <w:rsid w:val="002F0E5C"/>
    <w:rsid w:val="002F7F6A"/>
    <w:rsid w:val="003037C6"/>
    <w:rsid w:val="00303F88"/>
    <w:rsid w:val="003059B9"/>
    <w:rsid w:val="003074F9"/>
    <w:rsid w:val="00314F74"/>
    <w:rsid w:val="003177E0"/>
    <w:rsid w:val="00317BAF"/>
    <w:rsid w:val="00317C26"/>
    <w:rsid w:val="00320034"/>
    <w:rsid w:val="00320758"/>
    <w:rsid w:val="00322310"/>
    <w:rsid w:val="003252F7"/>
    <w:rsid w:val="00332743"/>
    <w:rsid w:val="003359DF"/>
    <w:rsid w:val="00337C29"/>
    <w:rsid w:val="00337E99"/>
    <w:rsid w:val="00340808"/>
    <w:rsid w:val="00343340"/>
    <w:rsid w:val="0034346E"/>
    <w:rsid w:val="0034481C"/>
    <w:rsid w:val="00346C17"/>
    <w:rsid w:val="003513A7"/>
    <w:rsid w:val="00353A37"/>
    <w:rsid w:val="00353DD2"/>
    <w:rsid w:val="00355BF2"/>
    <w:rsid w:val="00356151"/>
    <w:rsid w:val="00361084"/>
    <w:rsid w:val="003678D8"/>
    <w:rsid w:val="00375692"/>
    <w:rsid w:val="00376502"/>
    <w:rsid w:val="003769AD"/>
    <w:rsid w:val="003769D4"/>
    <w:rsid w:val="003810DC"/>
    <w:rsid w:val="00382A9F"/>
    <w:rsid w:val="00382E8E"/>
    <w:rsid w:val="00387C3E"/>
    <w:rsid w:val="00391365"/>
    <w:rsid w:val="0039261F"/>
    <w:rsid w:val="003934BE"/>
    <w:rsid w:val="003960D9"/>
    <w:rsid w:val="00396475"/>
    <w:rsid w:val="00396A43"/>
    <w:rsid w:val="00396C31"/>
    <w:rsid w:val="0039705A"/>
    <w:rsid w:val="003A0655"/>
    <w:rsid w:val="003A364B"/>
    <w:rsid w:val="003A710F"/>
    <w:rsid w:val="003B16D7"/>
    <w:rsid w:val="003B17F9"/>
    <w:rsid w:val="003B59ED"/>
    <w:rsid w:val="003B738D"/>
    <w:rsid w:val="003C1B28"/>
    <w:rsid w:val="003C3323"/>
    <w:rsid w:val="003C57B8"/>
    <w:rsid w:val="003D2327"/>
    <w:rsid w:val="003D61A8"/>
    <w:rsid w:val="003D7479"/>
    <w:rsid w:val="003E063C"/>
    <w:rsid w:val="003E4CA3"/>
    <w:rsid w:val="003E6FBF"/>
    <w:rsid w:val="003E703B"/>
    <w:rsid w:val="003F0DFA"/>
    <w:rsid w:val="003F1A52"/>
    <w:rsid w:val="00403A19"/>
    <w:rsid w:val="004052EE"/>
    <w:rsid w:val="00405784"/>
    <w:rsid w:val="0040748D"/>
    <w:rsid w:val="004077EE"/>
    <w:rsid w:val="00410AB4"/>
    <w:rsid w:val="00411D2B"/>
    <w:rsid w:val="00413BFC"/>
    <w:rsid w:val="00414627"/>
    <w:rsid w:val="004203FA"/>
    <w:rsid w:val="00420AD1"/>
    <w:rsid w:val="00420BDE"/>
    <w:rsid w:val="00420DE1"/>
    <w:rsid w:val="00426CA3"/>
    <w:rsid w:val="00427C02"/>
    <w:rsid w:val="0043198E"/>
    <w:rsid w:val="0043208E"/>
    <w:rsid w:val="00435925"/>
    <w:rsid w:val="0044001A"/>
    <w:rsid w:val="00441659"/>
    <w:rsid w:val="00442DDB"/>
    <w:rsid w:val="0044677C"/>
    <w:rsid w:val="004479C3"/>
    <w:rsid w:val="00450D67"/>
    <w:rsid w:val="00451404"/>
    <w:rsid w:val="0045226C"/>
    <w:rsid w:val="004526BE"/>
    <w:rsid w:val="004528F9"/>
    <w:rsid w:val="00454E1C"/>
    <w:rsid w:val="004561D8"/>
    <w:rsid w:val="00457ACE"/>
    <w:rsid w:val="00461746"/>
    <w:rsid w:val="0046186F"/>
    <w:rsid w:val="0046265B"/>
    <w:rsid w:val="00463AC3"/>
    <w:rsid w:val="004676EB"/>
    <w:rsid w:val="00472C6C"/>
    <w:rsid w:val="00473847"/>
    <w:rsid w:val="00473F67"/>
    <w:rsid w:val="00474855"/>
    <w:rsid w:val="00474A40"/>
    <w:rsid w:val="00475DA1"/>
    <w:rsid w:val="00481458"/>
    <w:rsid w:val="00481581"/>
    <w:rsid w:val="00482E31"/>
    <w:rsid w:val="00486BBD"/>
    <w:rsid w:val="004906EA"/>
    <w:rsid w:val="00494E5B"/>
    <w:rsid w:val="004966D7"/>
    <w:rsid w:val="0049743A"/>
    <w:rsid w:val="00497447"/>
    <w:rsid w:val="00497B57"/>
    <w:rsid w:val="004A17BD"/>
    <w:rsid w:val="004A40E8"/>
    <w:rsid w:val="004B17F9"/>
    <w:rsid w:val="004B4B33"/>
    <w:rsid w:val="004B5914"/>
    <w:rsid w:val="004B5AC7"/>
    <w:rsid w:val="004C5177"/>
    <w:rsid w:val="004C57CC"/>
    <w:rsid w:val="004D0F22"/>
    <w:rsid w:val="004D45CF"/>
    <w:rsid w:val="004D63B9"/>
    <w:rsid w:val="004D6DC2"/>
    <w:rsid w:val="004D78F7"/>
    <w:rsid w:val="004E1654"/>
    <w:rsid w:val="004F068C"/>
    <w:rsid w:val="004F07A8"/>
    <w:rsid w:val="004F1408"/>
    <w:rsid w:val="004F33F9"/>
    <w:rsid w:val="004F371E"/>
    <w:rsid w:val="004F7A6A"/>
    <w:rsid w:val="005001D0"/>
    <w:rsid w:val="00501480"/>
    <w:rsid w:val="00501C55"/>
    <w:rsid w:val="00503C1F"/>
    <w:rsid w:val="0050588D"/>
    <w:rsid w:val="00505D0D"/>
    <w:rsid w:val="00506877"/>
    <w:rsid w:val="00506921"/>
    <w:rsid w:val="0051519A"/>
    <w:rsid w:val="005158E1"/>
    <w:rsid w:val="00517DD9"/>
    <w:rsid w:val="00523BEC"/>
    <w:rsid w:val="005240E1"/>
    <w:rsid w:val="00532720"/>
    <w:rsid w:val="00533115"/>
    <w:rsid w:val="00533892"/>
    <w:rsid w:val="0053458D"/>
    <w:rsid w:val="00535A50"/>
    <w:rsid w:val="0053600C"/>
    <w:rsid w:val="00543BDF"/>
    <w:rsid w:val="005442C3"/>
    <w:rsid w:val="005456AE"/>
    <w:rsid w:val="0054645E"/>
    <w:rsid w:val="00547065"/>
    <w:rsid w:val="005508F9"/>
    <w:rsid w:val="00552C5C"/>
    <w:rsid w:val="005535E2"/>
    <w:rsid w:val="00562F7F"/>
    <w:rsid w:val="00570634"/>
    <w:rsid w:val="00571DAD"/>
    <w:rsid w:val="00572C6E"/>
    <w:rsid w:val="0057492A"/>
    <w:rsid w:val="00574D7A"/>
    <w:rsid w:val="005754C0"/>
    <w:rsid w:val="0057748C"/>
    <w:rsid w:val="0058005A"/>
    <w:rsid w:val="005869F5"/>
    <w:rsid w:val="00587A1C"/>
    <w:rsid w:val="0059409A"/>
    <w:rsid w:val="005951D5"/>
    <w:rsid w:val="00596522"/>
    <w:rsid w:val="005978A0"/>
    <w:rsid w:val="005A19AB"/>
    <w:rsid w:val="005A3BA1"/>
    <w:rsid w:val="005A4A53"/>
    <w:rsid w:val="005B1014"/>
    <w:rsid w:val="005B5B03"/>
    <w:rsid w:val="005B5EDA"/>
    <w:rsid w:val="005B68B4"/>
    <w:rsid w:val="005C6719"/>
    <w:rsid w:val="005C7BFB"/>
    <w:rsid w:val="005D092D"/>
    <w:rsid w:val="005D1463"/>
    <w:rsid w:val="005D260D"/>
    <w:rsid w:val="005D698B"/>
    <w:rsid w:val="005D6E4F"/>
    <w:rsid w:val="005D73B9"/>
    <w:rsid w:val="005E16A3"/>
    <w:rsid w:val="005E6851"/>
    <w:rsid w:val="005E6A95"/>
    <w:rsid w:val="005E739D"/>
    <w:rsid w:val="005F0395"/>
    <w:rsid w:val="005F0B23"/>
    <w:rsid w:val="005F13BA"/>
    <w:rsid w:val="005F64D6"/>
    <w:rsid w:val="00601B0F"/>
    <w:rsid w:val="006126A6"/>
    <w:rsid w:val="00616C43"/>
    <w:rsid w:val="006244D0"/>
    <w:rsid w:val="0062768D"/>
    <w:rsid w:val="00627ADF"/>
    <w:rsid w:val="00631D61"/>
    <w:rsid w:val="006444EF"/>
    <w:rsid w:val="00644658"/>
    <w:rsid w:val="00645B66"/>
    <w:rsid w:val="00645C71"/>
    <w:rsid w:val="00646398"/>
    <w:rsid w:val="00647C70"/>
    <w:rsid w:val="00651E83"/>
    <w:rsid w:val="00656F2E"/>
    <w:rsid w:val="00661DF3"/>
    <w:rsid w:val="006620FF"/>
    <w:rsid w:val="00667694"/>
    <w:rsid w:val="006708B0"/>
    <w:rsid w:val="00674A9D"/>
    <w:rsid w:val="0067611B"/>
    <w:rsid w:val="006778F8"/>
    <w:rsid w:val="00680AF2"/>
    <w:rsid w:val="00681613"/>
    <w:rsid w:val="0068735C"/>
    <w:rsid w:val="00687640"/>
    <w:rsid w:val="00687847"/>
    <w:rsid w:val="00691D25"/>
    <w:rsid w:val="006934CD"/>
    <w:rsid w:val="00694BF7"/>
    <w:rsid w:val="00694E6C"/>
    <w:rsid w:val="00695208"/>
    <w:rsid w:val="00697F24"/>
    <w:rsid w:val="006A19E8"/>
    <w:rsid w:val="006A36AA"/>
    <w:rsid w:val="006A392B"/>
    <w:rsid w:val="006A5A10"/>
    <w:rsid w:val="006B75A1"/>
    <w:rsid w:val="006B7BF0"/>
    <w:rsid w:val="006C187E"/>
    <w:rsid w:val="006C1BA3"/>
    <w:rsid w:val="006C55DE"/>
    <w:rsid w:val="006D3ADE"/>
    <w:rsid w:val="006D3B5A"/>
    <w:rsid w:val="006E2292"/>
    <w:rsid w:val="006E29E8"/>
    <w:rsid w:val="006E48A1"/>
    <w:rsid w:val="006E5A72"/>
    <w:rsid w:val="006F17E2"/>
    <w:rsid w:val="006F49C2"/>
    <w:rsid w:val="006F5C14"/>
    <w:rsid w:val="006F66D8"/>
    <w:rsid w:val="00701FDD"/>
    <w:rsid w:val="007021F1"/>
    <w:rsid w:val="00704AA7"/>
    <w:rsid w:val="007106A8"/>
    <w:rsid w:val="0071109F"/>
    <w:rsid w:val="00711F0B"/>
    <w:rsid w:val="00715A2A"/>
    <w:rsid w:val="00720622"/>
    <w:rsid w:val="00720875"/>
    <w:rsid w:val="007222B9"/>
    <w:rsid w:val="007233D1"/>
    <w:rsid w:val="0072591C"/>
    <w:rsid w:val="00726BC9"/>
    <w:rsid w:val="00734051"/>
    <w:rsid w:val="007517E7"/>
    <w:rsid w:val="00752D36"/>
    <w:rsid w:val="0075434E"/>
    <w:rsid w:val="00754C34"/>
    <w:rsid w:val="0075523D"/>
    <w:rsid w:val="00755242"/>
    <w:rsid w:val="00755519"/>
    <w:rsid w:val="00755B41"/>
    <w:rsid w:val="00756D57"/>
    <w:rsid w:val="00761109"/>
    <w:rsid w:val="00763613"/>
    <w:rsid w:val="00767906"/>
    <w:rsid w:val="00772E48"/>
    <w:rsid w:val="007802B0"/>
    <w:rsid w:val="00780481"/>
    <w:rsid w:val="00781526"/>
    <w:rsid w:val="00781C42"/>
    <w:rsid w:val="0078294D"/>
    <w:rsid w:val="00783A82"/>
    <w:rsid w:val="00785530"/>
    <w:rsid w:val="00786FBC"/>
    <w:rsid w:val="00795193"/>
    <w:rsid w:val="007A0D67"/>
    <w:rsid w:val="007A4816"/>
    <w:rsid w:val="007A6A5D"/>
    <w:rsid w:val="007A7BDA"/>
    <w:rsid w:val="007B3E92"/>
    <w:rsid w:val="007B48F7"/>
    <w:rsid w:val="007B54C1"/>
    <w:rsid w:val="007B74D2"/>
    <w:rsid w:val="007C16BF"/>
    <w:rsid w:val="007C3DAB"/>
    <w:rsid w:val="007D1F4F"/>
    <w:rsid w:val="007D29A1"/>
    <w:rsid w:val="007D428F"/>
    <w:rsid w:val="007E1873"/>
    <w:rsid w:val="007E5E33"/>
    <w:rsid w:val="007E6535"/>
    <w:rsid w:val="007E7CC8"/>
    <w:rsid w:val="007F4075"/>
    <w:rsid w:val="007F5CC5"/>
    <w:rsid w:val="007F684A"/>
    <w:rsid w:val="007F7570"/>
    <w:rsid w:val="007F7762"/>
    <w:rsid w:val="00810A14"/>
    <w:rsid w:val="008110FA"/>
    <w:rsid w:val="00812D1B"/>
    <w:rsid w:val="008142AD"/>
    <w:rsid w:val="0081483E"/>
    <w:rsid w:val="008168F5"/>
    <w:rsid w:val="00816F06"/>
    <w:rsid w:val="00817726"/>
    <w:rsid w:val="008214CB"/>
    <w:rsid w:val="00823CE2"/>
    <w:rsid w:val="008249F5"/>
    <w:rsid w:val="00826900"/>
    <w:rsid w:val="008270BA"/>
    <w:rsid w:val="00830539"/>
    <w:rsid w:val="00833BB3"/>
    <w:rsid w:val="00833D26"/>
    <w:rsid w:val="00842C97"/>
    <w:rsid w:val="008433B9"/>
    <w:rsid w:val="00843747"/>
    <w:rsid w:val="008444B3"/>
    <w:rsid w:val="008452EA"/>
    <w:rsid w:val="00853682"/>
    <w:rsid w:val="00854159"/>
    <w:rsid w:val="00855EB5"/>
    <w:rsid w:val="00860761"/>
    <w:rsid w:val="00862C92"/>
    <w:rsid w:val="00865163"/>
    <w:rsid w:val="00866526"/>
    <w:rsid w:val="008665E6"/>
    <w:rsid w:val="00866EF6"/>
    <w:rsid w:val="00867A1C"/>
    <w:rsid w:val="00874434"/>
    <w:rsid w:val="00875C60"/>
    <w:rsid w:val="008766CF"/>
    <w:rsid w:val="00880480"/>
    <w:rsid w:val="00883CE6"/>
    <w:rsid w:val="00887507"/>
    <w:rsid w:val="00890D73"/>
    <w:rsid w:val="008926FA"/>
    <w:rsid w:val="00893016"/>
    <w:rsid w:val="00894167"/>
    <w:rsid w:val="00896177"/>
    <w:rsid w:val="008A017E"/>
    <w:rsid w:val="008A1C8B"/>
    <w:rsid w:val="008A310D"/>
    <w:rsid w:val="008A35AC"/>
    <w:rsid w:val="008B0B08"/>
    <w:rsid w:val="008B0DC3"/>
    <w:rsid w:val="008B393D"/>
    <w:rsid w:val="008B5006"/>
    <w:rsid w:val="008C101F"/>
    <w:rsid w:val="008C1BC0"/>
    <w:rsid w:val="008C1CE0"/>
    <w:rsid w:val="008C62E0"/>
    <w:rsid w:val="008C6BA7"/>
    <w:rsid w:val="008D1075"/>
    <w:rsid w:val="008D1E4E"/>
    <w:rsid w:val="008D7987"/>
    <w:rsid w:val="008E342D"/>
    <w:rsid w:val="008E4411"/>
    <w:rsid w:val="008E5AFE"/>
    <w:rsid w:val="008E73A6"/>
    <w:rsid w:val="008F316A"/>
    <w:rsid w:val="008F6E65"/>
    <w:rsid w:val="008F7333"/>
    <w:rsid w:val="008F7C2F"/>
    <w:rsid w:val="00900232"/>
    <w:rsid w:val="00901A60"/>
    <w:rsid w:val="00903B77"/>
    <w:rsid w:val="00907073"/>
    <w:rsid w:val="00907727"/>
    <w:rsid w:val="00912345"/>
    <w:rsid w:val="009125EC"/>
    <w:rsid w:val="00913288"/>
    <w:rsid w:val="009137B2"/>
    <w:rsid w:val="00920294"/>
    <w:rsid w:val="0092160D"/>
    <w:rsid w:val="009248FC"/>
    <w:rsid w:val="009268BA"/>
    <w:rsid w:val="00927DFF"/>
    <w:rsid w:val="00927E79"/>
    <w:rsid w:val="00930F81"/>
    <w:rsid w:val="0093510D"/>
    <w:rsid w:val="00936547"/>
    <w:rsid w:val="00940ACF"/>
    <w:rsid w:val="0094253C"/>
    <w:rsid w:val="00954934"/>
    <w:rsid w:val="00964315"/>
    <w:rsid w:val="0096499D"/>
    <w:rsid w:val="009670C0"/>
    <w:rsid w:val="0097015E"/>
    <w:rsid w:val="00971259"/>
    <w:rsid w:val="00971CD8"/>
    <w:rsid w:val="0097466D"/>
    <w:rsid w:val="00975F00"/>
    <w:rsid w:val="0097646D"/>
    <w:rsid w:val="009777FF"/>
    <w:rsid w:val="00982987"/>
    <w:rsid w:val="00982AAC"/>
    <w:rsid w:val="00985A7D"/>
    <w:rsid w:val="0098710E"/>
    <w:rsid w:val="009936B0"/>
    <w:rsid w:val="00994492"/>
    <w:rsid w:val="00995115"/>
    <w:rsid w:val="009A0155"/>
    <w:rsid w:val="009A0CED"/>
    <w:rsid w:val="009A38AA"/>
    <w:rsid w:val="009A641A"/>
    <w:rsid w:val="009B18D2"/>
    <w:rsid w:val="009B5F99"/>
    <w:rsid w:val="009B71C4"/>
    <w:rsid w:val="009B7B94"/>
    <w:rsid w:val="009B7F7A"/>
    <w:rsid w:val="009C18E0"/>
    <w:rsid w:val="009C5182"/>
    <w:rsid w:val="009D0079"/>
    <w:rsid w:val="009D4358"/>
    <w:rsid w:val="009E1CF7"/>
    <w:rsid w:val="009E7D6C"/>
    <w:rsid w:val="009F30B1"/>
    <w:rsid w:val="009F5212"/>
    <w:rsid w:val="009F69AB"/>
    <w:rsid w:val="009F7052"/>
    <w:rsid w:val="00A0748E"/>
    <w:rsid w:val="00A14059"/>
    <w:rsid w:val="00A14677"/>
    <w:rsid w:val="00A15928"/>
    <w:rsid w:val="00A17D09"/>
    <w:rsid w:val="00A23787"/>
    <w:rsid w:val="00A27B13"/>
    <w:rsid w:val="00A30E39"/>
    <w:rsid w:val="00A31665"/>
    <w:rsid w:val="00A35C8C"/>
    <w:rsid w:val="00A40F54"/>
    <w:rsid w:val="00A42763"/>
    <w:rsid w:val="00A4291D"/>
    <w:rsid w:val="00A44BCD"/>
    <w:rsid w:val="00A6032A"/>
    <w:rsid w:val="00A60609"/>
    <w:rsid w:val="00A64975"/>
    <w:rsid w:val="00A65937"/>
    <w:rsid w:val="00A71C82"/>
    <w:rsid w:val="00A73D0B"/>
    <w:rsid w:val="00A80D01"/>
    <w:rsid w:val="00A81D84"/>
    <w:rsid w:val="00A83325"/>
    <w:rsid w:val="00A85095"/>
    <w:rsid w:val="00A92C76"/>
    <w:rsid w:val="00A952A2"/>
    <w:rsid w:val="00A95E0F"/>
    <w:rsid w:val="00A96F57"/>
    <w:rsid w:val="00AA690A"/>
    <w:rsid w:val="00AA7A98"/>
    <w:rsid w:val="00AB0446"/>
    <w:rsid w:val="00AB455E"/>
    <w:rsid w:val="00AB50B7"/>
    <w:rsid w:val="00AC17A3"/>
    <w:rsid w:val="00AC1B26"/>
    <w:rsid w:val="00AC37AD"/>
    <w:rsid w:val="00AC7E3A"/>
    <w:rsid w:val="00AD12D4"/>
    <w:rsid w:val="00AD1746"/>
    <w:rsid w:val="00AD4135"/>
    <w:rsid w:val="00AD5A0C"/>
    <w:rsid w:val="00AD63AD"/>
    <w:rsid w:val="00AD769F"/>
    <w:rsid w:val="00AE631A"/>
    <w:rsid w:val="00AE761E"/>
    <w:rsid w:val="00AF1669"/>
    <w:rsid w:val="00AF6219"/>
    <w:rsid w:val="00AF79D9"/>
    <w:rsid w:val="00B05FA0"/>
    <w:rsid w:val="00B20A9A"/>
    <w:rsid w:val="00B26AA6"/>
    <w:rsid w:val="00B27ED9"/>
    <w:rsid w:val="00B3234B"/>
    <w:rsid w:val="00B326D4"/>
    <w:rsid w:val="00B3477B"/>
    <w:rsid w:val="00B35622"/>
    <w:rsid w:val="00B36EE1"/>
    <w:rsid w:val="00B41EB1"/>
    <w:rsid w:val="00B445BF"/>
    <w:rsid w:val="00B51114"/>
    <w:rsid w:val="00B5113A"/>
    <w:rsid w:val="00B51690"/>
    <w:rsid w:val="00B61C57"/>
    <w:rsid w:val="00B63928"/>
    <w:rsid w:val="00B63E4E"/>
    <w:rsid w:val="00B67C77"/>
    <w:rsid w:val="00B7179B"/>
    <w:rsid w:val="00B718AB"/>
    <w:rsid w:val="00B742AC"/>
    <w:rsid w:val="00B80155"/>
    <w:rsid w:val="00B80B9C"/>
    <w:rsid w:val="00B850B7"/>
    <w:rsid w:val="00B851DD"/>
    <w:rsid w:val="00B87E2D"/>
    <w:rsid w:val="00B902B8"/>
    <w:rsid w:val="00B9030E"/>
    <w:rsid w:val="00B92998"/>
    <w:rsid w:val="00B94C67"/>
    <w:rsid w:val="00B951C2"/>
    <w:rsid w:val="00B95C54"/>
    <w:rsid w:val="00BA03EF"/>
    <w:rsid w:val="00BA2298"/>
    <w:rsid w:val="00BA24B7"/>
    <w:rsid w:val="00BB421F"/>
    <w:rsid w:val="00BB5020"/>
    <w:rsid w:val="00BB51C8"/>
    <w:rsid w:val="00BB705A"/>
    <w:rsid w:val="00BB7EC6"/>
    <w:rsid w:val="00BC2604"/>
    <w:rsid w:val="00BC5ACB"/>
    <w:rsid w:val="00BC667E"/>
    <w:rsid w:val="00BD3E7C"/>
    <w:rsid w:val="00BD4242"/>
    <w:rsid w:val="00BD5893"/>
    <w:rsid w:val="00BD7036"/>
    <w:rsid w:val="00BE0B87"/>
    <w:rsid w:val="00BE3D2B"/>
    <w:rsid w:val="00BE48AC"/>
    <w:rsid w:val="00BE6AF9"/>
    <w:rsid w:val="00BE6C96"/>
    <w:rsid w:val="00BF0B87"/>
    <w:rsid w:val="00BF5B41"/>
    <w:rsid w:val="00BF6817"/>
    <w:rsid w:val="00C00D21"/>
    <w:rsid w:val="00C023F0"/>
    <w:rsid w:val="00C03213"/>
    <w:rsid w:val="00C05BF2"/>
    <w:rsid w:val="00C121DA"/>
    <w:rsid w:val="00C12890"/>
    <w:rsid w:val="00C1444D"/>
    <w:rsid w:val="00C14E8E"/>
    <w:rsid w:val="00C17E86"/>
    <w:rsid w:val="00C20997"/>
    <w:rsid w:val="00C21E89"/>
    <w:rsid w:val="00C224C9"/>
    <w:rsid w:val="00C243C1"/>
    <w:rsid w:val="00C25B1E"/>
    <w:rsid w:val="00C30A87"/>
    <w:rsid w:val="00C323B1"/>
    <w:rsid w:val="00C324AC"/>
    <w:rsid w:val="00C34357"/>
    <w:rsid w:val="00C36FD4"/>
    <w:rsid w:val="00C3739F"/>
    <w:rsid w:val="00C419EC"/>
    <w:rsid w:val="00C435EC"/>
    <w:rsid w:val="00C43A5D"/>
    <w:rsid w:val="00C461DF"/>
    <w:rsid w:val="00C55DA5"/>
    <w:rsid w:val="00C560FE"/>
    <w:rsid w:val="00C57E9C"/>
    <w:rsid w:val="00C61F5C"/>
    <w:rsid w:val="00C636E9"/>
    <w:rsid w:val="00C65224"/>
    <w:rsid w:val="00C65A07"/>
    <w:rsid w:val="00C70C63"/>
    <w:rsid w:val="00C823D2"/>
    <w:rsid w:val="00C83D9F"/>
    <w:rsid w:val="00C86126"/>
    <w:rsid w:val="00C87708"/>
    <w:rsid w:val="00C9147F"/>
    <w:rsid w:val="00C92178"/>
    <w:rsid w:val="00C922B2"/>
    <w:rsid w:val="00C95940"/>
    <w:rsid w:val="00C97228"/>
    <w:rsid w:val="00C9791B"/>
    <w:rsid w:val="00CA1DFD"/>
    <w:rsid w:val="00CA2DA5"/>
    <w:rsid w:val="00CB0329"/>
    <w:rsid w:val="00CB2788"/>
    <w:rsid w:val="00CB2C11"/>
    <w:rsid w:val="00CB31B7"/>
    <w:rsid w:val="00CB3D1E"/>
    <w:rsid w:val="00CB4993"/>
    <w:rsid w:val="00CB6399"/>
    <w:rsid w:val="00CB7304"/>
    <w:rsid w:val="00CC0825"/>
    <w:rsid w:val="00CC25A3"/>
    <w:rsid w:val="00CC26CE"/>
    <w:rsid w:val="00CC2C7B"/>
    <w:rsid w:val="00CC6F99"/>
    <w:rsid w:val="00CD0AA3"/>
    <w:rsid w:val="00CD6A48"/>
    <w:rsid w:val="00CD6A8A"/>
    <w:rsid w:val="00CE001C"/>
    <w:rsid w:val="00CE14D6"/>
    <w:rsid w:val="00CE4A23"/>
    <w:rsid w:val="00CE5A50"/>
    <w:rsid w:val="00CF2C30"/>
    <w:rsid w:val="00CF2FA9"/>
    <w:rsid w:val="00CF3E96"/>
    <w:rsid w:val="00CF5106"/>
    <w:rsid w:val="00D0332D"/>
    <w:rsid w:val="00D1003E"/>
    <w:rsid w:val="00D1030C"/>
    <w:rsid w:val="00D148FC"/>
    <w:rsid w:val="00D14E1B"/>
    <w:rsid w:val="00D1506E"/>
    <w:rsid w:val="00D2294B"/>
    <w:rsid w:val="00D26150"/>
    <w:rsid w:val="00D2680E"/>
    <w:rsid w:val="00D340FD"/>
    <w:rsid w:val="00D34D99"/>
    <w:rsid w:val="00D42E65"/>
    <w:rsid w:val="00D47D85"/>
    <w:rsid w:val="00D47F82"/>
    <w:rsid w:val="00D50697"/>
    <w:rsid w:val="00D546E5"/>
    <w:rsid w:val="00D56B31"/>
    <w:rsid w:val="00D56D34"/>
    <w:rsid w:val="00D57F35"/>
    <w:rsid w:val="00D57FEE"/>
    <w:rsid w:val="00D615F8"/>
    <w:rsid w:val="00D61C2D"/>
    <w:rsid w:val="00D62D9B"/>
    <w:rsid w:val="00D6366A"/>
    <w:rsid w:val="00D651DE"/>
    <w:rsid w:val="00D710B8"/>
    <w:rsid w:val="00D73642"/>
    <w:rsid w:val="00D73CB5"/>
    <w:rsid w:val="00D82EA0"/>
    <w:rsid w:val="00D84F80"/>
    <w:rsid w:val="00D92ACE"/>
    <w:rsid w:val="00D93F7D"/>
    <w:rsid w:val="00D9415F"/>
    <w:rsid w:val="00D950E6"/>
    <w:rsid w:val="00D96ED4"/>
    <w:rsid w:val="00D97E4C"/>
    <w:rsid w:val="00DA424D"/>
    <w:rsid w:val="00DA4669"/>
    <w:rsid w:val="00DB282A"/>
    <w:rsid w:val="00DB47C5"/>
    <w:rsid w:val="00DB7A0E"/>
    <w:rsid w:val="00DC1095"/>
    <w:rsid w:val="00DC1A14"/>
    <w:rsid w:val="00DC51F9"/>
    <w:rsid w:val="00DD0688"/>
    <w:rsid w:val="00DD2605"/>
    <w:rsid w:val="00DD28C1"/>
    <w:rsid w:val="00DD73A2"/>
    <w:rsid w:val="00DE0753"/>
    <w:rsid w:val="00DE5CA2"/>
    <w:rsid w:val="00DF4490"/>
    <w:rsid w:val="00E01C3F"/>
    <w:rsid w:val="00E024BA"/>
    <w:rsid w:val="00E05B0A"/>
    <w:rsid w:val="00E074BB"/>
    <w:rsid w:val="00E10EB4"/>
    <w:rsid w:val="00E13A0B"/>
    <w:rsid w:val="00E17687"/>
    <w:rsid w:val="00E20279"/>
    <w:rsid w:val="00E2124A"/>
    <w:rsid w:val="00E232CA"/>
    <w:rsid w:val="00E30396"/>
    <w:rsid w:val="00E343FD"/>
    <w:rsid w:val="00E36771"/>
    <w:rsid w:val="00E36EA5"/>
    <w:rsid w:val="00E418ED"/>
    <w:rsid w:val="00E41B29"/>
    <w:rsid w:val="00E41B9A"/>
    <w:rsid w:val="00E458E2"/>
    <w:rsid w:val="00E46C8E"/>
    <w:rsid w:val="00E551F2"/>
    <w:rsid w:val="00E57417"/>
    <w:rsid w:val="00E60AAB"/>
    <w:rsid w:val="00E63D73"/>
    <w:rsid w:val="00E67022"/>
    <w:rsid w:val="00E71296"/>
    <w:rsid w:val="00E74774"/>
    <w:rsid w:val="00E74C48"/>
    <w:rsid w:val="00E76808"/>
    <w:rsid w:val="00E80F69"/>
    <w:rsid w:val="00E84D6D"/>
    <w:rsid w:val="00E8760B"/>
    <w:rsid w:val="00E9322F"/>
    <w:rsid w:val="00E94AA9"/>
    <w:rsid w:val="00E96FBB"/>
    <w:rsid w:val="00EA5C17"/>
    <w:rsid w:val="00EA7899"/>
    <w:rsid w:val="00EB13E1"/>
    <w:rsid w:val="00EB43FF"/>
    <w:rsid w:val="00EB76FA"/>
    <w:rsid w:val="00EC1934"/>
    <w:rsid w:val="00EC47D8"/>
    <w:rsid w:val="00EC6743"/>
    <w:rsid w:val="00ED18F2"/>
    <w:rsid w:val="00ED5185"/>
    <w:rsid w:val="00ED65CD"/>
    <w:rsid w:val="00EE5F02"/>
    <w:rsid w:val="00EE7518"/>
    <w:rsid w:val="00EF5754"/>
    <w:rsid w:val="00EF5ECB"/>
    <w:rsid w:val="00EF7F60"/>
    <w:rsid w:val="00F022C9"/>
    <w:rsid w:val="00F03F39"/>
    <w:rsid w:val="00F04FF0"/>
    <w:rsid w:val="00F06D54"/>
    <w:rsid w:val="00F10479"/>
    <w:rsid w:val="00F15054"/>
    <w:rsid w:val="00F1654D"/>
    <w:rsid w:val="00F212EF"/>
    <w:rsid w:val="00F21C0A"/>
    <w:rsid w:val="00F22552"/>
    <w:rsid w:val="00F22E01"/>
    <w:rsid w:val="00F25A87"/>
    <w:rsid w:val="00F33539"/>
    <w:rsid w:val="00F3427E"/>
    <w:rsid w:val="00F41727"/>
    <w:rsid w:val="00F46C4D"/>
    <w:rsid w:val="00F50A4B"/>
    <w:rsid w:val="00F52269"/>
    <w:rsid w:val="00F5416C"/>
    <w:rsid w:val="00F56725"/>
    <w:rsid w:val="00F61751"/>
    <w:rsid w:val="00F62D8A"/>
    <w:rsid w:val="00F643DE"/>
    <w:rsid w:val="00F65614"/>
    <w:rsid w:val="00F66D21"/>
    <w:rsid w:val="00F73247"/>
    <w:rsid w:val="00F73318"/>
    <w:rsid w:val="00F82484"/>
    <w:rsid w:val="00F84FA5"/>
    <w:rsid w:val="00F87F7C"/>
    <w:rsid w:val="00F87F81"/>
    <w:rsid w:val="00F9197D"/>
    <w:rsid w:val="00F91D8B"/>
    <w:rsid w:val="00F9500E"/>
    <w:rsid w:val="00F958ED"/>
    <w:rsid w:val="00F97A4B"/>
    <w:rsid w:val="00FA0CF5"/>
    <w:rsid w:val="00FA11C1"/>
    <w:rsid w:val="00FA7C98"/>
    <w:rsid w:val="00FB50A1"/>
    <w:rsid w:val="00FC1168"/>
    <w:rsid w:val="00FC505F"/>
    <w:rsid w:val="00FC7D3C"/>
    <w:rsid w:val="00FD410B"/>
    <w:rsid w:val="00FD4E50"/>
    <w:rsid w:val="00FD6536"/>
    <w:rsid w:val="00FD6DF9"/>
    <w:rsid w:val="00FE20A6"/>
    <w:rsid w:val="00FE2D08"/>
    <w:rsid w:val="00FE6A91"/>
    <w:rsid w:val="00FE6CC7"/>
    <w:rsid w:val="00FF1290"/>
    <w:rsid w:val="00FF38C1"/>
    <w:rsid w:val="00FF4B6C"/>
    <w:rsid w:val="00FF5BCA"/>
    <w:rsid w:val="00FF7280"/>
    <w:rsid w:val="00FF7354"/>
    <w:rsid w:val="00F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C4C01C"/>
  <w15:docId w15:val="{5B085B9B-68BE-4B74-8662-FE8D7E58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63A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463AC3"/>
    <w:rPr>
      <w:rFonts w:ascii="OTNEJMScalaSansLF-Bold" w:hAnsi="OTNEJMScalaSansLF-Bold" w:hint="default"/>
      <w:b/>
      <w:bCs/>
      <w:i w:val="0"/>
      <w:iCs w:val="0"/>
      <w:color w:val="24202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3A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3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3AC3"/>
    <w:rPr>
      <w:sz w:val="18"/>
      <w:szCs w:val="18"/>
    </w:rPr>
  </w:style>
  <w:style w:type="table" w:styleId="TableGrid">
    <w:name w:val="Table Grid"/>
    <w:basedOn w:val="TableNormal"/>
    <w:uiPriority w:val="39"/>
    <w:rsid w:val="00057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0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0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0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05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60A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A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60AA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60AAB"/>
    <w:rPr>
      <w:rFonts w:ascii="DengXian" w:eastAsia="DengXian" w:hAnsi="DengXian"/>
      <w:noProof/>
      <w:sz w:val="20"/>
    </w:rPr>
  </w:style>
  <w:style w:type="table" w:styleId="ListTable6Colorful">
    <w:name w:val="List Table 6 Colorful"/>
    <w:basedOn w:val="TableNormal"/>
    <w:uiPriority w:val="51"/>
    <w:rsid w:val="0053458D"/>
    <w:rPr>
      <w:color w:val="000000" w:themeColor="text1"/>
      <w:kern w:val="0"/>
      <w:sz w:val="22"/>
      <w:lang w:val="en-H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5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61C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next w:val="PlainTable4"/>
    <w:uiPriority w:val="44"/>
    <w:rsid w:val="00322310"/>
    <w:rPr>
      <w:kern w:val="0"/>
      <w:sz w:val="22"/>
      <w:lang w:val="en-H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A40F54"/>
  </w:style>
  <w:style w:type="table" w:styleId="TableGridLight">
    <w:name w:val="Grid Table Light"/>
    <w:basedOn w:val="TableNormal"/>
    <w:uiPriority w:val="40"/>
    <w:rsid w:val="00F104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3">
    <w:name w:val="List Table 1 Light Accent 3"/>
    <w:basedOn w:val="TableNormal"/>
    <w:uiPriority w:val="46"/>
    <w:rsid w:val="0027450B"/>
    <w:rPr>
      <w:kern w:val="0"/>
      <w:sz w:val="22"/>
      <w:lang w:val="en-H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070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073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442D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D4E50"/>
    <w:pPr>
      <w:ind w:leftChars="200" w:left="480"/>
      <w:jc w:val="left"/>
    </w:pPr>
    <w:rPr>
      <w:rFonts w:ascii="Times" w:eastAsia="PMingLiU" w:hAnsi="Times" w:cs="Times New Roman"/>
      <w:kern w:val="0"/>
      <w:sz w:val="24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10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ha.org.hk/haho/ho/ap/HA_StrategicPlan2022-2027_Eng_211216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enstatd.gov.hk/en/EIndexbySubject.html?pcode=B1120100&amp;scode=459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93875-E51C-47B1-AD00-8855910F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8</Pages>
  <Words>3559</Words>
  <Characters>20826</Characters>
  <Application>Microsoft Office Word</Application>
  <DocSecurity>0</DocSecurity>
  <Lines>1735</Lines>
  <Paragraphs>1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ong Zhang</dc:creator>
  <cp:keywords/>
  <dc:description/>
  <cp:lastModifiedBy>WANG, Yue</cp:lastModifiedBy>
  <cp:revision>23</cp:revision>
  <dcterms:created xsi:type="dcterms:W3CDTF">2026-04-10T14:51:00Z</dcterms:created>
  <dcterms:modified xsi:type="dcterms:W3CDTF">2026-04-1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53265bd82a8b96b062046349d1d152323b3b3eaa1dd2efac12bda4b95c09c9</vt:lpwstr>
  </property>
</Properties>
</file>